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FCF" w:rsidRDefault="00FA12B0">
      <w:pPr>
        <w:numPr>
          <w:ilvl w:val="0"/>
          <w:numId w:val="1"/>
        </w:numPr>
        <w:spacing w:after="0"/>
        <w:ind w:hanging="206"/>
      </w:pPr>
      <w:bookmarkStart w:id="0" w:name="_GoBack"/>
      <w:bookmarkEnd w:id="0"/>
      <w:r>
        <w:rPr>
          <w:rFonts w:ascii="Arial" w:eastAsia="Arial" w:hAnsi="Arial" w:cs="Arial"/>
          <w:sz w:val="19"/>
        </w:rPr>
        <w:t>Relative risk estimates of pancreatic cancer for men (moderate alcohol intake versus the lowest alcohol intake).</w:t>
      </w:r>
    </w:p>
    <w:p w:rsidR="00646FCF" w:rsidRDefault="00FA12B0">
      <w:pPr>
        <w:spacing w:after="250"/>
        <w:ind w:left="1081"/>
      </w:pPr>
      <w:r>
        <w:rPr>
          <w:noProof/>
        </w:rPr>
        <mc:AlternateContent>
          <mc:Choice Requires="wpg">
            <w:drawing>
              <wp:inline distT="0" distB="0" distL="0" distR="0">
                <wp:extent cx="4951286" cy="2690857"/>
                <wp:effectExtent l="0" t="0" r="0" b="0"/>
                <wp:docPr id="1844" name="Group 18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1286" cy="2690857"/>
                          <a:chOff x="0" y="0"/>
                          <a:chExt cx="4951286" cy="2690857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033328" y="2574025"/>
                            <a:ext cx="34661" cy="1553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1214412" y="2360314"/>
                            <a:ext cx="16692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69263">
                                <a:moveTo>
                                  <a:pt x="0" y="0"/>
                                </a:moveTo>
                                <a:lnTo>
                                  <a:pt x="16692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2266734" y="267595"/>
                            <a:ext cx="0" cy="20927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092719">
                                <a:moveTo>
                                  <a:pt x="0" y="20927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2167099" y="2563645"/>
                            <a:ext cx="215282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Shape 10"/>
                        <wps:cNvSpPr/>
                        <wps:spPr>
                          <a:xfrm>
                            <a:off x="1218314" y="2360314"/>
                            <a:ext cx="0" cy="496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9606">
                                <a:moveTo>
                                  <a:pt x="0" y="0"/>
                                </a:moveTo>
                                <a:lnTo>
                                  <a:pt x="0" y="49606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155502" y="2476654"/>
                            <a:ext cx="155779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Shape 12"/>
                        <wps:cNvSpPr/>
                        <wps:spPr>
                          <a:xfrm>
                            <a:off x="1663055" y="2360314"/>
                            <a:ext cx="0" cy="496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9606">
                                <a:moveTo>
                                  <a:pt x="0" y="0"/>
                                </a:moveTo>
                                <a:lnTo>
                                  <a:pt x="0" y="49606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600200" y="2476654"/>
                            <a:ext cx="155779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Shape 14"/>
                        <wps:cNvSpPr/>
                        <wps:spPr>
                          <a:xfrm>
                            <a:off x="2266733" y="2360314"/>
                            <a:ext cx="0" cy="496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9606">
                                <a:moveTo>
                                  <a:pt x="0" y="0"/>
                                </a:moveTo>
                                <a:lnTo>
                                  <a:pt x="0" y="49606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219622" y="2476654"/>
                            <a:ext cx="121180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Shape 16"/>
                        <wps:cNvSpPr/>
                        <wps:spPr>
                          <a:xfrm>
                            <a:off x="2870237" y="2360314"/>
                            <a:ext cx="0" cy="496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9606">
                                <a:moveTo>
                                  <a:pt x="0" y="0"/>
                                </a:moveTo>
                                <a:lnTo>
                                  <a:pt x="0" y="49606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823083" y="2476654"/>
                            <a:ext cx="121180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Shape 18"/>
                        <wps:cNvSpPr/>
                        <wps:spPr>
                          <a:xfrm>
                            <a:off x="2266733" y="2360314"/>
                            <a:ext cx="0" cy="496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9606">
                                <a:moveTo>
                                  <a:pt x="0" y="0"/>
                                </a:moveTo>
                                <a:lnTo>
                                  <a:pt x="0" y="49606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107913"/>
                            <a:ext cx="438254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584064" y="0"/>
                            <a:ext cx="215282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584064" y="107913"/>
                            <a:ext cx="606569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67360" y="307144"/>
                            <a:ext cx="428894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JAC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Shape 23"/>
                        <wps:cNvSpPr/>
                        <wps:spPr>
                          <a:xfrm>
                            <a:off x="1904802" y="368490"/>
                            <a:ext cx="9827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2751">
                                <a:moveTo>
                                  <a:pt x="0" y="0"/>
                                </a:moveTo>
                                <a:lnTo>
                                  <a:pt x="98275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5" name="Shape 2205"/>
                        <wps:cNvSpPr/>
                        <wps:spPr>
                          <a:xfrm>
                            <a:off x="2352977" y="336907"/>
                            <a:ext cx="85890" cy="634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890" h="63449">
                                <a:moveTo>
                                  <a:pt x="0" y="0"/>
                                </a:moveTo>
                                <a:lnTo>
                                  <a:pt x="85890" y="0"/>
                                </a:lnTo>
                                <a:lnTo>
                                  <a:pt x="85890" y="63449"/>
                                </a:lnTo>
                                <a:lnTo>
                                  <a:pt x="0" y="634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3584091" y="307107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6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2.0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67387" y="472951"/>
                            <a:ext cx="1242722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KIRS and MIHD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Shape 27"/>
                        <wps:cNvSpPr/>
                        <wps:spPr>
                          <a:xfrm>
                            <a:off x="2155459" y="534558"/>
                            <a:ext cx="1428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28534">
                                <a:moveTo>
                                  <a:pt x="0" y="0"/>
                                </a:moveTo>
                                <a:lnTo>
                                  <a:pt x="142853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6" name="Shape 2206"/>
                        <wps:cNvSpPr/>
                        <wps:spPr>
                          <a:xfrm>
                            <a:off x="2836301" y="512725"/>
                            <a:ext cx="59131" cy="43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131" h="43650">
                                <a:moveTo>
                                  <a:pt x="0" y="0"/>
                                </a:moveTo>
                                <a:lnTo>
                                  <a:pt x="59131" y="0"/>
                                </a:lnTo>
                                <a:lnTo>
                                  <a:pt x="59131" y="43650"/>
                                </a:lnTo>
                                <a:lnTo>
                                  <a:pt x="0" y="436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584091" y="472957"/>
                            <a:ext cx="1182216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99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88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4.5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67387" y="639000"/>
                            <a:ext cx="408335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ATB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Shape 31"/>
                        <wps:cNvSpPr/>
                        <wps:spPr>
                          <a:xfrm>
                            <a:off x="1645567" y="700484"/>
                            <a:ext cx="8951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5134">
                                <a:moveTo>
                                  <a:pt x="0" y="0"/>
                                </a:moveTo>
                                <a:lnTo>
                                  <a:pt x="89513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7" name="Shape 2207"/>
                        <wps:cNvSpPr/>
                        <wps:spPr>
                          <a:xfrm>
                            <a:off x="2046755" y="665786"/>
                            <a:ext cx="94298" cy="695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298" h="69545">
                                <a:moveTo>
                                  <a:pt x="0" y="0"/>
                                </a:moveTo>
                                <a:lnTo>
                                  <a:pt x="94298" y="0"/>
                                </a:lnTo>
                                <a:lnTo>
                                  <a:pt x="94298" y="69545"/>
                                </a:lnTo>
                                <a:lnTo>
                                  <a:pt x="0" y="6954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3584091" y="639025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82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49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3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67387" y="804869"/>
                            <a:ext cx="403655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Shape 35"/>
                        <wps:cNvSpPr/>
                        <wps:spPr>
                          <a:xfrm>
                            <a:off x="1377249" y="866543"/>
                            <a:ext cx="10976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7623">
                                <a:moveTo>
                                  <a:pt x="0" y="0"/>
                                </a:moveTo>
                                <a:lnTo>
                                  <a:pt x="109762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8" name="Shape 2208"/>
                        <wps:cNvSpPr/>
                        <wps:spPr>
                          <a:xfrm>
                            <a:off x="1892450" y="838074"/>
                            <a:ext cx="76987" cy="568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987" h="56807">
                                <a:moveTo>
                                  <a:pt x="0" y="0"/>
                                </a:moveTo>
                                <a:lnTo>
                                  <a:pt x="76987" y="0"/>
                                </a:lnTo>
                                <a:lnTo>
                                  <a:pt x="76987" y="56807"/>
                                </a:lnTo>
                                <a:lnTo>
                                  <a:pt x="0" y="568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Rectangle 37"/>
                        <wps:cNvSpPr/>
                        <wps:spPr>
                          <a:xfrm>
                            <a:off x="3584091" y="804875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6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3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2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67387" y="970918"/>
                            <a:ext cx="777391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Shape 39"/>
                        <wps:cNvSpPr/>
                        <wps:spPr>
                          <a:xfrm>
                            <a:off x="1992752" y="1032482"/>
                            <a:ext cx="40325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3250">
                                <a:moveTo>
                                  <a:pt x="0" y="0"/>
                                </a:moveTo>
                                <a:lnTo>
                                  <a:pt x="40325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9" name="Shape 2209"/>
                        <wps:cNvSpPr/>
                        <wps:spPr>
                          <a:xfrm>
                            <a:off x="2089452" y="955206"/>
                            <a:ext cx="209169" cy="1545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9169" h="154546">
                                <a:moveTo>
                                  <a:pt x="0" y="0"/>
                                </a:moveTo>
                                <a:lnTo>
                                  <a:pt x="209169" y="0"/>
                                </a:lnTo>
                                <a:lnTo>
                                  <a:pt x="209169" y="154546"/>
                                </a:lnTo>
                                <a:lnTo>
                                  <a:pt x="0" y="15454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584091" y="970942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92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7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1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67387" y="1136985"/>
                            <a:ext cx="39713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HP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Shape 43"/>
                        <wps:cNvSpPr/>
                        <wps:spPr>
                          <a:xfrm>
                            <a:off x="1490409" y="1198537"/>
                            <a:ext cx="89033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0333">
                                <a:moveTo>
                                  <a:pt x="0" y="0"/>
                                </a:moveTo>
                                <a:lnTo>
                                  <a:pt x="89033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0" name="Shape 2210"/>
                        <wps:cNvSpPr/>
                        <wps:spPr>
                          <a:xfrm>
                            <a:off x="1883534" y="1163435"/>
                            <a:ext cx="94818" cy="699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818" h="69952">
                                <a:moveTo>
                                  <a:pt x="0" y="0"/>
                                </a:moveTo>
                                <a:lnTo>
                                  <a:pt x="94818" y="0"/>
                                </a:lnTo>
                                <a:lnTo>
                                  <a:pt x="94818" y="69952"/>
                                </a:lnTo>
                                <a:lnTo>
                                  <a:pt x="0" y="699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3584091" y="1137021"/>
                            <a:ext cx="1182216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6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4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1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67387" y="1303063"/>
                            <a:ext cx="419032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PS 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Shape 47"/>
                        <wps:cNvSpPr/>
                        <wps:spPr>
                          <a:xfrm>
                            <a:off x="1943720" y="1364330"/>
                            <a:ext cx="83461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4619">
                                <a:moveTo>
                                  <a:pt x="0" y="0"/>
                                </a:moveTo>
                                <a:lnTo>
                                  <a:pt x="83461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1" name="Shape 2211"/>
                        <wps:cNvSpPr/>
                        <wps:spPr>
                          <a:xfrm>
                            <a:off x="2307016" y="1327189"/>
                            <a:ext cx="100990" cy="745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0990" h="74561">
                                <a:moveTo>
                                  <a:pt x="0" y="0"/>
                                </a:moveTo>
                                <a:lnTo>
                                  <a:pt x="100990" y="0"/>
                                </a:lnTo>
                                <a:lnTo>
                                  <a:pt x="100990" y="74561"/>
                                </a:lnTo>
                                <a:lnTo>
                                  <a:pt x="0" y="745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584091" y="1303020"/>
                            <a:ext cx="1182216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69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8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67387" y="1468963"/>
                            <a:ext cx="415188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Shape 51"/>
                        <wps:cNvSpPr/>
                        <wps:spPr>
                          <a:xfrm>
                            <a:off x="1590532" y="1530392"/>
                            <a:ext cx="127097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978">
                                <a:moveTo>
                                  <a:pt x="0" y="0"/>
                                </a:moveTo>
                                <a:lnTo>
                                  <a:pt x="127097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2" name="Shape 2212"/>
                        <wps:cNvSpPr/>
                        <wps:spPr>
                          <a:xfrm>
                            <a:off x="2197987" y="1505852"/>
                            <a:ext cx="66358" cy="490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358" h="49073">
                                <a:moveTo>
                                  <a:pt x="0" y="0"/>
                                </a:moveTo>
                                <a:lnTo>
                                  <a:pt x="66358" y="0"/>
                                </a:lnTo>
                                <a:lnTo>
                                  <a:pt x="66358" y="49073"/>
                                </a:lnTo>
                                <a:lnTo>
                                  <a:pt x="0" y="490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584091" y="1468946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9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4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9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67387" y="1634889"/>
                            <a:ext cx="415355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Shape 55"/>
                        <wps:cNvSpPr/>
                        <wps:spPr>
                          <a:xfrm>
                            <a:off x="1663055" y="1696324"/>
                            <a:ext cx="142201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22019">
                                <a:moveTo>
                                  <a:pt x="0" y="0"/>
                                </a:moveTo>
                                <a:lnTo>
                                  <a:pt x="142201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3" name="Shape 2213"/>
                        <wps:cNvSpPr/>
                        <wps:spPr>
                          <a:xfrm>
                            <a:off x="2343363" y="1674496"/>
                            <a:ext cx="59322" cy="437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322" h="43777">
                                <a:moveTo>
                                  <a:pt x="0" y="0"/>
                                </a:moveTo>
                                <a:lnTo>
                                  <a:pt x="59322" y="0"/>
                                </a:lnTo>
                                <a:lnTo>
                                  <a:pt x="59322" y="43777"/>
                                </a:lnTo>
                                <a:lnTo>
                                  <a:pt x="0" y="437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3584091" y="1634877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50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2.5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67387" y="1800820"/>
                            <a:ext cx="464329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OS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Shape 59"/>
                        <wps:cNvSpPr/>
                        <wps:spPr>
                          <a:xfrm>
                            <a:off x="1400907" y="1862390"/>
                            <a:ext cx="16809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80908">
                                <a:moveTo>
                                  <a:pt x="0" y="0"/>
                                </a:moveTo>
                                <a:lnTo>
                                  <a:pt x="168090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4" name="Shape 2214"/>
                        <wps:cNvSpPr/>
                        <wps:spPr>
                          <a:xfrm>
                            <a:off x="2215132" y="1843812"/>
                            <a:ext cx="50063" cy="370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063" h="37008">
                                <a:moveTo>
                                  <a:pt x="0" y="0"/>
                                </a:moveTo>
                                <a:lnTo>
                                  <a:pt x="50063" y="0"/>
                                </a:lnTo>
                                <a:lnTo>
                                  <a:pt x="50063" y="37008"/>
                                </a:lnTo>
                                <a:lnTo>
                                  <a:pt x="0" y="370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3584091" y="1800796"/>
                            <a:ext cx="1182216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9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37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2.5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67387" y="1966838"/>
                            <a:ext cx="446110" cy="158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Shape 63"/>
                        <wps:cNvSpPr/>
                        <wps:spPr>
                          <a:xfrm>
                            <a:off x="907646" y="2028316"/>
                            <a:ext cx="208809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88096">
                                <a:moveTo>
                                  <a:pt x="0" y="0"/>
                                </a:moveTo>
                                <a:lnTo>
                                  <a:pt x="208809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5" name="Shape 2215"/>
                        <wps:cNvSpPr/>
                        <wps:spPr>
                          <a:xfrm>
                            <a:off x="1936011" y="2013396"/>
                            <a:ext cx="40284" cy="2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84" h="29832">
                                <a:moveTo>
                                  <a:pt x="0" y="0"/>
                                </a:moveTo>
                                <a:lnTo>
                                  <a:pt x="40284" y="0"/>
                                </a:lnTo>
                                <a:lnTo>
                                  <a:pt x="40284" y="29832"/>
                                </a:lnTo>
                                <a:lnTo>
                                  <a:pt x="0" y="298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" name="Rectangle 65"/>
                        <wps:cNvSpPr/>
                        <wps:spPr>
                          <a:xfrm>
                            <a:off x="3584091" y="1966875"/>
                            <a:ext cx="1182216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7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2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2.3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27" y="2132720"/>
                            <a:ext cx="528847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Shape 67"/>
                        <wps:cNvSpPr/>
                        <wps:spPr>
                          <a:xfrm>
                            <a:off x="2206210" y="350329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2206210" y="386791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2206210" y="423265"/>
                            <a:ext cx="0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288">
                                <a:moveTo>
                                  <a:pt x="0" y="182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Shape 70"/>
                        <wps:cNvSpPr/>
                        <wps:spPr>
                          <a:xfrm>
                            <a:off x="2206210" y="459854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2206210" y="496468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" name="Shape 72"/>
                        <wps:cNvSpPr/>
                        <wps:spPr>
                          <a:xfrm>
                            <a:off x="2206210" y="532930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2206210" y="569391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2206210" y="605866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Shape 75"/>
                        <wps:cNvSpPr/>
                        <wps:spPr>
                          <a:xfrm>
                            <a:off x="2206210" y="642467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2206210" y="678929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Shape 77"/>
                        <wps:cNvSpPr/>
                        <wps:spPr>
                          <a:xfrm>
                            <a:off x="2206210" y="715390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" name="Shape 78"/>
                        <wps:cNvSpPr/>
                        <wps:spPr>
                          <a:xfrm>
                            <a:off x="2206210" y="751992"/>
                            <a:ext cx="0" cy="181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74">
                                <a:moveTo>
                                  <a:pt x="0" y="181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2206210" y="788466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2206210" y="825068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2206210" y="861529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2206210" y="898004"/>
                            <a:ext cx="0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288">
                                <a:moveTo>
                                  <a:pt x="0" y="182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2206210" y="934605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2206210" y="971067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2206210" y="1007528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2206210" y="1043990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Shape 87"/>
                        <wps:cNvSpPr/>
                        <wps:spPr>
                          <a:xfrm>
                            <a:off x="2206210" y="1080604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" name="Shape 88"/>
                        <wps:cNvSpPr/>
                        <wps:spPr>
                          <a:xfrm>
                            <a:off x="2206210" y="1117066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" name="Shape 89"/>
                        <wps:cNvSpPr/>
                        <wps:spPr>
                          <a:xfrm>
                            <a:off x="2206210" y="1153667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Shape 90"/>
                        <wps:cNvSpPr/>
                        <wps:spPr>
                          <a:xfrm>
                            <a:off x="2206210" y="1190129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" name="Shape 91"/>
                        <wps:cNvSpPr/>
                        <wps:spPr>
                          <a:xfrm>
                            <a:off x="2206210" y="1226731"/>
                            <a:ext cx="0" cy="181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74">
                                <a:moveTo>
                                  <a:pt x="0" y="181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" name="Shape 92"/>
                        <wps:cNvSpPr/>
                        <wps:spPr>
                          <a:xfrm>
                            <a:off x="2206210" y="1263205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Shape 93"/>
                        <wps:cNvSpPr/>
                        <wps:spPr>
                          <a:xfrm>
                            <a:off x="2206210" y="1299667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Shape 94"/>
                        <wps:cNvSpPr/>
                        <wps:spPr>
                          <a:xfrm>
                            <a:off x="2206210" y="1336141"/>
                            <a:ext cx="0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288">
                                <a:moveTo>
                                  <a:pt x="0" y="182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2206210" y="1372742"/>
                            <a:ext cx="0" cy="18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48">
                                <a:moveTo>
                                  <a:pt x="0" y="181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2206210" y="1409204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2206210" y="1445666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98"/>
                        <wps:cNvSpPr/>
                        <wps:spPr>
                          <a:xfrm>
                            <a:off x="2206210" y="1482280"/>
                            <a:ext cx="0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288">
                                <a:moveTo>
                                  <a:pt x="0" y="182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99"/>
                        <wps:cNvSpPr/>
                        <wps:spPr>
                          <a:xfrm>
                            <a:off x="2206210" y="1518869"/>
                            <a:ext cx="0" cy="181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74">
                                <a:moveTo>
                                  <a:pt x="0" y="181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100"/>
                        <wps:cNvSpPr/>
                        <wps:spPr>
                          <a:xfrm>
                            <a:off x="2206210" y="1555343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101"/>
                        <wps:cNvSpPr/>
                        <wps:spPr>
                          <a:xfrm>
                            <a:off x="2206210" y="1591805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" name="Shape 102"/>
                        <wps:cNvSpPr/>
                        <wps:spPr>
                          <a:xfrm>
                            <a:off x="2206210" y="1628267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103"/>
                        <wps:cNvSpPr/>
                        <wps:spPr>
                          <a:xfrm>
                            <a:off x="2206210" y="1664881"/>
                            <a:ext cx="0" cy="18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48">
                                <a:moveTo>
                                  <a:pt x="0" y="181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104"/>
                        <wps:cNvSpPr/>
                        <wps:spPr>
                          <a:xfrm>
                            <a:off x="2206210" y="1701330"/>
                            <a:ext cx="0" cy="181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74">
                                <a:moveTo>
                                  <a:pt x="0" y="181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105"/>
                        <wps:cNvSpPr/>
                        <wps:spPr>
                          <a:xfrm>
                            <a:off x="2206210" y="1737804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2206210" y="1774278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2206210" y="1811007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08"/>
                        <wps:cNvSpPr/>
                        <wps:spPr>
                          <a:xfrm>
                            <a:off x="2206210" y="1847481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Shape 109"/>
                        <wps:cNvSpPr/>
                        <wps:spPr>
                          <a:xfrm>
                            <a:off x="2206210" y="1883943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Shape 110"/>
                        <wps:cNvSpPr/>
                        <wps:spPr>
                          <a:xfrm>
                            <a:off x="2206210" y="1920405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111"/>
                        <wps:cNvSpPr/>
                        <wps:spPr>
                          <a:xfrm>
                            <a:off x="2206210" y="1957006"/>
                            <a:ext cx="0" cy="181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61">
                                <a:moveTo>
                                  <a:pt x="0" y="181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112"/>
                        <wps:cNvSpPr/>
                        <wps:spPr>
                          <a:xfrm>
                            <a:off x="2206210" y="1993468"/>
                            <a:ext cx="0" cy="181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74">
                                <a:moveTo>
                                  <a:pt x="0" y="181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13"/>
                        <wps:cNvSpPr/>
                        <wps:spPr>
                          <a:xfrm>
                            <a:off x="2206210" y="2029942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114"/>
                        <wps:cNvSpPr/>
                        <wps:spPr>
                          <a:xfrm>
                            <a:off x="2206210" y="2066404"/>
                            <a:ext cx="0" cy="18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13">
                                <a:moveTo>
                                  <a:pt x="0" y="183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115"/>
                        <wps:cNvSpPr/>
                        <wps:spPr>
                          <a:xfrm>
                            <a:off x="2206210" y="2103018"/>
                            <a:ext cx="0" cy="18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148">
                                <a:moveTo>
                                  <a:pt x="0" y="181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Shape 116"/>
                        <wps:cNvSpPr/>
                        <wps:spPr>
                          <a:xfrm>
                            <a:off x="2206210" y="2139480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" name="Shape 117"/>
                        <wps:cNvSpPr/>
                        <wps:spPr>
                          <a:xfrm>
                            <a:off x="2206210" y="2176081"/>
                            <a:ext cx="0" cy="18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301">
                                <a:moveTo>
                                  <a:pt x="0" y="183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8" name="Shape 118"/>
                        <wps:cNvSpPr/>
                        <wps:spPr>
                          <a:xfrm>
                            <a:off x="2073342" y="2161032"/>
                            <a:ext cx="132867" cy="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867" h="33350">
                                <a:moveTo>
                                  <a:pt x="0" y="33350"/>
                                </a:moveTo>
                                <a:lnTo>
                                  <a:pt x="13286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" name="Shape 119"/>
                        <wps:cNvSpPr/>
                        <wps:spPr>
                          <a:xfrm>
                            <a:off x="2073342" y="2194382"/>
                            <a:ext cx="132867" cy="330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867" h="33071">
                                <a:moveTo>
                                  <a:pt x="132867" y="3307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" name="Shape 120"/>
                        <wps:cNvSpPr/>
                        <wps:spPr>
                          <a:xfrm>
                            <a:off x="2206210" y="2194382"/>
                            <a:ext cx="132867" cy="330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867" h="33071">
                                <a:moveTo>
                                  <a:pt x="132867" y="0"/>
                                </a:moveTo>
                                <a:lnTo>
                                  <a:pt x="0" y="33071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1" name="Shape 121"/>
                        <wps:cNvSpPr/>
                        <wps:spPr>
                          <a:xfrm>
                            <a:off x="2206210" y="2161032"/>
                            <a:ext cx="132867" cy="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867" h="33350">
                                <a:moveTo>
                                  <a:pt x="0" y="0"/>
                                </a:moveTo>
                                <a:lnTo>
                                  <a:pt x="132867" y="3335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3584091" y="2132732"/>
                            <a:ext cx="1818369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9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80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09); P=0.37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3584091" y="2251973"/>
                            <a:ext cx="1315431" cy="15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(I =0.0%; P=0.67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Shape 124"/>
                        <wps:cNvSpPr/>
                        <wps:spPr>
                          <a:xfrm>
                            <a:off x="0" y="265998"/>
                            <a:ext cx="45842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4268">
                                <a:moveTo>
                                  <a:pt x="0" y="0"/>
                                </a:moveTo>
                                <a:lnTo>
                                  <a:pt x="458426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3710620" y="2239710"/>
                            <a:ext cx="51991" cy="963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844" o:spid="_x0000_s1026" style="width:389.85pt;height:211.9pt;mso-position-horizontal-relative:char;mso-position-vertical-relative:line" coordsize="49512,26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">
                <v:rect id="Rectangle 6" o:spid="_x0000_s1027" style="position:absolute;left:30333;top:25740;width:346;height:15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" o:spid="_x0000_s1028" style="position:absolute;left:12144;top:23603;width:16692;height:0;visibility:visible;mso-wrap-style:square;v-text-anchor:top" coordsize="16692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lSlcQA&#10;AADaAAAADwAAAGRycy9kb3ducmV2LnhtbESPQWvCQBSE74X+h+UJ3pqNCiqpq4SqRSg9GNtDb8/s&#10;Mwlm34bsNm7/fbdQ8DjMzDfMahNMKwbqXWNZwSRJQRCXVjdcKfg47Z+WIJxH1thaJgU/5GCzfnxY&#10;YabtjY80FL4SEcIuQwW1910mpStrMugS2xFH72J7gz7KvpK6x1uEm1ZO03QuDTYcF2rs6KWm8lp8&#10;GwU63312ZvZ23Z6P7682XM5fTVgoNR6F/BmEp+Dv4f/2QStYwN+Ve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JUpXEAAAA2gAAAA8AAAAAAAAAAAAAAAAAmAIAAGRycy9k&#10;b3ducmV2LnhtbFBLBQYAAAAABAAEAPUAAACJAwAAAAA=&#10;" path="m,l1669263,e" filled="f" strokeweight=".1pt">
                  <v:stroke miterlimit="83231f" joinstyle="miter"/>
                  <v:path arrowok="t" textboxrect="0,0,1669263,0"/>
                </v:shape>
                <v:shape id="Shape 8" o:spid="_x0000_s1029" style="position:absolute;left:22667;top:2675;width:0;height:20928;visibility:visible;mso-wrap-style:square;v-text-anchor:top" coordsize="0,20927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4zd7wA&#10;AADaAAAADwAAAGRycy9kb3ducmV2LnhtbERPuwrCMBTdBf8hXMFNUwVFq1FUFAQnH4vbpbm2xeam&#10;NrFWv94MguPhvOfLxhSipsrllhUM+hEI4sTqnFMFl/OuNwHhPLLGwjIpeJOD5aLdmmOs7YuPVJ98&#10;KkIIuxgVZN6XsZQuycig69uSOHA3Wxn0AVap1BW+Qrgp5DCKxtJgzqEhw5I2GSX309MoMAdtar8d&#10;PtbT2+e5e7vrXbuRUt1Os5qB8NT4v/jn3msFYWu4Em6AXHw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cPjN3vAAAANoAAAAPAAAAAAAAAAAAAAAAAJgCAABkcnMvZG93bnJldi54&#10;bWxQSwUGAAAAAAQABAD1AAAAgQMAAAAA&#10;" path="m,2092719l,e" filled="f" strokeweight=".1pt">
                  <v:stroke miterlimit="83231f" joinstyle="miter"/>
                  <v:path arrowok="t" textboxrect="0,0,0,2092719"/>
                </v:shape>
                <v:rect id="Rectangle 9" o:spid="_x0000_s1030" style="position:absolute;left:21670;top:25636;width:215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0" o:spid="_x0000_s1031" style="position:absolute;left:12183;top:23603;width:0;height:496;visibility:visible;mso-wrap-style:square;v-text-anchor:top" coordsize="0,496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CHdMIA&#10;AADbAAAADwAAAGRycy9kb3ducmV2LnhtbESP3WoCMRCF7wu+Q5hC72pSKSJbo4hiKd6IPw8wbqa7&#10;i5tJ2KTu9u2dC8G7Gc6Zc76ZLwffqht1qQls4WNsQBGXwTVcWTiftu8zUCkjO2wDk4V/SrBcjF7m&#10;WLjQ84Fux1wpCeFUoIU651honcqaPKZxiMSi/YbOY5a1q7TrsJdw3+qJMVPtsWFpqDHSuqbyevzz&#10;Fnbr/nP7fQ3xQtHgZpVPe0Mba99eh9UXqExDfpof1z9O8IVefpEB9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kId0wgAAANsAAAAPAAAAAAAAAAAAAAAAAJgCAABkcnMvZG93&#10;bnJldi54bWxQSwUGAAAAAAQABAD1AAAAhwMAAAAA&#10;" path="m,l,49606e" filled="f" strokeweight=".1pt">
                  <v:stroke miterlimit="83231f" joinstyle="miter"/>
                  <v:path arrowok="t" textboxrect="0,0,0,49606"/>
                </v:shape>
                <v:rect id="Rectangle 11" o:spid="_x0000_s1032" style="position:absolute;left:11555;top:24766;width:1557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2" o:spid="_x0000_s1033" style="position:absolute;left:16630;top:23603;width:0;height:496;visibility:visible;mso-wrap-style:square;v-text-anchor:top" coordsize="0,496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68mMAA&#10;AADbAAAADwAAAGRycy9kb3ducmV2LnhtbERP3WrCMBS+H/gO4Qi7WxNljFEbRVocYzdj6gMcm2Nb&#10;bE5CE219ezMY7O58fL+n2Ey2FzcaQudYwyJTIIhrZzpuNBwPu5d3ECEiG+wdk4Y7BdisZ08F5saN&#10;/EO3fWxECuGQo4Y2Rp9LGeqWLIbMeeLEnd1gMSY4NNIMOKZw28ulUm/SYsepoUVPZUv1ZX+1Gr7K&#10;8XX3cXH+RF5htY2Hb0WV1s/zabsCEWmK/+I/96dJ85fw+0s6QK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g68mMAAAADbAAAADwAAAAAAAAAAAAAAAACYAgAAZHJzL2Rvd25y&#10;ZXYueG1sUEsFBgAAAAAEAAQA9QAAAIUDAAAAAA==&#10;" path="m,l,49606e" filled="f" strokeweight=".1pt">
                  <v:stroke miterlimit="83231f" joinstyle="miter"/>
                  <v:path arrowok="t" textboxrect="0,0,0,49606"/>
                </v:shape>
                <v:rect id="Rectangle 13" o:spid="_x0000_s1034" style="position:absolute;left:16002;top:24766;width:1557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4" o:spid="_x0000_s1035" style="position:absolute;left:22667;top:23603;width:0;height:496;visibility:visible;mso-wrap-style:square;v-text-anchor:top" coordsize="0,496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uBd8AA&#10;AADbAAAADwAAAGRycy9kb3ducmV2LnhtbERP3WrCMBS+H/gO4QjezUSRMaqxlBaH7GZM9wBnzbEt&#10;NiehyWx9ezMY7O58fL9nl0+2FzcaQudYw2qpQBDXznTcaPg6H55fQYSIbLB3TBruFCDfz552mBk3&#10;8ifdTrERKYRDhhraGH0mZahbshiWzhMn7uIGizHBoZFmwDGF216ulXqRFjtODS16Kluqr6cfq+G9&#10;HDeHt6vz3+QVVkU8fyiqtF7Mp2ILItIU/8V/7qNJ8zfw+0s6QO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quBd8AAAADbAAAADwAAAAAAAAAAAAAAAACYAgAAZHJzL2Rvd25y&#10;ZXYueG1sUEsFBgAAAAAEAAQA9QAAAIUDAAAAAA==&#10;" path="m,l,49606e" filled="f" strokeweight=".1pt">
                  <v:stroke miterlimit="83231f" joinstyle="miter"/>
                  <v:path arrowok="t" textboxrect="0,0,0,49606"/>
                </v:shape>
                <v:rect id="Rectangle 15" o:spid="_x0000_s1036" style="position:absolute;left:22196;top:24766;width:1212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6" o:spid="_x0000_s1037" style="position:absolute;left:28702;top:23603;width:0;height:496;visibility:visible;mso-wrap-style:square;v-text-anchor:top" coordsize="0,496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W6m8AA&#10;AADbAAAADwAAAGRycy9kb3ducmV2LnhtbERP3WrCMBS+H/gO4Qi7m4kiZVRjKYpDdjNW9wBnzbEt&#10;NiehyWz39stA8O58fL9nW0y2FzcaQudYw3KhQBDXznTcaPg6H19eQYSIbLB3TBp+KUCxmz1tMTdu&#10;5E+6VbERKYRDjhraGH0uZahbshgWzhMn7uIGizHBoZFmwDGF216ulMqkxY5TQ4ue9i3V1+rHanjf&#10;j+vj29X5b/IKD2U8fyg6aP08n8oNiEhTfIjv7pNJ8zP4/yUd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TW6m8AAAADbAAAADwAAAAAAAAAAAAAAAACYAgAAZHJzL2Rvd25y&#10;ZXYueG1sUEsFBgAAAAAEAAQA9QAAAIUDAAAAAA==&#10;" path="m,l,49606e" filled="f" strokeweight=".1pt">
                  <v:stroke miterlimit="83231f" joinstyle="miter"/>
                  <v:path arrowok="t" textboxrect="0,0,0,49606"/>
                </v:shape>
                <v:rect id="Rectangle 17" o:spid="_x0000_s1038" style="position:absolute;left:28230;top:24766;width:1212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8" o:spid="_x0000_s1039" style="position:absolute;left:22667;top:23603;width:0;height:496;visibility:visible;mso-wrap-style:square;v-text-anchor:top" coordsize="0,496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aLcsIA&#10;AADbAAAADwAAAGRycy9kb3ducmV2LnhtbESP3WoCMRCF7wu+Q5hC72pSKSJbo4hiKd6IPw8wbqa7&#10;i5tJ2KTu9u2dC8G7Gc6Zc76ZLwffqht1qQls4WNsQBGXwTVcWTiftu8zUCkjO2wDk4V/SrBcjF7m&#10;WLjQ84Fux1wpCeFUoIU651honcqaPKZxiMSi/YbOY5a1q7TrsJdw3+qJMVPtsWFpqDHSuqbyevzz&#10;Fnbr/nP7fQ3xQtHgZpVPe0Mba99eh9UXqExDfpof1z9O8AVWfpEB9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5otywgAAANsAAAAPAAAAAAAAAAAAAAAAAJgCAABkcnMvZG93&#10;bnJldi54bWxQSwUGAAAAAAQABAD1AAAAhwMAAAAA&#10;" path="m,l,49606e" filled="f" strokeweight=".1pt">
                  <v:stroke miterlimit="83231f" joinstyle="miter"/>
                  <v:path arrowok="t" textboxrect="0,0,0,49606"/>
                </v:shape>
                <v:rect id="Rectangle 19" o:spid="_x0000_s1040" style="position:absolute;top:1079;width:4382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20" o:spid="_x0000_s1041" style="position:absolute;left:35840;width:2153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21" o:spid="_x0000_s1042" style="position:absolute;left:35840;top:1079;width:6066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22" o:spid="_x0000_s1043" style="position:absolute;left:673;top:3071;width:4289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JACC </w:t>
                        </w:r>
                      </w:p>
                    </w:txbxContent>
                  </v:textbox>
                </v:rect>
                <v:shape id="Shape 23" o:spid="_x0000_s1044" style="position:absolute;left:19048;top:3684;width:9827;height:0;visibility:visible;mso-wrap-style:square;v-text-anchor:top" coordsize="98275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/IMcIA&#10;AADbAAAADwAAAGRycy9kb3ducmV2LnhtbESP0YrCMBRE34X9h3AXfNPUCFK7RhFXYR9EUPcDLs21&#10;rTY3pcna+vcbQfBxmJkzzGLV21rcqfWVYw2TcQKCOHem4kLD73k3SkH4gGywdkwaHuRhtfwYLDAz&#10;ruMj3U+hEBHCPkMNZQhNJqXPS7Lox64hjt7FtRZDlG0hTYtdhNtaqiSZSYsVx4USG9qUlN9Of1ZD&#10;2NB8fzjXV7Wddd9XpdJHXqVaDz/79ReIQH14h1/tH6NBTeH5Jf4Auf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78gxwgAAANsAAAAPAAAAAAAAAAAAAAAAAJgCAABkcnMvZG93&#10;bnJldi54bWxQSwUGAAAAAAQABAD1AAAAhwMAAAAA&#10;" path="m,l982751,e" filled="f" strokeweight=".1pt">
                  <v:stroke miterlimit="83231f" joinstyle="miter"/>
                  <v:path arrowok="t" textboxrect="0,0,982751,0"/>
                </v:shape>
                <v:shape id="Shape 2205" o:spid="_x0000_s1045" style="position:absolute;left:23529;top:3369;width:859;height:634;visibility:visible;mso-wrap-style:square;v-text-anchor:top" coordsize="85890,634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06EscA&#10;AADdAAAADwAAAGRycy9kb3ducmV2LnhtbESPQWvCQBSE70L/w/IKvYjuNqCU1FVsodaTGNuDx0f2&#10;NZs2+zZkt0n6711B6HGYmW+Y1WZ0jeipC7VnDY9zBYK49KbmSsPnx9vsCUSIyAYbz6ThjwJs1neT&#10;FebGD1xQf4qVSBAOOWqwMba5lKG05DDMfUucvC/fOYxJdpU0HQ4J7hqZKbWUDmtOCxZberVU/px+&#10;nYaX6fm9KLf7vjio5XGov3eVVTutH+7H7TOISGP8D9/ae6Mhy9QCrm/SE5DrC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eNOhLHAAAA3QAAAA8AAAAAAAAAAAAAAAAAmAIAAGRy&#10;cy9kb3ducmV2LnhtbFBLBQYAAAAABAAEAPUAAACMAwAAAAA=&#10;" path="m,l85890,r,63449l,63449,,e" fillcolor="black" strokeweight=".1pt">
                  <v:stroke miterlimit="83231f" joinstyle="miter"/>
                  <v:path arrowok="t" textboxrect="0,0,85890,63449"/>
                </v:shape>
                <v:rect id="Rectangle 25" o:spid="_x0000_s1046" style="position:absolute;left:35840;top:3071;width:11823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Jc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55slxQAAANs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6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04)</w:t>
                        </w:r>
                      </w:p>
                    </w:txbxContent>
                  </v:textbox>
                </v:rect>
                <v:rect id="Rectangle 26" o:spid="_x0000_s1047" style="position:absolute;left:673;top:4729;width:12428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KIRS and MIHDPS</w:t>
                        </w:r>
                      </w:p>
                    </w:txbxContent>
                  </v:textbox>
                </v:rect>
                <v:shape id="Shape 27" o:spid="_x0000_s1048" style="position:absolute;left:21554;top:5345;width:14285;height:0;visibility:visible;mso-wrap-style:square;v-text-anchor:top" coordsize="14285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OSkcUA&#10;AADbAAAADwAAAGRycy9kb3ducmV2LnhtbESPQWvCQBSE70L/w/IK3nRTBRtSVymKqBULjaW9PrKv&#10;SXD3bciuJv77rlDocZiZb5j5srdGXKn1tWMFT+MEBHHhdM2lgs/TZpSC8AFZo3FMCm7kYbl4GMwx&#10;067jD7rmoRQRwj5DBVUITSalLyqy6MeuIY7ej2sthijbUuoWuwi3Rk6SZCYt1hwXKmxoVVFxzi9W&#10;wfdBm69Zvz2m6fu6NtO3fXcq90oNH/vXFxCB+vAf/mvvtILJM9y/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I5KRxQAAANsAAAAPAAAAAAAAAAAAAAAAAJgCAABkcnMv&#10;ZG93bnJldi54bWxQSwUGAAAAAAQABAD1AAAAigMAAAAA&#10;" path="m,l1428534,e" filled="f" strokeweight=".1pt">
                  <v:stroke miterlimit="83231f" joinstyle="miter"/>
                  <v:path arrowok="t" textboxrect="0,0,1428534,0"/>
                </v:shape>
                <v:shape id="Shape 2206" o:spid="_x0000_s1049" style="position:absolute;left:28363;top:5127;width:591;height:436;visibility:visible;mso-wrap-style:square;v-text-anchor:top" coordsize="59131,436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/nYMMA&#10;AADdAAAADwAAAGRycy9kb3ducmV2LnhtbESP3WrCQBSE7wu+w3KE3tWNgQaJriKCNBSk+Hd/yB6T&#10;YPbskt1o2qd3C4KXw8x8wyxWg2nFjTrfWFYwnSQgiEurG64UnI7bjxkIH5A1tpZJwS95WC1HbwvM&#10;tb3znm6HUIkIYZ+jgjoEl0vpy5oM+ol1xNG72M5giLKrpO7wHuGmlWmSZNJgw3GhRkebmsrroTcK&#10;PtNv4/yf3Z0HR9kXFv1Pwb1S7+NhPQcRaAiv8LNdaAVpmmTw/yY+Abl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a/nYMMAAADdAAAADwAAAAAAAAAAAAAAAACYAgAAZHJzL2Rv&#10;d25yZXYueG1sUEsFBgAAAAAEAAQA9QAAAIgDAAAAAA==&#10;" path="m,l59131,r,43650l,43650,,e" fillcolor="black" strokeweight=".1pt">
                  <v:stroke miterlimit="83231f" joinstyle="miter"/>
                  <v:path arrowok="t" textboxrect="0,0,59131,43650"/>
                </v:shape>
                <v:rect id="Rectangle 29" o:spid="_x0000_s1050" style="position:absolute;left:35840;top:4729;width:1182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9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8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4.54)</w:t>
                        </w:r>
                      </w:p>
                    </w:txbxContent>
                  </v:textbox>
                </v:rect>
                <v:rect id="Rectangle 30" o:spid="_x0000_s1051" style="position:absolute;left:673;top:6390;width:4084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ATBC</w:t>
                        </w:r>
                      </w:p>
                    </w:txbxContent>
                  </v:textbox>
                </v:rect>
                <v:shape id="Shape 31" o:spid="_x0000_s1052" style="position:absolute;left:16455;top:7004;width:8952;height:0;visibility:visible;mso-wrap-style:square;v-text-anchor:top" coordsize="8951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0jWsUA&#10;AADbAAAADwAAAGRycy9kb3ducmV2LnhtbESPQWvCQBSE7wX/w/KEXopuUqGW1FUkpSCItLXi+ZF9&#10;TTZm34bsGuO/d4VCj8PMfMMsVoNtRE+dN44VpNMEBHHhtOFSweHnY/IKwgdkjY1jUnAlD6vl6GGB&#10;mXYX/qZ+H0oRIewzVFCF0GZS+qIii37qWuLo/brOYoiyK6Xu8BLhtpHPSfIiLRqOCxW2lFdUnPZn&#10;q2CXbvv5kzvUn2Vu8q/jez1PTK3U43hYv4EINIT/8F97oxXMUrh/iT9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nSNaxQAAANsAAAAPAAAAAAAAAAAAAAAAAJgCAABkcnMv&#10;ZG93bnJldi54bWxQSwUGAAAAAAQABAD1AAAAigMAAAAA&#10;" path="m,l895134,e" filled="f" strokeweight=".1pt">
                  <v:stroke miterlimit="83231f" joinstyle="miter"/>
                  <v:path arrowok="t" textboxrect="0,0,895134,0"/>
                </v:shape>
                <v:shape id="Shape 2207" o:spid="_x0000_s1053" style="position:absolute;left:20467;top:6657;width:943;height:696;visibility:visible;mso-wrap-style:square;v-text-anchor:top" coordsize="94298,695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6Y1QMUA&#10;AADdAAAADwAAAGRycy9kb3ducmV2LnhtbESPQWsCMRSE74L/ITyhN026YFu2RqkFwdKLrl68PTfP&#10;3aWblzVJ3e2/b4RCj8PMfMMsVoNtxY18aBxreJwpEMSlMw1XGo6HzfQFRIjIBlvHpOGHAqyW49EC&#10;c+N63tOtiJVIEA45aqhj7HIpQ1mTxTBzHXHyLs5bjEn6ShqPfYLbVmZKPUmLDaeFGjt6r6n8Kr6t&#10;hv1mNz8erqpfny7Fx6dln0V11vphMry9gog0xP/wX3trNGSZeob7m/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pjVAxQAAAN0AAAAPAAAAAAAAAAAAAAAAAJgCAABkcnMv&#10;ZG93bnJldi54bWxQSwUGAAAAAAQABAD1AAAAigMAAAAA&#10;" path="m,l94298,r,69545l,69545,,e" fillcolor="black" strokeweight=".1pt">
                  <v:stroke miterlimit="83231f" joinstyle="miter"/>
                  <v:path arrowok="t" textboxrect="0,0,94298,69545"/>
                </v:shape>
                <v:rect id="Rectangle 33" o:spid="_x0000_s1054" style="position:absolute;left:35840;top:6390;width:11823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82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49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37)</w:t>
                        </w:r>
                      </w:p>
                    </w:txbxContent>
                  </v:textbox>
                </v:rect>
                <v:rect id="Rectangle 34" o:spid="_x0000_s1055" style="position:absolute;left:673;top:8048;width:4037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35" o:spid="_x0000_s1056" style="position:absolute;left:13772;top:8665;width:10976;height:0;visibility:visible;mso-wrap-style:square;v-text-anchor:top" coordsize="109762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KFesMA&#10;AADbAAAADwAAAGRycy9kb3ducmV2LnhtbESP3WrCQBCF7wXfYRmhd3VTxVKim1AEpQVtaeoDjNkx&#10;CWZnY3abxLd3hYKXh/PzcVbpYGrRUesqywpephEI4tzqigsFh9/N8xsI55E11pZJwZUcpMl4tMJY&#10;255/qMt8IcIIuxgVlN43sZQuL8mgm9qGOHgn2xr0QbaF1C32YdzUchZFr9JgxYFQYkPrkvJz9mcC&#10;BL+H4+6y//TZfHMttnvZd18npZ4mw/sShKfBP8L/7Q+tYL6A+5fwA2R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IKFesMAAADbAAAADwAAAAAAAAAAAAAAAACYAgAAZHJzL2Rv&#10;d25yZXYueG1sUEsFBgAAAAAEAAQA9QAAAIgDAAAAAA==&#10;" path="m,l1097623,e" filled="f" strokeweight=".1pt">
                  <v:stroke miterlimit="83231f" joinstyle="miter"/>
                  <v:path arrowok="t" textboxrect="0,0,1097623,0"/>
                </v:shape>
                <v:shape id="Shape 2208" o:spid="_x0000_s1057" style="position:absolute;left:18924;top:8380;width:770;height:568;visibility:visible;mso-wrap-style:square;v-text-anchor:top" coordsize="76987,568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DO38IA&#10;AADdAAAADwAAAGRycy9kb3ducmV2LnhtbERPS2rDMBDdF3oHMYXuarlelOJYCWlCIZBV3B5gbE0s&#10;J9bIkdTYyemrRaHLx/tXq9kO4ko+9I4VvGY5COLW6Z47Bd9fny/vIEJE1jg4JgU3CrBaPj5UWGo3&#10;8YGudexECuFQogIT41hKGVpDFkPmRuLEHZ23GBP0ndQepxRuB1nk+Zu02HNqMDjSxlB7rn+sgmbk&#10;+jLfm228udPH1IT9xk1eqeeneb0AEWmO/+I/904rKIo8zU1v0hO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kM7fwgAAAN0AAAAPAAAAAAAAAAAAAAAAAJgCAABkcnMvZG93&#10;bnJldi54bWxQSwUGAAAAAAQABAD1AAAAhwMAAAAA&#10;" path="m,l76987,r,56807l,56807,,e" fillcolor="black" strokeweight=".1pt">
                  <v:stroke miterlimit="83231f" joinstyle="miter"/>
                  <v:path arrowok="t" textboxrect="0,0,76987,56807"/>
                </v:shape>
                <v:rect id="Rectangle 37" o:spid="_x0000_s1058" style="position:absolute;left:35840;top:8048;width:1182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A2FM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qA2FM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6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3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27)</w:t>
                        </w:r>
                      </w:p>
                    </w:txbxContent>
                  </v:textbox>
                </v:rect>
                <v:rect id="Rectangle 38" o:spid="_x0000_s1059" style="position:absolute;left:673;top:9709;width:7774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39" o:spid="_x0000_s1060" style="position:absolute;left:19927;top:10324;width:4033;height:0;visibility:visible;mso-wrap-style:square;v-text-anchor:top" coordsize="40325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QAwsIA&#10;AADbAAAADwAAAGRycy9kb3ducmV2LnhtbESPT4vCMBTE7wt+h/AEb2vqn120GkVEQTztqnh+NM+2&#10;2LyUJNb67Y0geBxm5jfMfNmaSjTkfGlZwaCfgCDOrC45V3A6br8nIHxA1lhZJgUP8rBcdL7mmGp7&#10;539qDiEXEcI+RQVFCHUqpc8KMuj7tiaO3sU6gyFKl0vt8B7hppLDJPmVBkuOCwXWtC4oux5uRoH7&#10;2+zdYLI7yfYyHTfjn9swP5NSvW67moEI1IZP+N3eaQWjKby+xB8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RADCwgAAANsAAAAPAAAAAAAAAAAAAAAAAJgCAABkcnMvZG93&#10;bnJldi54bWxQSwUGAAAAAAQABAD1AAAAhwMAAAAA&#10;" path="m,l403250,e" filled="f" strokeweight=".1pt">
                  <v:stroke miterlimit="83231f" joinstyle="miter"/>
                  <v:path arrowok="t" textboxrect="0,0,403250,0"/>
                </v:shape>
                <v:shape id="Shape 2209" o:spid="_x0000_s1061" style="position:absolute;left:20894;top:9552;width:2092;height:1545;visibility:visible;mso-wrap-style:square;v-text-anchor:top" coordsize="209169,154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ebWMMA&#10;AADdAAAADwAAAGRycy9kb3ducmV2LnhtbESPQYvCMBSE7wv+h/AWvBRN7cHVrlFUEL2u+gMezbPt&#10;bvNSklirv94Iwh6HmfmGWax604iOnK8tK5iMUxDEhdU1lwrOp91oBsIHZI2NZVJwJw+r5eBjgbm2&#10;N/6h7hhKESHsc1RQhdDmUvqiIoN+bFvi6F2sMxiidKXUDm8RbhqZpelUGqw5LlTY0rai4u94NQq+&#10;fq/JJeHH+URu0872SY1dtlVq+Nmvv0EE6sN/+N0+aAVZls7h9SY+Abl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xebWMMAAADdAAAADwAAAAAAAAAAAAAAAACYAgAAZHJzL2Rv&#10;d25yZXYueG1sUEsFBgAAAAAEAAQA9QAAAIgDAAAAAA==&#10;" path="m,l209169,r,154546l,154546,,e" fillcolor="black" strokeweight=".1pt">
                  <v:stroke miterlimit="83231f" joinstyle="miter"/>
                  <v:path arrowok="t" textboxrect="0,0,209169,154546"/>
                </v:shape>
                <v:rect id="Rectangle 41" o:spid="_x0000_s1062" style="position:absolute;left:35840;top:9709;width:11823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4hsUA&#10;AADbAAAADwAAAGRycy9kb3ducmV2LnhtbESPQWvCQBSE74L/YXlCb7qxi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A3iGxQAAANs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92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7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16)</w:t>
                        </w:r>
                      </w:p>
                    </w:txbxContent>
                  </v:textbox>
                </v:rect>
                <v:rect id="Rectangle 42" o:spid="_x0000_s1063" style="position:absolute;left:673;top:11369;width:3972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m8c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ebxxQAAANs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HPFS</w:t>
                        </w:r>
                      </w:p>
                    </w:txbxContent>
                  </v:textbox>
                </v:rect>
                <v:shape id="Shape 43" o:spid="_x0000_s1064" style="position:absolute;left:14904;top:11985;width:8903;height:0;visibility:visible;mso-wrap-style:square;v-text-anchor:top" coordsize="89033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r0EsQA&#10;AADbAAAADwAAAGRycy9kb3ducmV2LnhtbESPS2vCQBSF94X+h+EWuqsT0yqSOoYiCLZS3wvdXTK3&#10;SejMnZCZavz3jlBweTiPjzPOO2vEiVpfO1bQ7yUgiAunay4V7HezlxEIH5A1Gsek4EIe8snjwxgz&#10;7c68odM2lCKOsM9QQRVCk0npi4os+p5riKP341qLIcq2lLrFcxy3RqZJMpQWa46EChuaVlT8bv9s&#10;5K76y/XhmHwZXKSDmVl9DvD7qNTzU/fxDiJQF+7h//ZcK3h7hduX+APk5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a9BLEAAAA2wAAAA8AAAAAAAAAAAAAAAAAmAIAAGRycy9k&#10;b3ducmV2LnhtbFBLBQYAAAAABAAEAPUAAACJAwAAAAA=&#10;" path="m,l890333,e" filled="f" strokeweight=".1pt">
                  <v:stroke miterlimit="83231f" joinstyle="miter"/>
                  <v:path arrowok="t" textboxrect="0,0,890333,0"/>
                </v:shape>
                <v:shape id="Shape 2210" o:spid="_x0000_s1065" style="position:absolute;left:18835;top:11634;width:948;height:699;visibility:visible;mso-wrap-style:square;v-text-anchor:top" coordsize="94818,699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wMB8AA&#10;AADdAAAADwAAAGRycy9kb3ducmV2LnhtbERPzYrCMBC+L/gOYQQvi6Ytskg1iggLIntw1QcYm7Et&#10;JpOSZGt9e3NY8Pjx/a82gzWiJx9axwryWQaCuHK65VrB5fw9XYAIEVmjcUwKnhRgsx59rLDU7sG/&#10;1J9iLVIIhxIVNDF2pZShashimLmOOHE35y3GBH0ttcdHCrdGFln2JS22nBoa7GjXUHU//VkFn/l+&#10;3h/Y3Ifr7ThHX/xENAulJuNhuwQRaYhv8b97rxUURZ72pzfpCc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+wMB8AAAADdAAAADwAAAAAAAAAAAAAAAACYAgAAZHJzL2Rvd25y&#10;ZXYueG1sUEsFBgAAAAAEAAQA9QAAAIUDAAAAAA==&#10;" path="m,l94818,r,69952l,69952,,e" fillcolor="black" strokeweight=".1pt">
                  <v:stroke miterlimit="83231f" joinstyle="miter"/>
                  <v:path arrowok="t" textboxrect="0,0,94818,69952"/>
                </v:shape>
                <v:rect id="Rectangle 45" o:spid="_x0000_s1066" style="position:absolute;left:35840;top:11370;width:11823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+hc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h+hc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6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4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14)</w:t>
                        </w:r>
                      </w:p>
                    </w:txbxContent>
                  </v:textbox>
                </v:rect>
                <v:rect id="Rectangle 46" o:spid="_x0000_s1067" style="position:absolute;left:673;top:13030;width:4191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PS II</w:t>
                        </w:r>
                      </w:p>
                    </w:txbxContent>
                  </v:textbox>
                </v:rect>
                <v:shape id="Shape 47" o:spid="_x0000_s1068" style="position:absolute;left:19437;top:13643;width:8346;height:0;visibility:visible;mso-wrap-style:square;v-text-anchor:top" coordsize="83461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HEBMQA&#10;AADbAAAADwAAAGRycy9kb3ducmV2LnhtbESPQWvCQBSE74L/YXkFb3XTGtISXcUKwRxqodren9nX&#10;JDT7NmTXJP77rlDwOMzMN8xqM5pG9NS52rKCp3kEgriwuuZSwdcpe3wF4TyyxsYyKbiSg816Ollh&#10;qu3An9QffSkChF2KCirv21RKV1Rk0M1tSxy8H9sZ9EF2pdQdDgFuGvkcRYk0WHNYqLClXUXF7/Fi&#10;FBzij6Tfn+xbUrv8bA1n9L74Vmr2MG6XIDyN/h7+b+daQfwCty/hB8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BxATEAAAA2wAAAA8AAAAAAAAAAAAAAAAAmAIAAGRycy9k&#10;b3ducmV2LnhtbFBLBQYAAAAABAAEAPUAAACJAwAAAAA=&#10;" path="m,l834619,e" filled="f" strokeweight=".1pt">
                  <v:stroke miterlimit="83231f" joinstyle="miter"/>
                  <v:path arrowok="t" textboxrect="0,0,834619,0"/>
                </v:shape>
                <v:shape id="Shape 2211" o:spid="_x0000_s1069" style="position:absolute;left:23070;top:13271;width:1010;height:746;visibility:visible;mso-wrap-style:square;v-text-anchor:top" coordsize="100990,745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9pr8YA&#10;AADdAAAADwAAAGRycy9kb3ducmV2LnhtbESPQWvCQBSE7wX/w/KE3uomObQSXUXEQr3FVFBvj+wz&#10;iWbfxuxq0v76bqHQ4zAz3zDz5WAa8aDO1ZYVxJMIBHFhdc2lgv3n+8sUhPPIGhvLpOCLHCwXo6c5&#10;ptr2vKNH7ksRIOxSVFB536ZSuqIig25iW+LgnW1n0AfZlVJ32Ae4aWQSRa/SYM1hocKW1hUV1/xu&#10;FGSXw/r8vdsMW7xdjm/TPDtl1Cv1PB5WMxCeBv8f/mt/aAVJEsfw+yY8Abn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z9pr8YAAADdAAAADwAAAAAAAAAAAAAAAACYAgAAZHJz&#10;L2Rvd25yZXYueG1sUEsFBgAAAAAEAAQA9QAAAIsDAAAAAA==&#10;" path="m,l100990,r,74561l,74561,,e" fillcolor="black" strokeweight=".1pt">
                  <v:stroke miterlimit="83231f" joinstyle="miter"/>
                  <v:path arrowok="t" textboxrect="0,0,100990,74561"/>
                </v:shape>
                <v:rect id="Rectangle 49" o:spid="_x0000_s1070" style="position:absolute;left:35840;top:13030;width:11823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V0gM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HV0gM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69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80)</w:t>
                        </w:r>
                      </w:p>
                    </w:txbxContent>
                  </v:textbox>
                </v:rect>
                <v:rect id="Rectangle 50" o:spid="_x0000_s1071" style="position:absolute;left:673;top:14689;width:4152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51" o:spid="_x0000_s1072" style="position:absolute;left:15905;top:15303;width:12710;height:0;visibility:visible;mso-wrap-style:square;v-text-anchor:top" coordsize="127097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CLr8IA&#10;AADbAAAADwAAAGRycy9kb3ducmV2LnhtbESPQYvCMBSE74L/ITzBm6YKLks1igiCC3twsyJ4eybP&#10;tti8lCZq/febBcHjMDPfMItV52pxpzZUnhVMxhkIYuNtxYWCw+929AkiRGSLtWdS8KQAq2W/t8Dc&#10;+gf/0F3HQiQIhxwVlDE2uZTBlOQwjH1DnLyLbx3GJNtC2hYfCe5qOc2yD+mw4rRQYkObksxV35yC&#10;0157rc+HY2am7tvGWzBfa6PUcNCt5yAidfEdfrV3VsFsAv9f0g+Qy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wIuvwgAAANsAAAAPAAAAAAAAAAAAAAAAAJgCAABkcnMvZG93&#10;bnJldi54bWxQSwUGAAAAAAQABAD1AAAAhwMAAAAA&#10;" path="m,l1270978,e" filled="f" strokeweight=".1pt">
                  <v:stroke miterlimit="83231f" joinstyle="miter"/>
                  <v:path arrowok="t" textboxrect="0,0,1270978,0"/>
                </v:shape>
                <v:shape id="Shape 2212" o:spid="_x0000_s1073" style="position:absolute;left:21979;top:15058;width:664;height:491;visibility:visible;mso-wrap-style:square;v-text-anchor:top" coordsize="66358,490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OnH8UA&#10;AADdAAAADwAAAGRycy9kb3ducmV2LnhtbESP3WoCMRSE7wu+QzhC72riCrVdN4oIylK9aG0f4Lg5&#10;+4Obk3WT6vbtG6HQy2FmvmGy1WBbcaXeN441TCcKBHHhTMOVhq/P7dMLCB+QDbaOScMPeVgtRw8Z&#10;psbd+IOux1CJCGGfooY6hC6V0hc1WfQT1xFHr3S9xRBlX0nT4y3CbSsTpZ6lxYbjQo0dbWoqzsdv&#10;qwHt/O11titzlR/U7t3QntTlpPXjeFgvQAQawn/4r50bDUkyTeD+Jj4B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Y6cfxQAAAN0AAAAPAAAAAAAAAAAAAAAAAJgCAABkcnMv&#10;ZG93bnJldi54bWxQSwUGAAAAAAQABAD1AAAAigMAAAAA&#10;" path="m,l66358,r,49073l,49073,,e" fillcolor="black" strokeweight=".1pt">
                  <v:stroke miterlimit="83231f" joinstyle="miter"/>
                  <v:path arrowok="t" textboxrect="0,0,66358,49073"/>
                </v:shape>
                <v:rect id="Rectangle 53" o:spid="_x0000_s1074" style="position:absolute;left:35840;top:14689;width:1182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TVt8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TVt8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9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4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98)</w:t>
                        </w:r>
                      </w:p>
                    </w:txbxContent>
                  </v:textbox>
                </v:rect>
                <v:rect id="Rectangle 54" o:spid="_x0000_s1075" style="position:absolute;left:673;top:16348;width:4154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1Nw8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1Nw8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55" o:spid="_x0000_s1076" style="position:absolute;left:16630;top:16963;width:14220;height:0;visibility:visible;mso-wrap-style:square;v-text-anchor:top" coordsize="142201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2vOcYA&#10;AADbAAAADwAAAGRycy9kb3ducmV2LnhtbESPQWvCQBSE70L/w/IKvUjdtGiR6EasIAg9iFYPvT2z&#10;L9lg9m3MrjH9926h4HGYmW+Y+aK3teio9ZVjBW+jBARx7nTFpYLD9/p1CsIHZI21Y1LwSx4W2dNg&#10;jql2N95Rtw+liBD2KSowITSplD43ZNGPXEMcvcK1FkOUbSl1i7cIt7V8T5IPabHiuGCwoZWh/Ly/&#10;WgVyev75Kscns17mn+NiOJTby7FT6uW5X85ABOrDI/zf3mgFkwn8fYk/QGZ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S2vOcYAAADbAAAADwAAAAAAAAAAAAAAAACYAgAAZHJz&#10;L2Rvd25yZXYueG1sUEsFBgAAAAAEAAQA9QAAAIsDAAAAAA==&#10;" path="m,l1422019,e" filled="f" strokeweight=".1pt">
                  <v:stroke miterlimit="83231f" joinstyle="miter"/>
                  <v:path arrowok="t" textboxrect="0,0,1422019,0"/>
                </v:shape>
                <v:shape id="Shape 2213" o:spid="_x0000_s1077" style="position:absolute;left:23433;top:16744;width:593;height:438;visibility:visible;mso-wrap-style:square;v-text-anchor:top" coordsize="59322,437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oStMcA&#10;AADdAAAADwAAAGRycy9kb3ducmV2LnhtbESPQWvCQBSE7wX/w/IEL0U3RholdZVSU/FoUw8eX7Ov&#10;SWj2bchuk/Tfd4WCx2FmvmG2+9E0oqfO1ZYVLBcRCOLC6ppLBZePt/kGhPPIGhvLpOCXHOx3k4ct&#10;ptoO/E597ksRIOxSVFB536ZSuqIig25hW+LgfdnOoA+yK6XucAhw08g4ihJpsOawUGFLrxUV3/mP&#10;UXDgzJ036+Tp8XI8t9mnvF6z1Ump2XR8eQbhafT38H/7pBXE8XIFtzfhCcjd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zKErTHAAAA3QAAAA8AAAAAAAAAAAAAAAAAmAIAAGRy&#10;cy9kb3ducmV2LnhtbFBLBQYAAAAABAAEAPUAAACMAwAAAAA=&#10;" path="m,l59322,r,43777l,43777,,e" fillcolor="black" strokeweight=".1pt">
                  <v:stroke miterlimit="83231f" joinstyle="miter"/>
                  <v:path arrowok="t" textboxrect="0,0,59322,43777"/>
                </v:shape>
                <v:rect id="Rectangle 57" o:spid="_x0000_s1078" style="position:absolute;left:35840;top:16348;width:1182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5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56)</w:t>
                        </w:r>
                      </w:p>
                    </w:txbxContent>
                  </v:textbox>
                </v:rect>
                <v:rect id="Rectangle 58" o:spid="_x0000_s1079" style="position:absolute;left:673;top:18008;width:4644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OSM</w:t>
                        </w:r>
                      </w:p>
                    </w:txbxContent>
                  </v:textbox>
                </v:rect>
                <v:shape id="Shape 59" o:spid="_x0000_s1080" style="position:absolute;left:14009;top:18623;width:16809;height:0;visibility:visible;mso-wrap-style:square;v-text-anchor:top" coordsize="168090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QJSsMA&#10;AADbAAAADwAAAGRycy9kb3ducmV2LnhtbESPQWvCQBSE7wX/w/KEXkqzUUjR1FVUkJbejCI5PrKv&#10;2dDs25Bdk/TfdwuFHoeZ+YbZ7CbbioF63zhWsEhSEMSV0w3XCq6X0/MKhA/IGlvHpOCbPOy2s4cN&#10;5tqNfKahCLWIEPY5KjAhdLmUvjJk0SeuI47ep+sthij7Wuoexwi3rVym6Yu02HBcMNjR0VD1Vdyt&#10;gqrOPhbsym6wt6firZSmPZyNUo/zaf8KItAU/sN/7XetIFvD75f4A+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MQJSsMAAADbAAAADwAAAAAAAAAAAAAAAACYAgAAZHJzL2Rv&#10;d25yZXYueG1sUEsFBgAAAAAEAAQA9QAAAIgDAAAAAA==&#10;" path="m,l1680908,e" filled="f" strokeweight=".1pt">
                  <v:stroke miterlimit="83231f" joinstyle="miter"/>
                  <v:path arrowok="t" textboxrect="0,0,1680908,0"/>
                </v:shape>
                <v:shape id="Shape 2214" o:spid="_x0000_s1081" style="position:absolute;left:22151;top:18438;width:500;height:370;visibility:visible;mso-wrap-style:square;v-text-anchor:top" coordsize="50063,37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HrsMgA&#10;AADdAAAADwAAAGRycy9kb3ducmV2LnhtbESPzWrDMBCE74W+g9hALyGRY9xQHCshBAylpQcnOfS4&#10;WBv/xFoZS7Xdt68KhR6HmfmGyQ6z6cRIg2ssK9isIxDEpdUNVwqul3z1AsJ5ZI2dZVLwTQ4O+8eH&#10;DFNtJy5oPPtKBAi7FBXU3veplK6syaBb2544eDc7GPRBDpXUA04BbjoZR9FWGmw4LNTY06mm8n7+&#10;MgranOa39hhvL8+n96Qop+XH/XOp1NNiPu5AeJr9f/iv/aoVxPEmgd834QnI/Q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wYeuwyAAAAN0AAAAPAAAAAAAAAAAAAAAAAJgCAABk&#10;cnMvZG93bnJldi54bWxQSwUGAAAAAAQABAD1AAAAjQMAAAAA&#10;" path="m,l50063,r,37008l,37008,,e" fillcolor="black" strokeweight=".1pt">
                  <v:stroke miterlimit="83231f" joinstyle="miter"/>
                  <v:path arrowok="t" textboxrect="0,0,50063,37008"/>
                </v:shape>
                <v:rect id="Rectangle 61" o:spid="_x0000_s1082" style="position:absolute;left:35840;top:18007;width:1182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9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3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55)</w:t>
                        </w:r>
                      </w:p>
                    </w:txbxContent>
                  </v:textbox>
                </v:rect>
                <v:rect id="Rectangle 62" o:spid="_x0000_s1083" style="position:absolute;left:673;top:19668;width:4461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S6kc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UkM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LqRxQAAANs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63" o:spid="_x0000_s1084" style="position:absolute;left:9076;top:20283;width:20881;height:0;visibility:visible;mso-wrap-style:square;v-text-anchor:top" coordsize="208809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2yZMUA&#10;AADbAAAADwAAAGRycy9kb3ducmV2LnhtbESPQWvCQBSE74X+h+UVems2piAaXUUEoRR6aCypx0f2&#10;uYlm34bsNkZ/fbdQ8DjMzDfMcj3aVgzU+8axgkmSgiCunG7YKPja715mIHxA1tg6JgVX8rBePT4s&#10;Mdfuwp80FMGICGGfo4I6hC6X0lc1WfSJ64ijd3S9xRBlb6Tu8RLhtpVZmk6lxYbjQo0dbWuqzsWP&#10;VWDmH2c9nr7TzMz35fvs1hxKWyj1/DRuFiACjeEe/m+/aQXTV/j7En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zbJkxQAAANsAAAAPAAAAAAAAAAAAAAAAAJgCAABkcnMv&#10;ZG93bnJldi54bWxQSwUGAAAAAAQABAD1AAAAigMAAAAA&#10;" path="m,l2088096,e" filled="f" strokeweight=".1pt">
                  <v:stroke miterlimit="83231f" joinstyle="miter"/>
                  <v:path arrowok="t" textboxrect="0,0,2088096,0"/>
                </v:shape>
                <v:shape id="Shape 2215" o:spid="_x0000_s1085" style="position:absolute;left:19360;top:20133;width:402;height:299;visibility:visible;mso-wrap-style:square;v-text-anchor:top" coordsize="40284,2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Vm4sUA&#10;AADdAAAADwAAAGRycy9kb3ducmV2LnhtbESPQYvCMBSE78L+h/AWvIimFlakGqUIwh6UVdfDHh/N&#10;syk2L6XJavXXG0HwOMzMN8x82dlaXKj1lWMF41ECgrhwuuJSwfF3PZyC8AFZY+2YFNzIw3Lx0Ztj&#10;pt2V93Q5hFJECPsMFZgQmkxKXxiy6EeuIY7eybUWQ5RtKXWL1wi3tUyTZCItVhwXDDa0MlScD/9W&#10;QT7d5j/nk9PHTfI30JvS3Le7Tqn+Z5fPQATqwjv8an9rBWk6/oLnm/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ZWbixQAAAN0AAAAPAAAAAAAAAAAAAAAAAJgCAABkcnMv&#10;ZG93bnJldi54bWxQSwUGAAAAAAQABAD1AAAAigMAAAAA&#10;" path="m,l40284,r,29832l,29832,,e" fillcolor="black" strokeweight=".1pt">
                  <v:stroke miterlimit="83231f" joinstyle="miter"/>
                  <v:path arrowok="t" textboxrect="0,0,40284,29832"/>
                </v:shape>
                <v:rect id="Rectangle 65" o:spid="_x0000_s1086" style="position:absolute;left:35840;top:19668;width:11823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i5c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0i5c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7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2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31)</w:t>
                        </w:r>
                      </w:p>
                    </w:txbxContent>
                  </v:textbox>
                </v:rect>
                <v:rect id="Rectangle 66" o:spid="_x0000_s1087" style="position:absolute;top:21327;width:5288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+8ksMA&#10;AADbAAAADwAAAGRycy9kb3ducmV2LnhtbESPT4vCMBTE74LfITxhb5rqoWjXKLK66NF/0PX2aJ5t&#10;2ealNFnb9dMbQfA4zMxvmPmyM5W4UeNKywrGowgEcWZ1ybmC8+l7OAXhPLLGyjIp+CcHy0W/N8dE&#10;25YPdDv6XAQIuwQVFN7XiZQuK8igG9maOHhX2xj0QTa51A22AW4qOYmiWBosOSwUWNNXQdnv8c8o&#10;2E7r1c/O3tu82ly26T6drU8zr9THoFt9gvDU+Xf41d5pBXE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l+8ksMAAADb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67" o:spid="_x0000_s1088" style="position:absolute;left:22062;top:3503;width:0;height:181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IN68UA&#10;AADbAAAADwAAAGRycy9kb3ducmV2LnhtbESPQWvCQBSE7wX/w/IEb3XTHmxJXUUDFZWCNik9P7PP&#10;JDX7NmTXJP33XaHgcZiZb5j5cjC16Kh1lWUFT9MIBHFudcWFgq/s/fEVhPPIGmvLpOCXHCwXo4c5&#10;xtr2/Eld6gsRIOxiVFB638RSurwkg25qG+LgnW1r0AfZFlK32Ae4qeVzFM2kwYrDQokNJSXll/Rq&#10;FCTr0/Fsh4/ksNeXbN38bIp6963UZDys3kB4Gvw9/N/eagWzF7h9CT9AL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8g3rxQAAANsAAAAPAAAAAAAAAAAAAAAAAJgCAABkcnMv&#10;ZG93bnJldi54bWxQSwUGAAAAAAQABAD1AAAAigMAAAAA&#10;" path="m,18161l,e" filled="f" strokeweight=".1pt">
                  <v:stroke miterlimit="83231f" joinstyle="miter"/>
                  <v:path arrowok="t" textboxrect="0,0,0,18161"/>
                </v:shape>
                <v:shape id="Shape 68" o:spid="_x0000_s1089" style="position:absolute;left:22062;top:3867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ulh8IA&#10;AADbAAAADwAAAGRycy9kb3ducmV2LnhtbERPy2rCQBTdF/yH4Qpuik4sIhKdhFIoVMFFfYG725nb&#10;JE3mTsyMGv++syh0eTjvVd7bRtyo85VjBdNJAoJYO1NxoeCwfx8vQPiAbLBxTAoe5CHPBk8rTI27&#10;8yfddqEQMYR9igrKENpUSq9LsugnriWO3LfrLIYIu0KaDu8x3DbyJUnm0mLFsaHElt5K0vXuahU8&#10;H0/23Mx+an3xYbP42q5rTWulRsP+dQkiUB/+xX/uD6NgHsfGL/EHy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q6WHwgAAANsAAAAPAAAAAAAAAAAAAAAAAJgCAABkcnMvZG93&#10;bnJldi54bWxQSwUGAAAAAAQABAD1AAAAhwMAAAAA&#10;" path="m,18301l,e" filled="f" strokeweight=".1pt">
                  <v:stroke miterlimit="83231f" joinstyle="miter"/>
                  <v:path arrowok="t" textboxrect="0,0,0,18301"/>
                </v:shape>
                <v:shape id="Shape 69" o:spid="_x0000_s1090" style="position:absolute;left:22062;top:4232;width:0;height:183;visibility:visible;mso-wrap-style:square;v-text-anchor:top" coordsize="0,182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di/cQA&#10;AADbAAAADwAAAGRycy9kb3ducmV2LnhtbESPzWrCQBSF94LvMNyCuzppLUFTJ0EKimBdmBbs8pK5&#10;TUIzd0JmEmOfviMUXB6+88NZZ6NpxECdqy0reJpHIIgLq2suFXx+bB+XIJxH1thYJgVXcpCl08ka&#10;E20vfKIh96UIJewSVFB53yZSuqIig25uW+LAvm1n0AfZlVJ3eAnlppHPURRLgzWHhQpbequo+Ml7&#10;o+Bw/H2hpj8MfR2IO3+97+JFodTsYdy8gvA0+rv5P73XCuIV3L6EHyD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nYv3EAAAA2wAAAA8AAAAAAAAAAAAAAAAAmAIAAGRycy9k&#10;b3ducmV2LnhtbFBLBQYAAAAABAAEAPUAAACJAwAAAAA=&#10;" path="m,18288l,e" filled="f" strokeweight=".1pt">
                  <v:stroke miterlimit="83231f" joinstyle="miter"/>
                  <v:path arrowok="t" textboxrect="0,0,0,18288"/>
                </v:shape>
                <v:shape id="Shape 70" o:spid="_x0000_s1091" style="position:absolute;left:22062;top:4598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Q/XMMA&#10;AADbAAAADwAAAGRycy9kb3ducmV2LnhtbERPz2vCMBS+C/4P4Qm7DE0dY5PaVEQYzMEOcyp4eybP&#10;trZ56ZpMu/9+OQgeP77f2aK3jbhQ5yvHCqaTBASxdqbiQsH2+208A+EDssHGMSn4Iw+LfDjIMDXu&#10;yl902YRCxBD2KSooQ2hTKb0uyaKfuJY4cifXWQwRdoU0HV5juG3kU5K8SIsVx4YSW1qVpOvNr1Xw&#10;uNvbQ/N8rvWPDx+z4+e61rRW6mHUL+cgAvXhLr65342C17g+fok/QO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Q/XMMAAADbAAAADwAAAAAAAAAAAAAAAACYAgAAZHJzL2Rv&#10;d25yZXYueG1sUEsFBgAAAAAEAAQA9QAAAIgDAAAAAA==&#10;" path="m,18301l,e" filled="f" strokeweight=".1pt">
                  <v:stroke miterlimit="83231f" joinstyle="miter"/>
                  <v:path arrowok="t" textboxrect="0,0,0,18301"/>
                </v:shape>
                <v:shape id="Shape 71" o:spid="_x0000_s1092" style="position:absolute;left:22062;top:4964;width:0;height:182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6m2cQA&#10;AADbAAAADwAAAGRycy9kb3ducmV2LnhtbESPT4vCMBTE74LfITzBm6buQZdqFC24qAi7/sHzs3m2&#10;1ealNFHrtzcLC3scZuY3zGTWmFI8qHaFZQWDfgSCOLW64EzB8bDsfYJwHlljaZkUvMjBbNpuTTDW&#10;9sk7eux9JgKEXYwKcu+rWEqX5mTQ9W1FHLyLrQ36IOtM6hqfAW5K+RFFQ2mw4LCQY0VJTultfzcK&#10;ksX552KbbfK90bfDorp+ZeX6pFS308zHIDw1/j/8115pBaMB/H4JP0B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OptnEAAAA2wAAAA8AAAAAAAAAAAAAAAAAmAIAAGRycy9k&#10;b3ducmV2LnhtbFBLBQYAAAAABAAEAPUAAACJAwAAAAA=&#10;" path="m,18161l,e" filled="f" strokeweight=".1pt">
                  <v:stroke miterlimit="83231f" joinstyle="miter"/>
                  <v:path arrowok="t" textboxrect="0,0,0,18161"/>
                </v:shape>
                <v:shape id="Shape 72" o:spid="_x0000_s1093" style="position:absolute;left:22062;top:5329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oEsMYA&#10;AADbAAAADwAAAGRycy9kb3ducmV2LnhtbESPQWvCQBSE74X+h+UVvIhuFLEhdZUiFLTgQauCt+fu&#10;a5Im+zbNbjX9911B6HGYmW+Y2aKztbhQ60vHCkbDBASxdqbkXMH+422QgvAB2WDtmBT8kofF/PFh&#10;hplxV97SZRdyESHsM1RQhNBkUnpdkEU/dA1x9D5dazFE2ebStHiNcFvLcZJMpcWS40KBDS0L0tXu&#10;xyroH472VE++Kv3tw3t63qwrTWulek/d6wuIQF34D9/bK6PgeQy3L/EHy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JoEsM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73" o:spid="_x0000_s1094" style="position:absolute;left:22062;top:5693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ahK8YA&#10;AADbAAAADwAAAGRycy9kb3ducmV2LnhtbESPT2sCMRTE74LfITyhl6JZ21JlNUoRBC148E8Lvb0m&#10;z93tbl7WTdTtt2+EgsdhZn7DTOetrcSFGl84VjAcJCCItTMFZwoO+2V/DMIHZIOVY1LwSx7ms25n&#10;iqlxV97SZRcyESHsU1SQh1CnUnqdk0U/cDVx9I6usRiibDJpGrxGuK3kU5K8SosFx4Uca1rkpMvd&#10;2Sp4/Pi0X9XLT6lPPryPvzfrUtNaqYde+zYBEagN9/B/e2UUjJ7h9iX+AD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9ahK8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74" o:spid="_x0000_s1095" style="position:absolute;left:22062;top:6058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85X8YA&#10;AADbAAAADwAAAGRycy9kb3ducmV2LnhtbESPQWvCQBSE7wX/w/KEXkQ3FrEhuooIhVroQdsKvb3u&#10;PpOY7Ns0u9X4711B6HGYmW+Y+bKztThR60vHCsajBASxdqbkXMHnx8swBeEDssHaMSm4kIflovcw&#10;x8y4M2/ptAu5iBD2GSooQmgyKb0uyKIfuYY4egfXWgxRtrk0LZ4j3NbyKUmm0mLJcaHAhtYF6Wr3&#10;ZxUMvvb2u54cK/3rw1v6876pNG2Ueux3qxmIQF34D9/br0bB8wRuX+IPkI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D85X8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75" o:spid="_x0000_s1096" style="position:absolute;left:22062;top:6424;width:0;height:182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Wg2sQA&#10;AADbAAAADwAAAGRycy9kb3ducmV2LnhtbESPQWvCQBSE74L/YXlCb7ppoVZSV6kBRaWgxuL5mX0m&#10;qdm3Ibtq/PfdguBxmJlvmPG0NZW4UuNKywpeBxEI4szqknMFP/t5fwTCeWSNlWVScCcH00m3M8ZY&#10;2xvv6Jr6XAQIuxgVFN7XsZQuK8igG9iaOHgn2xj0QTa51A3eAtxU8i2KhtJgyWGhwJqSgrJzejEK&#10;ktlxe7Ltd7JZ6/N+Vv8u8mp1UOql1359gvDU+mf40V5qBR/v8P8l/AA5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1oNrEAAAA2wAAAA8AAAAAAAAAAAAAAAAAmAIAAGRycy9k&#10;b3ducmV2LnhtbFBLBQYAAAAABAAEAPUAAACJAwAAAAA=&#10;" path="m,18161l,e" filled="f" strokeweight=".1pt">
                  <v:stroke miterlimit="83231f" joinstyle="miter"/>
                  <v:path arrowok="t" textboxrect="0,0,0,18161"/>
                </v:shape>
                <v:shape id="Shape 76" o:spid="_x0000_s1097" style="position:absolute;left:22062;top:6789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ECs8YA&#10;AADbAAAADwAAAGRycy9kb3ducmV2LnhtbESPT2vCQBTE70K/w/IKvYhuKkVD6iqlIGihh/oPvD13&#10;X5M02bcxu9X023cFweMwM79hpvPO1uJMrS8dK3geJiCItTMl5wq2m8UgBeEDssHaMSn4Iw/z2UNv&#10;iplxF/6i8zrkIkLYZ6igCKHJpPS6IIt+6Bri6H271mKIss2lafES4baWoyQZS4slx4UCG3ovSFfr&#10;X6ugv9vbQ/3yU+mTDx/p8XNVaVop9fTYvb2CCNSFe/jWXhoFkzFcv8QfIG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6ECs8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77" o:spid="_x0000_s1098" style="position:absolute;left:22062;top:7153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2nKMYA&#10;AADbAAAADwAAAGRycy9kb3ducmV2LnhtbESPT2vCQBTE70K/w/IKvYhuKkVD6iqlIGihh/oPvD13&#10;X5M02bcxu9X023cFweMwM79hpvPO1uJMrS8dK3geJiCItTMl5wq2m8UgBeEDssHaMSn4Iw/z2UNv&#10;iplxF/6i8zrkIkLYZ6igCKHJpPS6IIt+6Bri6H271mKIss2lafES4baWoyQZS4slx4UCG3ovSFfr&#10;X6ugv9vbQ/3yU+mTDx/p8XNVaVop9fTYvb2CCNSFe/jWXhoFkwlcv8QfIG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O2nKM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78" o:spid="_x0000_s1099" style="position:absolute;left:22062;top:7519;width:0;height:182;visibility:visible;mso-wrap-style:square;v-text-anchor:top" coordsize="0,18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JeRMMA&#10;AADbAAAADwAAAGRycy9kb3ducmV2LnhtbERPy2rCQBTdF/yH4RbcFJ0YSpXUUUpBWxeCT3B5m7nN&#10;BDN3QmZqol/vLAouD+c9nXe2EhdqfOlYwWiYgCDOnS65UHDYLwYTED4ga6wck4IreZjPek9TzLRr&#10;eUuXXShEDGGfoQITQp1J6XNDFv3Q1cSR+3WNxRBhU0jdYBvDbSXTJHmTFkuODQZr+jSUn3d/VkFb&#10;bvwqPf0cTbFdv97ql+XXSqZK9Z+7j3cQgbrwEP+7v7WCcRwbv8QfIG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wJeRMMAAADbAAAADwAAAAAAAAAAAAAAAACYAgAAZHJzL2Rv&#10;d25yZXYueG1sUEsFBgAAAAAEAAQA9QAAAIgDAAAAAA==&#10;" path="m,18174l,e" filled="f" strokeweight=".1pt">
                  <v:stroke miterlimit="83231f" joinstyle="miter"/>
                  <v:path arrowok="t" textboxrect="0,0,0,18174"/>
                </v:shape>
                <v:shape id="Shape 79" o:spid="_x0000_s1100" style="position:absolute;left:22062;top:7884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6WwcYA&#10;AADbAAAADwAAAGRycy9kb3ducmV2LnhtbESPQWsCMRSE74L/ITyhl6JZS2ntapQiCFrwoK0Fb8/k&#10;ubvdzcu6ibr9941Q8DjMzDfMZNbaSlyo8YVjBcNBAoJYO1NwpuDrc9EfgfAB2WDlmBT8kofZtNuZ&#10;YGrclTd02YZMRAj7FBXkIdSplF7nZNEPXE0cvaNrLIYom0yaBq8Rbiv5lCQv0mLBcSHHmuY56XJ7&#10;tgoed992Xz3/lPrkw8fosF6VmlZKPfTa9zGIQG24h//bS6Pg9Q1uX+IPkN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j6Wwc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80" o:spid="_x0000_s1101" style="position:absolute;left:22062;top:8250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FPe8IA&#10;AADbAAAADwAAAGRycy9kb3ducmV2LnhtbERPz2vCMBS+C/4P4QlehqaTIaUaRYTBHOygm4K3Z/Js&#10;a5uXrsm0/vfmMPD48f2eLztbiyu1vnSs4HWcgCDWzpScK/j5fh+lIHxANlg7JgV38rBc9HtzzIy7&#10;8Zauu5CLGMI+QwVFCE0mpdcFWfRj1xBH7uxaiyHCNpemxVsMt7WcJMlUWiw5NhTY0LogXe3+rIKX&#10;/cEe67dLpX99+ExPX5tK00ap4aBbzUAE6sJT/O/+MArSuD5+iT9AL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U97wgAAANsAAAAPAAAAAAAAAAAAAAAAAJgCAABkcnMvZG93&#10;bnJldi54bWxQSwUGAAAAAAQABAD1AAAAhwMAAAAA&#10;" path="m,18301l,e" filled="f" strokeweight=".1pt">
                  <v:stroke miterlimit="83231f" joinstyle="miter"/>
                  <v:path arrowok="t" textboxrect="0,0,0,18301"/>
                </v:shape>
                <v:shape id="Shape 81" o:spid="_x0000_s1102" style="position:absolute;left:22062;top:8615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3q4MUA&#10;AADbAAAADwAAAGRycy9kb3ducmV2LnhtbESPT2vCQBTE7wW/w/KEXkrdWEoJ0VVEEFTowX8Fb6+7&#10;r0lM9m3Mrhq/fbdQ8DjMzG+Y8bSztbhS60vHCoaDBASxdqbkXMF+t3hNQfiAbLB2TAru5GE66T2N&#10;MTPuxhu6bkMuIoR9hgqKEJpMSq8LsugHriGO3o9rLYYo21yaFm8Rbmv5liQf0mLJcaHAhuYF6Wp7&#10;sQpeDl/2WL+fKn32YZ1+f64qTSulnvvdbAQiUBce4f/20ihIh/D3Jf4AO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nergxQAAANsAAAAPAAAAAAAAAAAAAAAAAJgCAABkcnMv&#10;ZG93bnJldi54bWxQSwUGAAAAAAQABAD1AAAAigMAAAAA&#10;" path="m,18301l,e" filled="f" strokeweight=".1pt">
                  <v:stroke miterlimit="83231f" joinstyle="miter"/>
                  <v:path arrowok="t" textboxrect="0,0,0,18301"/>
                </v:shape>
                <v:shape id="Shape 82" o:spid="_x0000_s1103" style="position:absolute;left:22062;top:8980;width:0;height:182;visibility:visible;mso-wrap-style:square;v-text-anchor:top" coordsize="0,182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8WdsIA&#10;AADbAAAADwAAAGRycy9kb3ducmV2LnhtbESPS4vCMBSF98L8h3AFd5rqDFKqUWRAGXBc+ABdXppr&#10;W2xuSpPWOr9+IgguD995cObLzpSipdoVlhWMRxEI4tTqgjMFp+N6GINwHlljaZkUPMjBcvHRm2Oi&#10;7Z331B58JkIJuwQV5N5XiZQuzcmgG9mKOLCrrQ36IOtM6hrvodyUchJFU2mw4LCQY0XfOaW3Q2MU&#10;bHd/X1Q227YpAnHny+9m+pkqNeh3qxkIT51/m1/pH60gnsDzS/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zxZ2wgAAANsAAAAPAAAAAAAAAAAAAAAAAJgCAABkcnMvZG93&#10;bnJldi54bWxQSwUGAAAAAAQABAD1AAAAhwMAAAAA&#10;" path="m,18288l,e" filled="f" strokeweight=".1pt">
                  <v:stroke miterlimit="83231f" joinstyle="miter"/>
                  <v:path arrowok="t" textboxrect="0,0,0,18288"/>
                </v:shape>
                <v:shape id="Shape 83" o:spid="_x0000_s1104" style="position:absolute;left:22062;top:9346;width:0;height:181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XtEsMA&#10;AADbAAAADwAAAGRycy9kb3ducmV2LnhtbESPQYvCMBSE74L/ITzBm6ausEjXKFpY0UVYV8Xzs3m2&#10;1ealNFHrvzfCgsdhZr5hxtPGlOJGtSssKxj0IxDEqdUFZwr2u+/eCITzyBpLy6TgQQ6mk3ZrjLG2&#10;d/6j29ZnIkDYxagg976KpXRpTgZd31bEwTvZ2qAPss6krvEe4KaUH1H0KQ0WHBZyrCjJKb1sr0ZB&#10;Mj9uTrZZJ78/+rKbV+dFVq4OSnU7zewLhKfGv8P/7aVWMBrC60v4AXLy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XtEsMAAADbAAAADwAAAAAAAAAAAAAAAACYAgAAZHJzL2Rv&#10;d25yZXYueG1sUEsFBgAAAAAEAAQA9QAAAIgDAAAAAA==&#10;" path="m,18161l,e" filled="f" strokeweight=".1pt">
                  <v:stroke miterlimit="83231f" joinstyle="miter"/>
                  <v:path arrowok="t" textboxrect="0,0,0,18161"/>
                </v:shape>
                <v:shape id="Shape 84" o:spid="_x0000_s1105" style="position:absolute;left:22062;top:9710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pJeMUA&#10;AADbAAAADwAAAGRycy9kb3ducmV2LnhtbESPQWvCQBSE7wX/w/IEL6VuLFJCdBURhCp4qNWCt9fd&#10;1yQm+zZmV03/vSsUehxm5htmOu9sLa7U+tKxgtEwAUGsnSk5V7D/XL2kIHxANlg7JgW/5GE+6z1N&#10;MTPuxh903YVcRAj7DBUUITSZlF4XZNEPXUMcvR/XWgxRtrk0Ld4i3NbyNUnepMWS40KBDS0L0tXu&#10;YhU8H77ssR6fKn32YZN+b9eVprVSg363mIAI1IX/8F/73ShIx/D4En+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6kl4xQAAANsAAAAPAAAAAAAAAAAAAAAAAJgCAABkcnMv&#10;ZG93bnJldi54bWxQSwUGAAAAAAQABAD1AAAAigMAAAAA&#10;" path="m,18301l,e" filled="f" strokeweight=".1pt">
                  <v:stroke miterlimit="83231f" joinstyle="miter"/>
                  <v:path arrowok="t" textboxrect="0,0,0,18301"/>
                </v:shape>
                <v:shape id="Shape 85" o:spid="_x0000_s1106" style="position:absolute;left:22062;top:10075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bs48UA&#10;AADbAAAADwAAAGRycy9kb3ducmV2LnhtbESPQWvCQBSE74X+h+UVehHdtNgSoquIUNCCh2oVvD13&#10;X5M02bcxu9X4711B6HGYmW+Y8bSztThR60vHCl4GCQhi7UzJuYLvzUc/BeEDssHaMSm4kIfp5PFh&#10;jJlxZ/6i0zrkIkLYZ6igCKHJpPS6IIt+4Bri6P241mKIss2lafEc4baWr0nyLi2WHBcKbGhekK7W&#10;f1ZBb7uz+3r4W+mjD5/pYbWsNC2Ven7qZiMQgbrwH763F0ZB+ga3L/EHyM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puzjxQAAANsAAAAPAAAAAAAAAAAAAAAAAJgCAABkcnMv&#10;ZG93bnJldi54bWxQSwUGAAAAAAQABAD1AAAAigMAAAAA&#10;" path="m,18301l,e" filled="f" strokeweight=".1pt">
                  <v:stroke miterlimit="83231f" joinstyle="miter"/>
                  <v:path arrowok="t" textboxrect="0,0,0,18301"/>
                </v:shape>
                <v:shape id="Shape 86" o:spid="_x0000_s1107" style="position:absolute;left:22062;top:10439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RylMYA&#10;AADbAAAADwAAAGRycy9kb3ducmV2LnhtbESPT2vCQBTE74LfYXlCL1I3LSIhZhURhFroof4peHvd&#10;fU1ism/T7Fbjt+8WCh6HmfkNky9724gLdb5yrOBpkoAg1s5UXCg47DePKQgfkA02jknBjTwsF8NB&#10;jplxV36nyy4UIkLYZ6igDKHNpPS6JIt+4lri6H25zmKIsiuk6fAa4baRz0kykxYrjgsltrQuSde7&#10;H6tgfPywp2Z6rvW3D6/p59u21rRV6mHUr+YgAvXhHv5vvxgF6Qz+vsQfIB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RylM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87" o:spid="_x0000_s1108" style="position:absolute;left:22062;top:10806;width:0;height:181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7rEcMA&#10;AADbAAAADwAAAGRycy9kb3ducmV2LnhtbESPQYvCMBSE74L/ITzBm6buwZWuUbSwoouwrornZ/Ns&#10;q81LaaLWf2+EBY/DzHzDjKeNKcWNaldYVjDoRyCIU6sLzhTsd9+9EQjnkTWWlknBgxxMJ+3WGGNt&#10;7/xHt63PRICwi1FB7n0VS+nSnAy6vq2Ig3eytUEfZJ1JXeM9wE0pP6JoKA0WHBZyrCjJKb1sr0ZB&#10;Mj9uTrZZJ78/+rKbV+dFVq4OSnU7zewLhKfGv8P/7aVWMPqE15fwA+Tk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7rEcMAAADbAAAADwAAAAAAAAAAAAAAAACYAgAAZHJzL2Rv&#10;d25yZXYueG1sUEsFBgAAAAAEAAQA9QAAAIgDAAAAAA==&#10;" path="m,18161l,e" filled="f" strokeweight=".1pt">
                  <v:stroke miterlimit="83231f" joinstyle="miter"/>
                  <v:path arrowok="t" textboxrect="0,0,0,18161"/>
                </v:shape>
                <v:shape id="Shape 88" o:spid="_x0000_s1109" style="position:absolute;left:22062;top:11170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dDfcIA&#10;AADbAAAADwAAAGRycy9kb3ducmV2LnhtbERPz2vCMBS+C/4P4QlehqaTIaUaRYTBHOygm4K3Z/Js&#10;a5uXrsm0/vfmMPD48f2eLztbiyu1vnSs4HWcgCDWzpScK/j5fh+lIHxANlg7JgV38rBc9HtzzIy7&#10;8Zauu5CLGMI+QwVFCE0mpdcFWfRj1xBH7uxaiyHCNpemxVsMt7WcJMlUWiw5NhTY0LogXe3+rIKX&#10;/cEe67dLpX99+ExPX5tK00ap4aBbzUAE6sJT/O/+MArSODZ+iT9AL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p0N9wgAAANsAAAAPAAAAAAAAAAAAAAAAAJgCAABkcnMvZG93&#10;bnJldi54bWxQSwUGAAAAAAQABAD1AAAAhwMAAAAA&#10;" path="m,18301l,e" filled="f" strokeweight=".1pt">
                  <v:stroke miterlimit="83231f" joinstyle="miter"/>
                  <v:path arrowok="t" textboxrect="0,0,0,18301"/>
                </v:shape>
                <v:shape id="Shape 89" o:spid="_x0000_s1110" style="position:absolute;left:22062;top:11536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vm5sUA&#10;AADbAAAADwAAAGRycy9kb3ducmV2LnhtbESPQWvCQBSE74X+h+UVeim6qYjE1FVKoaCCB20VvD13&#10;X5M02bdpdqvx37uC4HGYmW+YyayztThS60vHCl77CQhi7UzJuYLvr89eCsIHZIO1Y1JwJg+z6ePD&#10;BDPjTrym4ybkIkLYZ6igCKHJpPS6IIu+7xri6P241mKIss2lafEU4baWgyQZSYslx4UCG/ooSFeb&#10;f6vgZbuz+3r4W+k/H5bpYbWoNC2Uen7q3t9ABOrCPXxrz42CdAzXL/EHyO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6+bmxQAAANsAAAAPAAAAAAAAAAAAAAAAAJgCAABkcnMv&#10;ZG93bnJldi54bWxQSwUGAAAAAAQABAD1AAAAigMAAAAA&#10;" path="m,18301l,e" filled="f" strokeweight=".1pt">
                  <v:stroke miterlimit="83231f" joinstyle="miter"/>
                  <v:path arrowok="t" textboxrect="0,0,0,18301"/>
                </v:shape>
                <v:shape id="Shape 90" o:spid="_x0000_s1111" style="position:absolute;left:22062;top:11901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K2LsAA&#10;AADbAAAADwAAAGRycy9kb3ducmV2LnhtbERPy2rCQBTdC/7DcAV3OqnUVqOjaEGaZU0Ft5fMNQnN&#10;3AmZyatf7ywKXR7Oe38cTCU6alxpWcHLMgJBnFldcq7g9n1ZbEA4j6yxskwKRnJwPEwne4y17flK&#10;XepzEULYxaig8L6OpXRZQQbd0tbEgXvYxqAPsMmlbrAP4aaSqyh6kwZLDg0F1vRRUPaTtkbBydyT&#10;3zZZf17zr/vweuZ0fN+kSs1nw2kHwtPg/8V/7kQr2Ib14Uv4AfLw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9K2LsAAAADbAAAADwAAAAAAAAAAAAAAAACYAgAAZHJzL2Rvd25y&#10;ZXYueG1sUEsFBgAAAAAEAAQA9QAAAIUDAAAAAA==&#10;" path="m,18313l,e" filled="f" strokeweight=".1pt">
                  <v:stroke miterlimit="83231f" joinstyle="miter"/>
                  <v:path arrowok="t" textboxrect="0,0,0,18313"/>
                </v:shape>
                <v:shape id="Shape 91" o:spid="_x0000_s1112" style="position:absolute;left:22062;top:12267;width:0;height:182;visibility:visible;mso-wrap-style:square;v-text-anchor:top" coordsize="0,18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QRI8cA&#10;AADbAAAADwAAAGRycy9kb3ducmV2LnhtbESPS2vDMBCE74H8B7GBXkIjx4TSOFFCKeR1KOTRQo8b&#10;a2OZWCtjqbHTX18VCj0OM/MNM192thI3anzpWMF4lIAgzp0uuVDwflo9PoPwAVlj5ZgU3MnDctHv&#10;zTHTruUD3Y6hEBHCPkMFJoQ6k9Lnhiz6kauJo3dxjcUQZVNI3WAb4baSaZI8SYslxwWDNb0ayq/H&#10;L6ugLfd+l36eP0xxeJt818P1ZidTpR4G3csMRKAu/If/2lutYDqG3y/xB8jF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Y0ESPHAAAA2wAAAA8AAAAAAAAAAAAAAAAAmAIAAGRy&#10;cy9kb3ducmV2LnhtbFBLBQYAAAAABAAEAPUAAACMAwAAAAA=&#10;" path="m,18174l,e" filled="f" strokeweight=".1pt">
                  <v:stroke miterlimit="83231f" joinstyle="miter"/>
                  <v:path arrowok="t" textboxrect="0,0,0,18174"/>
                </v:shape>
                <v:shape id="Shape 92" o:spid="_x0000_s1113" style="position:absolute;left:22062;top:12632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biSsYA&#10;AADbAAAADwAAAGRycy9kb3ducmV2LnhtbESPT2vCQBTE74LfYXmCFzGbShFNXUWEQi30oP0Dvb3u&#10;PpOY7Ns0u2r67V1B6HGYmd8wi1Vna3Gm1peOFTwkKQhi7UzJuYKP9+fxDIQPyAZrx6Tgjzyslv3e&#10;AjPjLryj8z7kIkLYZ6igCKHJpPS6IIs+cQ1x9A6utRiibHNpWrxEuK3lJE2n0mLJcaHAhjYF6Wp/&#10;sgpGn1/2u348VvrXh9fZz9u20rRVajjo1k8gAnXhP3xvvxgF8wncvsQfIJ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JbiSs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93" o:spid="_x0000_s1114" style="position:absolute;left:22062;top:12996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9pH0cYA&#10;AADbAAAADwAAAGRycy9kb3ducmV2LnhtbESPQWsCMRSE74L/ITyhl6JZ21LsapQiCFrwoK0Fb8/k&#10;ubvdzcu6ibr9941Q8DjMzDfMZNbaSlyo8YVjBcNBAoJYO1NwpuDrc9EfgfAB2WDlmBT8kofZtNuZ&#10;YGrclTd02YZMRAj7FBXkIdSplF7nZNEPXE0cvaNrLIYom0yaBq8Rbiv5lCSv0mLBcSHHmuY56XJ7&#10;tgoed992X738lPrkw8fosF6VmlZKPfTa9zGIQG24h//bS6Pg7RluX+IPkN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9pH0c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94" o:spid="_x0000_s1115" style="position:absolute;left:22062;top:13361;width:0;height:183;visibility:visible;mso-wrap-style:square;v-text-anchor:top" coordsize="0,182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9RMMA&#10;AADbAAAADwAAAGRycy9kb3ducmV2LnhtbESPS4vCMBSF9wP+h3AFd2PqA9FqFBEUQWfhA3R5aa5t&#10;sbkpTVo78+vNwMAsD995cBar1hSiocrllhUM+hEI4sTqnFMF18v2cwrCeWSNhWVS8E0OVsvOxwJj&#10;bV98oubsUxFK2MWoIPO+jKV0SUYGXd+WxIE9bGXQB1mlUlf4CuWmkMMomkiDOYeFDEvaZJQ8z7VR&#10;cPj6GVNRH5o6D8Td7sfdZJQo1eu26zkIT63/N/+l91rBbAy/X8IP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O9RMMAAADbAAAADwAAAAAAAAAAAAAAAACYAgAAZHJzL2Rv&#10;d25yZXYueG1sUEsFBgAAAAAEAAQA9QAAAIgDAAAAAA==&#10;" path="m,18288l,e" filled="f" strokeweight=".1pt">
                  <v:stroke miterlimit="83231f" joinstyle="miter"/>
                  <v:path arrowok="t" textboxrect="0,0,0,18288"/>
                </v:shape>
                <v:shape id="Shape 95" o:spid="_x0000_s1116" style="position:absolute;left:22062;top:13727;width:0;height:181;visibility:visible;mso-wrap-style:square;v-text-anchor:top" coordsize="0,18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kh8MA&#10;AADbAAAADwAAAGRycy9kb3ducmV2LnhtbESP0WrCQBRE3wv+w3IF3+rGgqVGVxFLoaX4UPUDrtlr&#10;Es3ejdndJP17VxB8HGbmDLNY9aYSLTWutKxgMk5AEGdWl5wrOOy/Xj9AOI+ssbJMCv7JwWo5eFlg&#10;qm3Hf9TufC4ihF2KCgrv61RKlxVk0I1tTRy9k20M+iibXOoGuwg3lXxLkndpsOS4UGBNm4Kyyy4Y&#10;Bedr+/nb/WQ+hKPc2voawkwGpUbDfj0H4an3z/Cj/a0VzKZw/xJ/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Nkh8MAAADbAAAADwAAAAAAAAAAAAAAAACYAgAAZHJzL2Rv&#10;d25yZXYueG1sUEsFBgAAAAAEAAQA9QAAAIgDAAAAAA==&#10;" path="m,18148l,e" filled="f" strokeweight=".1pt">
                  <v:stroke miterlimit="83231f" joinstyle="miter"/>
                  <v:path arrowok="t" textboxrect="0,0,0,18148"/>
                </v:shape>
                <v:shape id="Shape 96" o:spid="_x0000_s1117" style="position:absolute;left:22062;top:14092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63kScUA&#10;AADbAAAADwAAAGRycy9kb3ducmV2LnhtbESPQWsCMRSE70L/Q3iFXkSzliK6GqUUBC30oFXB2zN5&#10;3d3u5mXdpLr+eyMIPQ4z8w0znbe2EmdqfOFYwaCfgCDWzhScKdh+L3ojED4gG6wck4IreZjPnjpT&#10;TI278JrOm5CJCGGfooI8hDqV0uucLPq+q4mj9+MaiyHKJpOmwUuE20q+JslQWiw4LuRY00dOutz8&#10;WQXd3d4eqrffUp98+Bwdv1alppVSL8/t+wREoDb8hx/tpVEwHsL9S/wBcn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reRJxQAAANsAAAAPAAAAAAAAAAAAAAAAAJgCAABkcnMv&#10;ZG93bnJldi54bWxQSwUGAAAAAAQABAD1AAAAigMAAAAA&#10;" path="m,18301l,e" filled="f" strokeweight=".1pt">
                  <v:stroke miterlimit="83231f" joinstyle="miter"/>
                  <v:path arrowok="t" textboxrect="0,0,0,18301"/>
                </v:shape>
                <v:shape id="Shape 97" o:spid="_x0000_s1118" style="position:absolute;left:22062;top:14456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FB0sYA&#10;AADbAAAADwAAAGRycy9kb3ducmV2LnhtbESPQWsCMRSE74L/ITyhl6JZS2ntapQiCFrwoK0Fb8/k&#10;ubvdzcu6ibr9941Q8DjMzDfMZNbaSlyo8YVjBcNBAoJYO1NwpuDrc9EfgfAB2WDlmBT8kofZtNuZ&#10;YGrclTd02YZMRAj7FBXkIdSplF7nZNEPXE0cvaNrLIYom0yaBq8Rbiv5lCQv0mLBcSHHmuY56XJ7&#10;tgoed992Xz3/lPrkw8fosF6VmlZKPfTa9zGIQG24h//bS6Pg7RVuX+IPkN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OFB0sYAAADbAAAADwAAAAAAAAAAAAAAAACYAgAAZHJz&#10;L2Rvd25yZXYueG1sUEsFBgAAAAAEAAQA9QAAAIsDAAAAAA==&#10;" path="m,18301l,e" filled="f" strokeweight=".1pt">
                  <v:stroke miterlimit="83231f" joinstyle="miter"/>
                  <v:path arrowok="t" textboxrect="0,0,0,18301"/>
                </v:shape>
                <v:shape id="Shape 98" o:spid="_x0000_s1119" style="position:absolute;left:22062;top:14822;width:0;height:183;visibility:visible;mso-wrap-style:square;v-text-anchor:top" coordsize="0,182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63QcEA&#10;AADbAAAADwAAAGRycy9kb3ducmV2LnhtbERPTWvCQBC9F/wPywi91Y22SI2uIoKlYHvQCnocsmMS&#10;zM6G7Cam/nrnUOjx8b4Xq95VqqMmlJ4NjEcJKOLM25JzA8ef7cs7qBCRLVaeycAvBVgtB08LTK2/&#10;8Z66Q8yVhHBI0UARY51qHbKCHIaRr4mFu/jGYRTY5No2eJNwV+lJkky1w5KlocCaNgVl10PrDOy+&#10;729UtbuuLYUJp/PXx/Q1M+Z52K/noCL18V/85/60BmYyVr7ID9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3+t0HBAAAA2wAAAA8AAAAAAAAAAAAAAAAAmAIAAGRycy9kb3du&#10;cmV2LnhtbFBLBQYAAAAABAAEAPUAAACGAwAAAAA=&#10;" path="m,18288l,e" filled="f" strokeweight=".1pt">
                  <v:stroke miterlimit="83231f" joinstyle="miter"/>
                  <v:path arrowok="t" textboxrect="0,0,0,18288"/>
                </v:shape>
                <v:shape id="Shape 99" o:spid="_x0000_s1120" style="position:absolute;left:22062;top:15188;width:0;height:182;visibility:visible;mso-wrap-style:square;v-text-anchor:top" coordsize="0,18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IdJcYA&#10;AADbAAAADwAAAGRycy9kb3ducmV2LnhtbESPT2vCQBTE7wW/w/KEXkrdGERqdBUR+sdDQW0LHp/Z&#10;ZzaYfRuyWxP99G5B6HGYmd8ws0VnK3GmxpeOFQwHCQji3OmSCwXfX6/PLyB8QNZYOSYFF/KwmPce&#10;Zphp1/KWzrtQiAhhn6ECE0KdSelzQxb9wNXE0Tu6xmKIsimkbrCNcFvJNEnG0mLJccFgTStD+Wn3&#10;axW05cav0/3hxxTbz9G1fnp7X8tUqcd+t5yCCNSF//C9/aEVTCbw9yX+ADm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EIdJcYAAADbAAAADwAAAAAAAAAAAAAAAACYAgAAZHJz&#10;L2Rvd25yZXYueG1sUEsFBgAAAAAEAAQA9QAAAIsDAAAAAA==&#10;" path="m,18174l,e" filled="f" strokeweight=".1pt">
                  <v:stroke miterlimit="83231f" joinstyle="miter"/>
                  <v:path arrowok="t" textboxrect="0,0,0,18174"/>
                </v:shape>
                <v:shape id="Shape 100" o:spid="_x0000_s1121" style="position:absolute;left:22062;top:15553;width:0;height:182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ZrwMYA&#10;AADcAAAADwAAAGRycy9kb3ducmV2LnhtbESPT2vCQBDF7wW/wzKCt7qxBynRTagBi5ZC6x96nmbH&#10;JDU7G7Jbjd/eORR6m+G9ee83y3xwrbpQHxrPBmbTBBRx6W3DlYHjYf34DCpEZIutZzJwowB5NnpY&#10;Ymr9lXd02cdKSQiHFA3UMXap1qGsyWGY+o5YtJPvHUZZ+0rbHq8S7lr9lCRz7bBhaaixo6Km8rz/&#10;dQaK1ffnyQ/vxcebPR9W3c9r1W6/jJmMh5cFqEhD/Df/XW+s4CeCL8/IBDq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uZrwMYAAADcAAAADwAAAAAAAAAAAAAAAACYAgAAZHJz&#10;L2Rvd25yZXYueG1sUEsFBgAAAAAEAAQA9QAAAIsDAAAAAA==&#10;" path="m,18161l,e" filled="f" strokeweight=".1pt">
                  <v:stroke miterlimit="83231f" joinstyle="miter"/>
                  <v:path arrowok="t" textboxrect="0,0,0,18161"/>
                </v:shape>
                <v:shape id="Shape 101" o:spid="_x0000_s1122" style="position:absolute;left:22062;top:15918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Jos8MA&#10;AADcAAAADwAAAGRycy9kb3ducmV2LnhtbERPS2sCMRC+F/wPYQQvRbNKKbI1ighCLfTgE3obk3F3&#10;3c1ku0l1/fdGKHibj+85k1lrK3GhxheOFQwHCQhi7UzBmYLddtkfg/AB2WDlmBTcyMNs2nmZYGrc&#10;ldd02YRMxBD2KSrIQ6hTKb3OyaIfuJo4cifXWAwRNpk0DV5juK3kKEnepcWCY0OONS1y0uXmzyp4&#10;3R/sT/V2LvWvD1/j4/eq1LRSqtdt5x8gArXhKf53f5o4PxnC45l4gZ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Jos8MAAADcAAAADwAAAAAAAAAAAAAAAACYAgAAZHJzL2Rv&#10;d25yZXYueG1sUEsFBgAAAAAEAAQA9QAAAIgDAAAAAA==&#10;" path="m,18301l,e" filled="f" strokeweight=".1pt">
                  <v:stroke miterlimit="83231f" joinstyle="miter"/>
                  <v:path arrowok="t" textboxrect="0,0,0,18301"/>
                </v:shape>
                <v:shape id="Shape 102" o:spid="_x0000_s1123" style="position:absolute;left:22062;top:16282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D2xMQA&#10;AADcAAAADwAAAGRycy9kb3ducmV2LnhtbERPTWvCQBC9C/0PyxR6kbpRRCS6CVIoVMFDrRa8TXen&#10;SUx2NmZXTf99tyD0No/3Ocu8t424UucrxwrGowQEsXam4kLB/uP1eQ7CB2SDjWNS8EMe8uxhsMTU&#10;uBu/03UXChFD2KeooAyhTaX0uiSLfuRa4sh9u85iiLArpOnwFsNtIydJMpMWK44NJbb0UpKudxer&#10;YHj4tMdmeqr12YfN/Gu7rjWtlXp67FcLEIH68C++u99MnJ9M4O+ZeIH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Q9sTEAAAA3AAAAA8AAAAAAAAAAAAAAAAAmAIAAGRycy9k&#10;b3ducmV2LnhtbFBLBQYAAAAABAAEAPUAAACJAwAAAAA=&#10;" path="m,18301l,e" filled="f" strokeweight=".1pt">
                  <v:stroke miterlimit="83231f" joinstyle="miter"/>
                  <v:path arrowok="t" textboxrect="0,0,0,18301"/>
                </v:shape>
                <v:shape id="Shape 103" o:spid="_x0000_s1124" style="position:absolute;left:22062;top:16648;width:0;height:182;visibility:visible;mso-wrap-style:square;v-text-anchor:top" coordsize="0,18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+AIMIA&#10;AADcAAAADwAAAGRycy9kb3ducmV2LnhtbERPzWrCQBC+C32HZYTedGMLxaZugrQUKsWD2geYZqdJ&#10;anY2ZneT+PauIHibj+93VvloGtFT52rLChbzBARxYXXNpYKfw+dsCcJ5ZI2NZVJwJgd59jBZYart&#10;wDvq974UMYRdigoq79tUSldUZNDNbUscuT/bGfQRdqXUHQ4x3DTyKUlepMGaY0OFLb1XVBz3wSj4&#10;P/Uf38Om8CH8yq1tTyG8yqDU43Rcv4HwNPq7+Ob+0nF+8gzXZ+IFMr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z4AgwgAAANwAAAAPAAAAAAAAAAAAAAAAAJgCAABkcnMvZG93&#10;bnJldi54bWxQSwUGAAAAAAQABAD1AAAAhwMAAAAA&#10;" path="m,18148l,e" filled="f" strokeweight=".1pt">
                  <v:stroke miterlimit="83231f" joinstyle="miter"/>
                  <v:path arrowok="t" textboxrect="0,0,0,18148"/>
                </v:shape>
                <v:shape id="Shape 104" o:spid="_x0000_s1125" style="position:absolute;left:22062;top:17013;width:0;height:182;visibility:visible;mso-wrap-style:square;v-text-anchor:top" coordsize="0,18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O9dsQA&#10;AADcAAAADwAAAGRycy9kb3ducmV2LnhtbERPTWvCQBC9C/6HZYRepG4MoUjqKiLY1kOhagWP0+yY&#10;DWZnQ3Zr0v56Vyj0No/3OfNlb2txpdZXjhVMJwkI4sLpiksFn4fN4wyED8gaa8ek4Ic8LBfDwRxz&#10;7Tre0XUfShFD2OeowITQ5FL6wpBFP3ENceTOrrUYImxLqVvsYritZZokT9JixbHBYENrQ8Vl/20V&#10;dNWH36anr6Mpd+/ZbzN+ed3KVKmHUb96BhGoD//iP/ebjvOTDO7PxAv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DvXbEAAAA3AAAAA8AAAAAAAAAAAAAAAAAmAIAAGRycy9k&#10;b3ducmV2LnhtbFBLBQYAAAAABAAEAPUAAACJAwAAAAA=&#10;" path="m,18174l,e" filled="f" strokeweight=".1pt">
                  <v:stroke miterlimit="83231f" joinstyle="miter"/>
                  <v:path arrowok="t" textboxrect="0,0,0,18174"/>
                </v:shape>
                <v:shape id="Shape 105" o:spid="_x0000_s1126" style="position:absolute;left:22062;top:17378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lusMQA&#10;AADcAAAADwAAAGRycy9kb3ducmV2LnhtbERPTWvCQBC9C/6HZYReRDctrYToKiIUaqGHWhW8jbtj&#10;EpOdTbNbTf99tyB4m8f7nNmis7W4UOtLxwoexwkIYu1MybmC7dfrKAXhA7LB2jEp+CUPi3m/N8PM&#10;uCt/0mUTchFD2GeooAihyaT0uiCLfuwa4sidXGsxRNjm0rR4jeG2lk9JMpEWS44NBTa0KkhXmx+r&#10;YLjb20P9fK70tw/v6fFjXWlaK/Uw6JZTEIG6cBff3G8mzk9e4P+ZeIG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5brDEAAAA3AAAAA8AAAAAAAAAAAAAAAAAmAIAAGRycy9k&#10;b3ducmV2LnhtbFBLBQYAAAAABAAEAPUAAACJAwAAAAA=&#10;" path="m,18301l,e" filled="f" strokeweight=".1pt">
                  <v:stroke miterlimit="83231f" joinstyle="miter"/>
                  <v:path arrowok="t" textboxrect="0,0,0,18301"/>
                </v:shape>
                <v:shape id="Shape 106" o:spid="_x0000_s1127" style="position:absolute;left:22062;top:17742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vwx8MA&#10;AADcAAAADwAAAGRycy9kb3ducmV2LnhtbERPS2sCMRC+C/6HMIIXqVmLiGyNUgqFKnjwVehtmkx3&#10;t7uZrJuo6783guBtPr7nzBatrcSZGl84VjAaJiCItTMFZwr2u8+XKQgfkA1WjknBlTws5t3ODFPj&#10;Lryh8zZkIoawT1FBHkKdSul1Thb90NXEkftzjcUQYZNJ0+AlhttKvibJRFosODbkWNNHTrrcnqyC&#10;weHb/lTj/1IffVhNf9fLUtNSqX6vfX8DEagNT/HD/WXi/GQC92fiBXJ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6vwx8MAAADcAAAADwAAAAAAAAAAAAAAAACYAgAAZHJzL2Rv&#10;d25yZXYueG1sUEsFBgAAAAAEAAQA9QAAAIgDAAAAAA==&#10;" path="m,18301l,e" filled="f" strokeweight=".1pt">
                  <v:stroke miterlimit="83231f" joinstyle="miter"/>
                  <v:path arrowok="t" textboxrect="0,0,0,18301"/>
                </v:shape>
                <v:shape id="Shape 107" o:spid="_x0000_s1128" style="position:absolute;left:22062;top:18110;width:0;height:181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/ztMMA&#10;AADcAAAADwAAAGRycy9kb3ducmV2LnhtbERPTWvCQBC9F/oflin0VjftoUp0DSbQUqWgVfE8Zsck&#10;JjsbstsY/31XEHqbx/ucWTKYRvTUucqygtdRBII4t7riQsF+9/EyAeE8ssbGMim4koNk/vgww1jb&#10;C/9Qv/WFCCHsYlRQet/GUrq8JINuZFviwJ1sZ9AH2BVSd3gJ4aaRb1H0Lg1WHBpKbCkrKa+3v0ZB&#10;lh43Jzt8Z+uVrndpe/4smuVBqeenYTEF4Wnw/+K7+0uH+dEYbs+EC+T8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Q/ztMMAAADcAAAADwAAAAAAAAAAAAAAAACYAgAAZHJzL2Rv&#10;d25yZXYueG1sUEsFBgAAAAAEAAQA9QAAAIgDAAAAAA==&#10;" path="m,18161l,e" filled="f" strokeweight=".1pt">
                  <v:stroke miterlimit="83231f" joinstyle="miter"/>
                  <v:path arrowok="t" textboxrect="0,0,0,18161"/>
                </v:shape>
                <v:shape id="Shape 108" o:spid="_x0000_s1129" style="position:absolute;left:22062;top:18474;width:0;height:182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BnxsYA&#10;AADcAAAADwAAAGRycy9kb3ducmV2LnhtbESPT2vCQBDF7wW/wzKCt7qxBynRTagBi5ZC6x96nmbH&#10;JDU7G7Jbjd/eORR6m+G9ee83y3xwrbpQHxrPBmbTBBRx6W3DlYHjYf34DCpEZIutZzJwowB5NnpY&#10;Ymr9lXd02cdKSQiHFA3UMXap1qGsyWGY+o5YtJPvHUZZ+0rbHq8S7lr9lCRz7bBhaaixo6Km8rz/&#10;dQaK1ffnyQ/vxcebPR9W3c9r1W6/jJmMh5cFqEhD/Df/XW+s4CdCK8/IBDq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JBnxsYAAADcAAAADwAAAAAAAAAAAAAAAACYAgAAZHJz&#10;L2Rvd25yZXYueG1sUEsFBgAAAAAEAAQA9QAAAIsDAAAAAA==&#10;" path="m,18161l,e" filled="f" strokeweight=".1pt">
                  <v:stroke miterlimit="83231f" joinstyle="miter"/>
                  <v:path arrowok="t" textboxrect="0,0,0,18161"/>
                </v:shape>
                <v:shape id="Shape 109" o:spid="_x0000_s1130" style="position:absolute;left:22062;top:18839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rp5cAA&#10;AADcAAAADwAAAGRycy9kb3ducmV2LnhtbERPTYvCMBC9C/6HMII3TRVd3a5RVBB7XOuC16GZbYvN&#10;pDRRq7/eCIK3ebzPWaxaU4krNa60rGA0jEAQZ1aXnCv4O+4GcxDOI2usLJOCOzlYLbudBcba3vhA&#10;19TnIoSwi1FB4X0dS+myggy6oa2JA/dvG4M+wCaXusFbCDeVHEfRlzRYcmgosKZtQdk5vRgFa3NK&#10;Hpdkuj/kv6d2suH0PpunSvV77foHhKfWf8Rvd6LD/OgbXs+EC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Crp5cAAAADcAAAADwAAAAAAAAAAAAAAAACYAgAAZHJzL2Rvd25y&#10;ZXYueG1sUEsFBgAAAAAEAAQA9QAAAIUDAAAAAA==&#10;" path="m,18313l,e" filled="f" strokeweight=".1pt">
                  <v:stroke miterlimit="83231f" joinstyle="miter"/>
                  <v:path arrowok="t" textboxrect="0,0,0,18313"/>
                </v:shape>
                <v:shape id="Shape 110" o:spid="_x0000_s1131" style="position:absolute;left:22062;top:19204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db9ccA&#10;AADcAAAADwAAAGRycy9kb3ducmV2LnhtbESPT2vCQBDF7wW/wzJCL0U3liISXaUUClroof4Db9Pd&#10;aZImOxuzW02/vXMo9DbDe/Pebxar3jfqQl2sAhuYjDNQxDa4igsD+93raAYqJmSHTWAy8EsRVsvB&#10;3QJzF678QZdtKpSEcMzRQJlSm2sdbUke4zi0xKJ9hc5jkrUrtOvwKuG+0Y9ZNtUeK5aGElt6KcnW&#10;2x9v4OFw9Kfm6bu255jeZp/vm9rSxpj7Yf88B5WoT//mv+u1E/yJ4MszMoFe3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LXW/XHAAAA3AAAAA8AAAAAAAAAAAAAAAAAmAIAAGRy&#10;cy9kb3ducmV2LnhtbFBLBQYAAAAABAAEAPUAAACMAwAAAAA=&#10;" path="m,18301l,e" filled="f" strokeweight=".1pt">
                  <v:stroke miterlimit="83231f" joinstyle="miter"/>
                  <v:path arrowok="t" textboxrect="0,0,0,18301"/>
                </v:shape>
                <v:shape id="Shape 111" o:spid="_x0000_s1132" style="position:absolute;left:22062;top:19570;width:0;height:181;visibility:visible;mso-wrap-style:square;v-text-anchor:top" coordsize="0,18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NYhsEA&#10;AADcAAAADwAAAGRycy9kb3ducmV2LnhtbERPS4vCMBC+C/6HMMLeNK0HkWqUtaDosuCTPc82Y9u1&#10;mZQmq/XfG0HwNh/fc6bz1lTiSo0rLSuIBxEI4szqknMFp+OyPwbhPLLGyjIpuJOD+azbmWKi7Y33&#10;dD34XIQQdgkqKLyvEyldVpBBN7A1ceDOtjHoA2xyqRu8hXBTyWEUjaTBkkNDgTWlBWWXw79RkC5+&#10;d2fbfqfbL305Luq/VV5tfpT66LWfExCeWv8Wv9xrHebHMTyfCRfI2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zWIbBAAAA3AAAAA8AAAAAAAAAAAAAAAAAmAIAAGRycy9kb3du&#10;cmV2LnhtbFBLBQYAAAAABAAEAPUAAACGAwAAAAA=&#10;" path="m,18161l,e" filled="f" strokeweight=".1pt">
                  <v:stroke miterlimit="83231f" joinstyle="miter"/>
                  <v:path arrowok="t" textboxrect="0,0,0,18161"/>
                </v:shape>
                <v:shape id="Shape 112" o:spid="_x0000_s1133" style="position:absolute;left:22062;top:19934;width:0;height:182;visibility:visible;mso-wrap-style:square;v-text-anchor:top" coordsize="0,18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8WRMQA&#10;AADcAAAADwAAAGRycy9kb3ducmV2LnhtbERPTWvCQBC9F/oflhF6KboxiJToKlJoq4eCWgWPY3aa&#10;Dc3OhuxqYn+9Kwje5vE+ZzrvbCXO1PjSsYLhIAFBnDtdcqFg9/PRfwPhA7LGyjEpuJCH+ez5aYqZ&#10;di1v6LwNhYgh7DNUYEKoMyl9bsiiH7iaOHK/rrEYImwKqRtsY7itZJokY2mx5NhgsKZ3Q/nf9mQV&#10;tOXar9LDcW+Kzffov379/FrJVKmXXreYgAjUhYf47l7qOH+Ywu2ZeIG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8/FkTEAAAA3AAAAA8AAAAAAAAAAAAAAAAAmAIAAGRycy9k&#10;b3ducmV2LnhtbFBLBQYAAAAABAAEAPUAAACJAwAAAAA=&#10;" path="m,18174l,e" filled="f" strokeweight=".1pt">
                  <v:stroke miterlimit="83231f" joinstyle="miter"/>
                  <v:path arrowok="t" textboxrect="0,0,0,18174"/>
                </v:shape>
                <v:shape id="Shape 113" o:spid="_x0000_s1134" style="position:absolute;left:22062;top:20299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XFgsQA&#10;AADcAAAADwAAAGRycy9kb3ducmV2LnhtbERPS2sCMRC+C/0PYQpeRLM+ENkapRQKteBBbQVvYzLd&#10;3e5mst2kuv57Iwje5uN7znzZ2kqcqPGFYwXDQQKCWDtTcKbga/fen4HwAdlg5ZgUXMjDcvHUmWNq&#10;3Jk3dNqGTMQQ9ikqyEOoUym9zsmiH7iaOHI/rrEYImwyaRo8x3BbyVGSTKXFgmNDjjW95aTL7b9V&#10;0Pve20M1+S31nw+fs+N6VWpaKdV9bl9fQARqw0N8d3+YOH84htsz8QK5u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FxYLEAAAA3AAAAA8AAAAAAAAAAAAAAAAAmAIAAGRycy9k&#10;b3ducmV2LnhtbFBLBQYAAAAABAAEAPUAAACJAwAAAAA=&#10;" path="m,18301l,e" filled="f" strokeweight=".1pt">
                  <v:stroke miterlimit="83231f" joinstyle="miter"/>
                  <v:path arrowok="t" textboxrect="0,0,0,18301"/>
                </v:shape>
                <v:shape id="Shape 114" o:spid="_x0000_s1135" style="position:absolute;left:22062;top:20664;width:0;height:183;visibility:visible;mso-wrap-style:square;v-text-anchor:top" coordsize="0,18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LQpsAA&#10;AADcAAAADwAAAGRycy9kb3ducmV2LnhtbERPTYvCMBC9C/6HMII3TRXdlWoUFcQetSt4HZqxLTaT&#10;0kSt/nojCHubx/ucxao1lbhT40rLCkbDCARxZnXJuYLT324wA+E8ssbKMil4koPVsttZYKztg490&#10;T30uQgi7GBUU3texlC4ryKAb2po4cBfbGPQBNrnUDT5CuKnkOIp+pMGSQ0OBNW0Lyq7pzShYm3Py&#10;uiXT/TE/nNvJhtPn7yxVqt9r13MQnlr/L/66Ex3mjybweSZcIJ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/LQpsAAAADcAAAADwAAAAAAAAAAAAAAAACYAgAAZHJzL2Rvd25y&#10;ZXYueG1sUEsFBgAAAAAEAAQA9QAAAIUDAAAAAA==&#10;" path="m,18313l,e" filled="f" strokeweight=".1pt">
                  <v:stroke miterlimit="83231f" joinstyle="miter"/>
                  <v:path arrowok="t" textboxrect="0,0,0,18313"/>
                </v:shape>
                <v:shape id="Shape 115" o:spid="_x0000_s1136" style="position:absolute;left:22062;top:21030;width:0;height:181;visibility:visible;mso-wrap-style:square;v-text-anchor:top" coordsize="0,18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MrEsEA&#10;AADcAAAADwAAAGRycy9kb3ducmV2LnhtbERPzWrCQBC+C32HZQredKOgaHSVUim0iAe1DzDNjkna&#10;7GzM7ibp27uC4G0+vt9Zb3tTiZYaV1pWMBknIIgzq0vOFXyfP0YLEM4ja6wsk4J/crDdvAzWmGrb&#10;8ZHak89FDGGXooLC+zqV0mUFGXRjWxNH7mIbgz7CJpe6wS6Gm0pOk2QuDZYcGwqs6b2g7O8UjILf&#10;a7vbd1+ZD+FHHmx9DWEpg1LD1/5tBcJT75/ih/tTx/mTGdyfiRfIz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zKxLBAAAA3AAAAA8AAAAAAAAAAAAAAAAAmAIAAGRycy9kb3du&#10;cmV2LnhtbFBLBQYAAAAABAAEAPUAAACGAwAAAAA=&#10;" path="m,18148l,e" filled="f" strokeweight=".1pt">
                  <v:stroke miterlimit="83231f" joinstyle="miter"/>
                  <v:path arrowok="t" textboxrect="0,0,0,18148"/>
                </v:shape>
                <v:shape id="Shape 116" o:spid="_x0000_s1137" style="position:absolute;left:22062;top:21394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JmGsQA&#10;AADcAAAADwAAAGRycy9kb3ducmV2LnhtbERPS2sCMRC+C/6HMIVeRLMWEdkapQhCLfTgowVv02Tc&#10;XXczWTeprv/eCIK3+fieM523thJnanzhWMFwkIAg1s4UnCnYbZf9CQgfkA1WjknBlTzMZ93OFFPj&#10;Lrym8yZkIoawT1FBHkKdSul1Thb9wNXEkTu4xmKIsMmkafASw20l35JkLC0WHBtyrGmRky43/1ZB&#10;7+fX7qvRsdQnH74mf9+rUtNKqdeX9uMdRKA2PMUP96eJ84djuD8TL5C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yZhrEAAAA3AAAAA8AAAAAAAAAAAAAAAAAmAIAAGRycy9k&#10;b3ducmV2LnhtbFBLBQYAAAAABAAEAPUAAACJAwAAAAA=&#10;" path="m,18301l,e" filled="f" strokeweight=".1pt">
                  <v:stroke miterlimit="83231f" joinstyle="miter"/>
                  <v:path arrowok="t" textboxrect="0,0,0,18301"/>
                </v:shape>
                <v:shape id="Shape 117" o:spid="_x0000_s1138" style="position:absolute;left:22062;top:21760;width:0;height:183;visibility:visible;mso-wrap-style:square;v-text-anchor:top" coordsize="0,18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7DgcQA&#10;AADcAAAADwAAAGRycy9kb3ducmV2LnhtbERPTWsCMRC9C/0PYQpeRLOKqGyNUgqFWvCgtoK3MZnu&#10;bncz2W5SXf+9EQRv83ifM1+2thInanzhWMFwkIAg1s4UnCn42r33ZyB8QDZYOSYFF/KwXDx15pga&#10;d+YNnbYhEzGEfYoK8hDqVEqvc7LoB64mjtyPayyGCJtMmgbPMdxWcpQkE2mx4NiQY01vOely+28V&#10;9L739lCNf0v958Pn7LhelZpWSnWf29cXEIHa8BDf3R8mzh9O4fZMvEA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+w4HEAAAA3AAAAA8AAAAAAAAAAAAAAAAAmAIAAGRycy9k&#10;b3ducmV2LnhtbFBLBQYAAAAABAAEAPUAAACJAwAAAAA=&#10;" path="m,18301l,e" filled="f" strokeweight=".1pt">
                  <v:stroke miterlimit="83231f" joinstyle="miter"/>
                  <v:path arrowok="t" textboxrect="0,0,0,18301"/>
                </v:shape>
                <v:shape id="Shape 118" o:spid="_x0000_s1139" style="position:absolute;left:20733;top:21610;width:1329;height:333;visibility:visible;mso-wrap-style:square;v-text-anchor:top" coordsize="132867,33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vdYcUA&#10;AADcAAAADwAAAGRycy9kb3ducmV2LnhtbESPT2vDMAzF74N9B6PCbquTdaxrGreMQmG3sv5h9CZi&#10;NQmN5WB7afrtp8NgN4n39N5P5Xp0nRooxNazgXyagSKuvG25NnA8bJ/fQcWEbLHzTAbuFGG9enwo&#10;sbD+xl807FOtJIRjgQaalPpC61g15DBOfU8s2sUHh0nWUGsb8CbhrtMvWfamHbYsDQ32tGmouu5/&#10;nIHNaTHuDpfF2Wft/F69znbfYdDGPE3GjyWoRGP6N/9df1rBz4VWnpEJ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291hxQAAANwAAAAPAAAAAAAAAAAAAAAAAJgCAABkcnMv&#10;ZG93bnJldi54bWxQSwUGAAAAAAQABAD1AAAAigMAAAAA&#10;" path="m,33350l132867,e" filled="f" strokeweight=".1pt">
                  <v:stroke miterlimit="83231f" joinstyle="miter"/>
                  <v:path arrowok="t" textboxrect="0,0,132867,33350"/>
                </v:shape>
                <v:shape id="Shape 119" o:spid="_x0000_s1140" style="position:absolute;left:20733;top:21943;width:1329;height:331;visibility:visible;mso-wrap-style:square;v-text-anchor:top" coordsize="132867,330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0yL8UA&#10;AADcAAAADwAAAGRycy9kb3ducmV2LnhtbERPTWvCQBC9F/oflil4Kc0mRcSmWUWFggcLalU8Dtlp&#10;kjY7G7JrTP31riD0No/3Odm0N7XoqHWVZQVJFIMgzq2uuFCw+/p4GYNwHlljbZkU/JGD6eTxIcNU&#10;2zNvqNv6QoQQdikqKL1vUildXpJBF9mGOHDftjXoA2wLqVs8h3BTy9c4HkmDFYeGEhtalJT/bk9G&#10;wWU36lbJ6uf5c3agNY33x+E8Pyo1eOpn7yA89f5ffHcvdZifvMHtmXCBn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LTIvxQAAANwAAAAPAAAAAAAAAAAAAAAAAJgCAABkcnMv&#10;ZG93bnJldi54bWxQSwUGAAAAAAQABAD1AAAAigMAAAAA&#10;" path="m132867,33071l,e" filled="f" strokeweight=".1pt">
                  <v:stroke miterlimit="83231f" joinstyle="miter"/>
                  <v:path arrowok="t" textboxrect="0,0,132867,33071"/>
                </v:shape>
                <v:shape id="Shape 120" o:spid="_x0000_s1141" style="position:absolute;left:22062;top:21943;width:1328;height:331;visibility:visible;mso-wrap-style:square;v-text-anchor:top" coordsize="132867,330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3tRD8cA&#10;AADcAAAADwAAAGRycy9kb3ducmV2LnhtbESPT2vCQBDF70K/wzKFXkQ3ShGJrqKC4MFC6z88Dtkx&#10;SZudDdltTPvpO4eCtxnem/d+M192rlItNaH0bGA0TEARZ96WnBs4HbeDKagQkS1WnsnADwVYLp56&#10;c0ytv/MHtYeYKwnhkKKBIsY61TpkBTkMQ18Ti3bzjcMoa5Nr2+Bdwl2lx0ky0Q5LloYCa9oUlH0d&#10;vp2B39Ok3Y/2n/231YXeaXq+vq6zqzEvz91qBipSFx/m/+udFfyx4MszMoFe/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t7UQ/HAAAA3AAAAA8AAAAAAAAAAAAAAAAAmAIAAGRy&#10;cy9kb3ducmV2LnhtbFBLBQYAAAAABAAEAPUAAACMAwAAAAA=&#10;" path="m132867,l,33071e" filled="f" strokeweight=".1pt">
                  <v:stroke miterlimit="83231f" joinstyle="miter"/>
                  <v:path arrowok="t" textboxrect="0,0,132867,33071"/>
                </v:shape>
                <v:shape id="Shape 121" o:spid="_x0000_s1142" style="position:absolute;left:22062;top:21610;width:1328;height:333;visibility:visible;mso-wrap-style:square;v-text-anchor:top" coordsize="132867,33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2+QcEA&#10;AADcAAAADwAAAGRycy9kb3ducmV2LnhtbERPS4vCMBC+C/sfwix409QHulajLILgTdYqi7ehGduy&#10;zaQksdZ/b4QFb/PxPWe16UwtWnK+sqxgNExAEOdWV1woOGW7wRcIH5A11pZJwYM8bNYfvRWm2t75&#10;h9pjKEQMYZ+igjKEJpXS5yUZ9EPbEEfuap3BEKErpHZ4j+GmluMkmUmDFceGEhvalpT/HW9Gwfa8&#10;6A7ZdXGxSTV/5NPJ4de1Uqn+Z/e9BBGoC2/xv3uv4/zxCF7PxAvk+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+NvkHBAAAA3AAAAA8AAAAAAAAAAAAAAAAAmAIAAGRycy9kb3du&#10;cmV2LnhtbFBLBQYAAAAABAAEAPUAAACGAwAAAAA=&#10;" path="m,l132867,33350e" filled="f" strokeweight=".1pt">
                  <v:stroke miterlimit="83231f" joinstyle="miter"/>
                  <v:path arrowok="t" textboxrect="0,0,132867,33350"/>
                </v:shape>
                <v:rect id="Rectangle 122" o:spid="_x0000_s1143" style="position:absolute;left:35840;top:21327;width:18184;height:1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9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8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09); P=0.372</w:t>
                        </w:r>
                      </w:p>
                    </w:txbxContent>
                  </v:textbox>
                </v:rect>
                <v:rect id="Rectangle 123" o:spid="_x0000_s1144" style="position:absolute;left:35840;top:22519;width:13155;height:1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wuXc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C5d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(I =0.0%; P=0.679)</w:t>
                        </w:r>
                      </w:p>
                    </w:txbxContent>
                  </v:textbox>
                </v:rect>
                <v:shape id="Shape 124" o:spid="_x0000_s1145" style="position:absolute;top:2659;width:45842;height:0;visibility:visible;mso-wrap-style:square;v-text-anchor:top" coordsize="45842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kHocIA&#10;AADcAAAADwAAAGRycy9kb3ducmV2LnhtbERPS2vCQBC+F/wPywi9FN0oohKzCaUghHrSPrwO2TEJ&#10;yc6G7Jqk/75bKHibj+85STaZVgzUu9qygtUyAkFcWF1zqeDz47jYg3AeWWNrmRT8kIMsnT0lGGs7&#10;8pmGiy9FCGEXo4LK+y6W0hUVGXRL2xEH7mZ7gz7AvpS6xzGEm1auo2grDdYcGirs6K2iorncjYLx&#10;nO/ev0+RpPJ6bb8aQ/5ld1fqeT69HkB4mvxD/O/OdZi/3sDfM+EC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KQehwgAAANwAAAAPAAAAAAAAAAAAAAAAAJgCAABkcnMvZG93&#10;bnJldi54bWxQSwUGAAAAAAQABAD1AAAAhwMAAAAA&#10;" path="m,l4584268,e" filled="f" strokeweight=".1pt">
                  <v:stroke miterlimit="83231f" joinstyle="miter"/>
                  <v:path arrowok="t" textboxrect="0,0,4584268,0"/>
                </v:shape>
                <v:rect id="Rectangle 125" o:spid="_x0000_s1146" style="position:absolute;left:37106;top:22397;width:520;height:9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646FCF" w:rsidRDefault="00FA12B0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women (moderate alcohol intake versus the lowest alcohol intake).</w:t>
      </w:r>
    </w:p>
    <w:p w:rsidR="00646FCF" w:rsidRDefault="00FA12B0">
      <w:pPr>
        <w:spacing w:after="228"/>
        <w:ind w:left="1214"/>
      </w:pPr>
      <w:r>
        <w:rPr>
          <w:noProof/>
        </w:rPr>
        <mc:AlternateContent>
          <mc:Choice Requires="wpg">
            <w:drawing>
              <wp:inline distT="0" distB="0" distL="0" distR="0">
                <wp:extent cx="4795950" cy="2618836"/>
                <wp:effectExtent l="0" t="0" r="0" b="0"/>
                <wp:docPr id="1845" name="Group 18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5950" cy="2618836"/>
                          <a:chOff x="0" y="0"/>
                          <a:chExt cx="4795950" cy="2618836"/>
                        </a:xfrm>
                      </wpg:grpSpPr>
                      <wps:wsp>
                        <wps:cNvPr id="127" name="Rectangle 127"/>
                        <wps:cNvSpPr/>
                        <wps:spPr>
                          <a:xfrm>
                            <a:off x="3002962" y="2505194"/>
                            <a:ext cx="34661" cy="1511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Shape 128"/>
                        <wps:cNvSpPr/>
                        <wps:spPr>
                          <a:xfrm>
                            <a:off x="2047653" y="2297322"/>
                            <a:ext cx="9834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3463">
                                <a:moveTo>
                                  <a:pt x="0" y="0"/>
                                </a:moveTo>
                                <a:lnTo>
                                  <a:pt x="9834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Shape 129"/>
                        <wps:cNvSpPr/>
                        <wps:spPr>
                          <a:xfrm>
                            <a:off x="2672023" y="212934"/>
                            <a:ext cx="0" cy="2084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084388">
                                <a:moveTo>
                                  <a:pt x="0" y="20843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2581574" y="2503586"/>
                            <a:ext cx="195605" cy="1403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Shape 131"/>
                        <wps:cNvSpPr/>
                        <wps:spPr>
                          <a:xfrm>
                            <a:off x="2055832" y="2297322"/>
                            <a:ext cx="0" cy="482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247">
                                <a:moveTo>
                                  <a:pt x="0" y="0"/>
                                </a:moveTo>
                                <a:lnTo>
                                  <a:pt x="0" y="4824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1998763" y="2418965"/>
                            <a:ext cx="14154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Shape 133"/>
                        <wps:cNvSpPr/>
                        <wps:spPr>
                          <a:xfrm>
                            <a:off x="2317298" y="2297322"/>
                            <a:ext cx="0" cy="482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247">
                                <a:moveTo>
                                  <a:pt x="0" y="0"/>
                                </a:moveTo>
                                <a:lnTo>
                                  <a:pt x="0" y="4824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2260204" y="2418965"/>
                            <a:ext cx="14154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Shape 135"/>
                        <wps:cNvSpPr/>
                        <wps:spPr>
                          <a:xfrm>
                            <a:off x="2672018" y="2297322"/>
                            <a:ext cx="0" cy="482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247">
                                <a:moveTo>
                                  <a:pt x="0" y="0"/>
                                </a:moveTo>
                                <a:lnTo>
                                  <a:pt x="0" y="4824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2629162" y="2418965"/>
                            <a:ext cx="110103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" name="Shape 137"/>
                        <wps:cNvSpPr/>
                        <wps:spPr>
                          <a:xfrm>
                            <a:off x="3026749" y="2297322"/>
                            <a:ext cx="0" cy="482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247">
                                <a:moveTo>
                                  <a:pt x="0" y="0"/>
                                </a:moveTo>
                                <a:lnTo>
                                  <a:pt x="0" y="4824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2983912" y="2418965"/>
                            <a:ext cx="110103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" name="Shape 139"/>
                        <wps:cNvSpPr/>
                        <wps:spPr>
                          <a:xfrm>
                            <a:off x="2672018" y="2297322"/>
                            <a:ext cx="0" cy="482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247">
                                <a:moveTo>
                                  <a:pt x="0" y="0"/>
                                </a:moveTo>
                                <a:lnTo>
                                  <a:pt x="0" y="4824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0" y="86413"/>
                            <a:ext cx="39819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3553688" y="0"/>
                            <a:ext cx="19560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553688" y="86413"/>
                            <a:ext cx="55112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67255" y="246066"/>
                            <a:ext cx="389691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JAC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4" name="Shape 144"/>
                        <wps:cNvSpPr/>
                        <wps:spPr>
                          <a:xfrm>
                            <a:off x="2347125" y="302944"/>
                            <a:ext cx="65595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55955">
                                <a:moveTo>
                                  <a:pt x="0" y="0"/>
                                </a:moveTo>
                                <a:lnTo>
                                  <a:pt x="65595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7" name="Shape 2217"/>
                        <wps:cNvSpPr/>
                        <wps:spPr>
                          <a:xfrm>
                            <a:off x="2658476" y="289620"/>
                            <a:ext cx="37033" cy="26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033" h="26772">
                                <a:moveTo>
                                  <a:pt x="0" y="0"/>
                                </a:moveTo>
                                <a:lnTo>
                                  <a:pt x="37033" y="0"/>
                                </a:lnTo>
                                <a:lnTo>
                                  <a:pt x="37033" y="26772"/>
                                </a:lnTo>
                                <a:lnTo>
                                  <a:pt x="0" y="267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3553724" y="246106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5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1.9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67292" y="379062"/>
                            <a:ext cx="366759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Shape 148"/>
                        <wps:cNvSpPr/>
                        <wps:spPr>
                          <a:xfrm>
                            <a:off x="2427369" y="435860"/>
                            <a:ext cx="73157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71">
                                <a:moveTo>
                                  <a:pt x="0" y="0"/>
                                </a:moveTo>
                                <a:lnTo>
                                  <a:pt x="73157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8" name="Shape 2218"/>
                        <wps:cNvSpPr/>
                        <wps:spPr>
                          <a:xfrm>
                            <a:off x="2777640" y="423987"/>
                            <a:ext cx="33261" cy="238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61" h="23863">
                                <a:moveTo>
                                  <a:pt x="0" y="0"/>
                                </a:moveTo>
                                <a:lnTo>
                                  <a:pt x="33261" y="0"/>
                                </a:lnTo>
                                <a:lnTo>
                                  <a:pt x="33261" y="23863"/>
                                </a:lnTo>
                                <a:lnTo>
                                  <a:pt x="0" y="238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3553724" y="379052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2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62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5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67292" y="511832"/>
                            <a:ext cx="706333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2" name="Shape 152"/>
                        <wps:cNvSpPr/>
                        <wps:spPr>
                          <a:xfrm>
                            <a:off x="2419139" y="568906"/>
                            <a:ext cx="39878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8780">
                                <a:moveTo>
                                  <a:pt x="0" y="0"/>
                                </a:moveTo>
                                <a:lnTo>
                                  <a:pt x="39878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9" name="Shape 2219"/>
                        <wps:cNvSpPr/>
                        <wps:spPr>
                          <a:xfrm>
                            <a:off x="2587508" y="547012"/>
                            <a:ext cx="61036" cy="437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36" h="43777">
                                <a:moveTo>
                                  <a:pt x="0" y="0"/>
                                </a:moveTo>
                                <a:lnTo>
                                  <a:pt x="61036" y="0"/>
                                </a:lnTo>
                                <a:lnTo>
                                  <a:pt x="61036" y="43777"/>
                                </a:lnTo>
                                <a:lnTo>
                                  <a:pt x="0" y="437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3553724" y="511825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6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1.3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67292" y="644781"/>
                            <a:ext cx="295989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IW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6" name="Rectangle 156"/>
                        <wps:cNvSpPr/>
                        <wps:spPr>
                          <a:xfrm>
                            <a:off x="323981" y="644781"/>
                            <a:ext cx="7487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7" name="Shape 157"/>
                        <wps:cNvSpPr/>
                        <wps:spPr>
                          <a:xfrm>
                            <a:off x="2701858" y="701822"/>
                            <a:ext cx="6355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5572">
                                <a:moveTo>
                                  <a:pt x="0" y="0"/>
                                </a:moveTo>
                                <a:lnTo>
                                  <a:pt x="63557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0" name="Shape 2220"/>
                        <wps:cNvSpPr/>
                        <wps:spPr>
                          <a:xfrm>
                            <a:off x="2999839" y="688108"/>
                            <a:ext cx="38227" cy="275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27" h="27546">
                                <a:moveTo>
                                  <a:pt x="0" y="0"/>
                                </a:moveTo>
                                <a:lnTo>
                                  <a:pt x="38227" y="0"/>
                                </a:lnTo>
                                <a:lnTo>
                                  <a:pt x="38227" y="27546"/>
                                </a:lnTo>
                                <a:lnTo>
                                  <a:pt x="0" y="2754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3553724" y="644809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9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1.0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3.6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67292" y="777853"/>
                            <a:ext cx="332133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Shape 161"/>
                        <wps:cNvSpPr/>
                        <wps:spPr>
                          <a:xfrm>
                            <a:off x="2176879" y="834731"/>
                            <a:ext cx="71940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404">
                                <a:moveTo>
                                  <a:pt x="0" y="0"/>
                                </a:moveTo>
                                <a:lnTo>
                                  <a:pt x="71940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1" name="Shape 2221"/>
                        <wps:cNvSpPr/>
                        <wps:spPr>
                          <a:xfrm>
                            <a:off x="2521329" y="822601"/>
                            <a:ext cx="33934" cy="243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934" h="24397">
                                <a:moveTo>
                                  <a:pt x="0" y="0"/>
                                </a:moveTo>
                                <a:lnTo>
                                  <a:pt x="33934" y="0"/>
                                </a:lnTo>
                                <a:lnTo>
                                  <a:pt x="33934" y="24397"/>
                                </a:lnTo>
                                <a:lnTo>
                                  <a:pt x="0" y="2439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3553724" y="777819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38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1.5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67292" y="910599"/>
                            <a:ext cx="412926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PS II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5" name="Shape 165"/>
                        <wps:cNvSpPr/>
                        <wps:spPr>
                          <a:xfrm>
                            <a:off x="2384332" y="967778"/>
                            <a:ext cx="7226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656">
                                <a:moveTo>
                                  <a:pt x="0" y="0"/>
                                </a:moveTo>
                                <a:lnTo>
                                  <a:pt x="72265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2" name="Shape 2222"/>
                        <wps:cNvSpPr/>
                        <wps:spPr>
                          <a:xfrm>
                            <a:off x="2731006" y="955647"/>
                            <a:ext cx="33782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782" h="24130">
                                <a:moveTo>
                                  <a:pt x="0" y="0"/>
                                </a:moveTo>
                                <a:lnTo>
                                  <a:pt x="33782" y="0"/>
                                </a:lnTo>
                                <a:lnTo>
                                  <a:pt x="33782" y="24130"/>
                                </a:lnTo>
                                <a:lnTo>
                                  <a:pt x="0" y="241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3553724" y="910610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1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57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3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67292" y="1043742"/>
                            <a:ext cx="282776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M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305026" y="1043742"/>
                            <a:ext cx="7487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0" name="Shape 170"/>
                        <wps:cNvSpPr/>
                        <wps:spPr>
                          <a:xfrm>
                            <a:off x="2531611" y="1100693"/>
                            <a:ext cx="14041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411">
                                <a:moveTo>
                                  <a:pt x="0" y="0"/>
                                </a:moveTo>
                                <a:lnTo>
                                  <a:pt x="14041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3" name="Shape 2223"/>
                        <wps:cNvSpPr/>
                        <wps:spPr>
                          <a:xfrm>
                            <a:off x="2519957" y="1038451"/>
                            <a:ext cx="173317" cy="1246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3317" h="124613">
                                <a:moveTo>
                                  <a:pt x="0" y="0"/>
                                </a:moveTo>
                                <a:lnTo>
                                  <a:pt x="173317" y="0"/>
                                </a:lnTo>
                                <a:lnTo>
                                  <a:pt x="173317" y="124613"/>
                                </a:lnTo>
                                <a:lnTo>
                                  <a:pt x="0" y="12461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2" name="Rectangle 172"/>
                        <wps:cNvSpPr/>
                        <wps:spPr>
                          <a:xfrm>
                            <a:off x="3553724" y="1043749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8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7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1.0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3" name="Rectangle 173"/>
                        <wps:cNvSpPr/>
                        <wps:spPr>
                          <a:xfrm>
                            <a:off x="67292" y="1176618"/>
                            <a:ext cx="377238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4" name="Shape 174"/>
                        <wps:cNvSpPr/>
                        <wps:spPr>
                          <a:xfrm>
                            <a:off x="877287" y="1233609"/>
                            <a:ext cx="221428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14283">
                                <a:moveTo>
                                  <a:pt x="0" y="0"/>
                                </a:moveTo>
                                <a:lnTo>
                                  <a:pt x="221428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4" name="Shape 2224"/>
                        <wps:cNvSpPr/>
                        <wps:spPr>
                          <a:xfrm>
                            <a:off x="2015018" y="1229649"/>
                            <a:ext cx="1098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85" h="9144">
                                <a:moveTo>
                                  <a:pt x="0" y="0"/>
                                </a:moveTo>
                                <a:lnTo>
                                  <a:pt x="10985" y="0"/>
                                </a:lnTo>
                                <a:lnTo>
                                  <a:pt x="1098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Shape 176"/>
                        <wps:cNvSpPr/>
                        <wps:spPr>
                          <a:xfrm>
                            <a:off x="2015030" y="1229649"/>
                            <a:ext cx="10973" cy="80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73" h="8039">
                                <a:moveTo>
                                  <a:pt x="0" y="8039"/>
                                </a:moveTo>
                                <a:lnTo>
                                  <a:pt x="10973" y="8039"/>
                                </a:lnTo>
                                <a:lnTo>
                                  <a:pt x="109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3553724" y="1176615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2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0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2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67292" y="1309484"/>
                            <a:ext cx="485671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BCDD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Shape 179"/>
                        <wps:cNvSpPr/>
                        <wps:spPr>
                          <a:xfrm>
                            <a:off x="2088754" y="1366649"/>
                            <a:ext cx="9578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57885">
                                <a:moveTo>
                                  <a:pt x="0" y="0"/>
                                </a:moveTo>
                                <a:lnTo>
                                  <a:pt x="95788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5" name="Shape 2225"/>
                        <wps:cNvSpPr/>
                        <wps:spPr>
                          <a:xfrm>
                            <a:off x="2551313" y="1357424"/>
                            <a:ext cx="25552" cy="18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552" h="18326">
                                <a:moveTo>
                                  <a:pt x="0" y="0"/>
                                </a:moveTo>
                                <a:lnTo>
                                  <a:pt x="25552" y="0"/>
                                </a:lnTo>
                                <a:lnTo>
                                  <a:pt x="25552" y="18326"/>
                                </a:lnTo>
                                <a:lnTo>
                                  <a:pt x="0" y="183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3553724" y="1309526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8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32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0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67292" y="1442570"/>
                            <a:ext cx="270627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Shape 183"/>
                        <wps:cNvSpPr/>
                        <wps:spPr>
                          <a:xfrm>
                            <a:off x="2496797" y="1499578"/>
                            <a:ext cx="55961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9613">
                                <a:moveTo>
                                  <a:pt x="0" y="0"/>
                                </a:moveTo>
                                <a:lnTo>
                                  <a:pt x="55961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6" name="Shape 2226"/>
                        <wps:cNvSpPr/>
                        <wps:spPr>
                          <a:xfrm>
                            <a:off x="2756037" y="1483878"/>
                            <a:ext cx="43561" cy="312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61" h="31255">
                                <a:moveTo>
                                  <a:pt x="0" y="0"/>
                                </a:moveTo>
                                <a:lnTo>
                                  <a:pt x="43561" y="0"/>
                                </a:lnTo>
                                <a:lnTo>
                                  <a:pt x="43561" y="31255"/>
                                </a:lnTo>
                                <a:lnTo>
                                  <a:pt x="0" y="3125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3553724" y="1442609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2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7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1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>
                            <a:off x="67292" y="1575390"/>
                            <a:ext cx="45226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NB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Shape 187"/>
                        <wps:cNvSpPr/>
                        <wps:spPr>
                          <a:xfrm>
                            <a:off x="2134705" y="1632480"/>
                            <a:ext cx="79347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471">
                                <a:moveTo>
                                  <a:pt x="0" y="0"/>
                                </a:moveTo>
                                <a:lnTo>
                                  <a:pt x="79347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7" name="Shape 2227"/>
                        <wps:cNvSpPr/>
                        <wps:spPr>
                          <a:xfrm>
                            <a:off x="2516172" y="1621419"/>
                            <a:ext cx="30696" cy="221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696" h="22149">
                                <a:moveTo>
                                  <a:pt x="0" y="0"/>
                                </a:moveTo>
                                <a:lnTo>
                                  <a:pt x="30696" y="0"/>
                                </a:lnTo>
                                <a:lnTo>
                                  <a:pt x="30696" y="22149"/>
                                </a:lnTo>
                                <a:lnTo>
                                  <a:pt x="0" y="221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Rectangle 189"/>
                        <wps:cNvSpPr/>
                        <wps:spPr>
                          <a:xfrm>
                            <a:off x="3553724" y="1575400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35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1.6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67292" y="1708357"/>
                            <a:ext cx="37739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1" name="Shape 191"/>
                        <wps:cNvSpPr/>
                        <wps:spPr>
                          <a:xfrm>
                            <a:off x="1734195" y="1765533"/>
                            <a:ext cx="130507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05077">
                                <a:moveTo>
                                  <a:pt x="0" y="0"/>
                                </a:moveTo>
                                <a:lnTo>
                                  <a:pt x="130507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8" name="Shape 2228"/>
                        <wps:cNvSpPr/>
                        <wps:spPr>
                          <a:xfrm>
                            <a:off x="2375076" y="1758693"/>
                            <a:ext cx="18694" cy="134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694" h="13449">
                                <a:moveTo>
                                  <a:pt x="0" y="0"/>
                                </a:moveTo>
                                <a:lnTo>
                                  <a:pt x="18694" y="0"/>
                                </a:lnTo>
                                <a:lnTo>
                                  <a:pt x="18694" y="13449"/>
                                </a:lnTo>
                                <a:lnTo>
                                  <a:pt x="0" y="134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3553724" y="1708397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5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1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0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67292" y="1841530"/>
                            <a:ext cx="317250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SM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5" name="Shape 195"/>
                        <wps:cNvSpPr/>
                        <wps:spPr>
                          <a:xfrm>
                            <a:off x="2347125" y="1898438"/>
                            <a:ext cx="1206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0">
                                <a:moveTo>
                                  <a:pt x="0" y="0"/>
                                </a:moveTo>
                                <a:lnTo>
                                  <a:pt x="120650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9" name="Shape 2229"/>
                        <wps:cNvSpPr/>
                        <wps:spPr>
                          <a:xfrm>
                            <a:off x="2942410" y="1891192"/>
                            <a:ext cx="20041" cy="145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041" h="14516">
                                <a:moveTo>
                                  <a:pt x="0" y="0"/>
                                </a:moveTo>
                                <a:lnTo>
                                  <a:pt x="20041" y="0"/>
                                </a:lnTo>
                                <a:lnTo>
                                  <a:pt x="20041" y="14516"/>
                                </a:lnTo>
                                <a:lnTo>
                                  <a:pt x="0" y="1451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3553724" y="1841536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7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5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5.6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67292" y="1974317"/>
                            <a:ext cx="405333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" name="Shape 199"/>
                        <wps:cNvSpPr/>
                        <wps:spPr>
                          <a:xfrm>
                            <a:off x="1919877" y="2031364"/>
                            <a:ext cx="1212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2660">
                                <a:moveTo>
                                  <a:pt x="0" y="0"/>
                                </a:moveTo>
                                <a:lnTo>
                                  <a:pt x="121266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0" name="Shape 2230"/>
                        <wps:cNvSpPr/>
                        <wps:spPr>
                          <a:xfrm>
                            <a:off x="2514636" y="2024123"/>
                            <a:ext cx="20066" cy="143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066" h="14364">
                                <a:moveTo>
                                  <a:pt x="0" y="0"/>
                                </a:moveTo>
                                <a:lnTo>
                                  <a:pt x="20066" y="0"/>
                                </a:lnTo>
                                <a:lnTo>
                                  <a:pt x="20066" y="14364"/>
                                </a:lnTo>
                                <a:lnTo>
                                  <a:pt x="0" y="143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3553724" y="1974340"/>
                            <a:ext cx="1074155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5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2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2.4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37" y="2107209"/>
                            <a:ext cx="480507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Shape 203"/>
                        <wps:cNvSpPr/>
                        <wps:spPr>
                          <a:xfrm>
                            <a:off x="2633967" y="284351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" name="Shape 204"/>
                        <wps:cNvSpPr/>
                        <wps:spPr>
                          <a:xfrm>
                            <a:off x="2633967" y="321677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Shape 205"/>
                        <wps:cNvSpPr/>
                        <wps:spPr>
                          <a:xfrm>
                            <a:off x="2633967" y="358849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" name="Shape 206"/>
                        <wps:cNvSpPr/>
                        <wps:spPr>
                          <a:xfrm>
                            <a:off x="2633967" y="396035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" name="Shape 207"/>
                        <wps:cNvSpPr/>
                        <wps:spPr>
                          <a:xfrm>
                            <a:off x="2633967" y="433220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8" name="Shape 208"/>
                        <wps:cNvSpPr/>
                        <wps:spPr>
                          <a:xfrm>
                            <a:off x="2633967" y="470533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Shape 209"/>
                        <wps:cNvSpPr/>
                        <wps:spPr>
                          <a:xfrm>
                            <a:off x="2633967" y="507719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" name="Shape 210"/>
                        <wps:cNvSpPr/>
                        <wps:spPr>
                          <a:xfrm>
                            <a:off x="2633967" y="544904"/>
                            <a:ext cx="0" cy="18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20">
                                <a:moveTo>
                                  <a:pt x="0" y="187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1" name="Shape 211"/>
                        <wps:cNvSpPr/>
                        <wps:spPr>
                          <a:xfrm>
                            <a:off x="2633967" y="582217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" name="Shape 212"/>
                        <wps:cNvSpPr/>
                        <wps:spPr>
                          <a:xfrm>
                            <a:off x="2633967" y="619542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2633967" y="656715"/>
                            <a:ext cx="0" cy="186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6">
                                <a:moveTo>
                                  <a:pt x="0" y="1860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4" name="Shape 214"/>
                        <wps:cNvSpPr/>
                        <wps:spPr>
                          <a:xfrm>
                            <a:off x="2633967" y="693913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5" name="Shape 215"/>
                        <wps:cNvSpPr/>
                        <wps:spPr>
                          <a:xfrm>
                            <a:off x="2633967" y="731086"/>
                            <a:ext cx="0" cy="18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33">
                                <a:moveTo>
                                  <a:pt x="0" y="187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6" name="Shape 216"/>
                        <wps:cNvSpPr/>
                        <wps:spPr>
                          <a:xfrm>
                            <a:off x="2633967" y="768412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" name="Shape 217"/>
                        <wps:cNvSpPr/>
                        <wps:spPr>
                          <a:xfrm>
                            <a:off x="2633967" y="805597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8" name="Shape 218"/>
                        <wps:cNvSpPr/>
                        <wps:spPr>
                          <a:xfrm>
                            <a:off x="2633967" y="842783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" name="Shape 219"/>
                        <wps:cNvSpPr/>
                        <wps:spPr>
                          <a:xfrm>
                            <a:off x="2633967" y="879956"/>
                            <a:ext cx="0" cy="18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33">
                                <a:moveTo>
                                  <a:pt x="0" y="187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" name="Shape 220"/>
                        <wps:cNvSpPr/>
                        <wps:spPr>
                          <a:xfrm>
                            <a:off x="2633967" y="917281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" name="Shape 221"/>
                        <wps:cNvSpPr/>
                        <wps:spPr>
                          <a:xfrm>
                            <a:off x="2633967" y="954454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" name="Shape 222"/>
                        <wps:cNvSpPr/>
                        <wps:spPr>
                          <a:xfrm>
                            <a:off x="2633967" y="991652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2633967" y="1028965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2633967" y="1066150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Shape 225"/>
                        <wps:cNvSpPr/>
                        <wps:spPr>
                          <a:xfrm>
                            <a:off x="2633967" y="1103323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" name="Shape 226"/>
                        <wps:cNvSpPr/>
                        <wps:spPr>
                          <a:xfrm>
                            <a:off x="2633967" y="1140522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7" name="Shape 227"/>
                        <wps:cNvSpPr/>
                        <wps:spPr>
                          <a:xfrm>
                            <a:off x="2633967" y="1177834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8" name="Shape 228"/>
                        <wps:cNvSpPr/>
                        <wps:spPr>
                          <a:xfrm>
                            <a:off x="2633967" y="1215020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9" name="Shape 229"/>
                        <wps:cNvSpPr/>
                        <wps:spPr>
                          <a:xfrm>
                            <a:off x="2633967" y="1252205"/>
                            <a:ext cx="0" cy="18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20">
                                <a:moveTo>
                                  <a:pt x="0" y="187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0" name="Shape 230"/>
                        <wps:cNvSpPr/>
                        <wps:spPr>
                          <a:xfrm>
                            <a:off x="2633967" y="1289518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" name="Shape 231"/>
                        <wps:cNvSpPr/>
                        <wps:spPr>
                          <a:xfrm>
                            <a:off x="2633967" y="1326843"/>
                            <a:ext cx="0" cy="185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67">
                                <a:moveTo>
                                  <a:pt x="0" y="1856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2633967" y="1364016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2633967" y="1401202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2633967" y="1438387"/>
                            <a:ext cx="0" cy="18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20">
                                <a:moveTo>
                                  <a:pt x="0" y="187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2633967" y="1475713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2633967" y="1512886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" name="Shape 237"/>
                        <wps:cNvSpPr/>
                        <wps:spPr>
                          <a:xfrm>
                            <a:off x="2633967" y="1550084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2633967" y="1587257"/>
                            <a:ext cx="0" cy="18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33">
                                <a:moveTo>
                                  <a:pt x="0" y="187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9" name="Shape 239"/>
                        <wps:cNvSpPr/>
                        <wps:spPr>
                          <a:xfrm>
                            <a:off x="2633967" y="1624570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" name="Shape 240"/>
                        <wps:cNvSpPr/>
                        <wps:spPr>
                          <a:xfrm>
                            <a:off x="2633967" y="1661755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1" name="Shape 241"/>
                        <wps:cNvSpPr/>
                        <wps:spPr>
                          <a:xfrm>
                            <a:off x="2633967" y="1698928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2" name="Shape 242"/>
                        <wps:cNvSpPr/>
                        <wps:spPr>
                          <a:xfrm>
                            <a:off x="2633967" y="1736266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3" name="Shape 243"/>
                        <wps:cNvSpPr/>
                        <wps:spPr>
                          <a:xfrm>
                            <a:off x="2633967" y="1773452"/>
                            <a:ext cx="0" cy="185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67">
                                <a:moveTo>
                                  <a:pt x="0" y="1856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4" name="Shape 244"/>
                        <wps:cNvSpPr/>
                        <wps:spPr>
                          <a:xfrm>
                            <a:off x="2633967" y="1810624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5" name="Shape 245"/>
                        <wps:cNvSpPr/>
                        <wps:spPr>
                          <a:xfrm>
                            <a:off x="2633967" y="1847810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6" name="Shape 246"/>
                        <wps:cNvSpPr/>
                        <wps:spPr>
                          <a:xfrm>
                            <a:off x="2633967" y="1885123"/>
                            <a:ext cx="0" cy="18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93">
                                <a:moveTo>
                                  <a:pt x="0" y="18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7" name="Shape 247"/>
                        <wps:cNvSpPr/>
                        <wps:spPr>
                          <a:xfrm>
                            <a:off x="2633967" y="1922296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8" name="Shape 248"/>
                        <wps:cNvSpPr/>
                        <wps:spPr>
                          <a:xfrm>
                            <a:off x="2633967" y="1959634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9" name="Shape 249"/>
                        <wps:cNvSpPr/>
                        <wps:spPr>
                          <a:xfrm>
                            <a:off x="2633967" y="1996806"/>
                            <a:ext cx="0" cy="18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33">
                                <a:moveTo>
                                  <a:pt x="0" y="187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0" name="Shape 250"/>
                        <wps:cNvSpPr/>
                        <wps:spPr>
                          <a:xfrm>
                            <a:off x="2633967" y="2034119"/>
                            <a:ext cx="0" cy="18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05">
                                <a:moveTo>
                                  <a:pt x="0" y="186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1" name="Shape 251"/>
                        <wps:cNvSpPr/>
                        <wps:spPr>
                          <a:xfrm>
                            <a:off x="2633967" y="2071330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2" name="Shape 252"/>
                        <wps:cNvSpPr/>
                        <wps:spPr>
                          <a:xfrm>
                            <a:off x="2633967" y="2108503"/>
                            <a:ext cx="0" cy="18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0">
                                <a:moveTo>
                                  <a:pt x="0" y="18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3" name="Shape 253"/>
                        <wps:cNvSpPr/>
                        <wps:spPr>
                          <a:xfrm>
                            <a:off x="2633967" y="2145689"/>
                            <a:ext cx="0" cy="1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07">
                                <a:moveTo>
                                  <a:pt x="0" y="1870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4" name="Shape 254"/>
                        <wps:cNvSpPr/>
                        <wps:spPr>
                          <a:xfrm>
                            <a:off x="2576183" y="2137624"/>
                            <a:ext cx="57785" cy="26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785" h="26772">
                                <a:moveTo>
                                  <a:pt x="0" y="26772"/>
                                </a:moveTo>
                                <a:lnTo>
                                  <a:pt x="5778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" name="Shape 255"/>
                        <wps:cNvSpPr/>
                        <wps:spPr>
                          <a:xfrm>
                            <a:off x="2576183" y="2164396"/>
                            <a:ext cx="57785" cy="26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785" h="26517">
                                <a:moveTo>
                                  <a:pt x="57785" y="2651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" name="Shape 256"/>
                        <wps:cNvSpPr/>
                        <wps:spPr>
                          <a:xfrm>
                            <a:off x="2633967" y="2164396"/>
                            <a:ext cx="57417" cy="26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417" h="26517">
                                <a:moveTo>
                                  <a:pt x="57417" y="0"/>
                                </a:moveTo>
                                <a:lnTo>
                                  <a:pt x="0" y="2651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" name="Shape 257"/>
                        <wps:cNvSpPr/>
                        <wps:spPr>
                          <a:xfrm>
                            <a:off x="2633967" y="2137624"/>
                            <a:ext cx="57417" cy="26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417" h="26772">
                                <a:moveTo>
                                  <a:pt x="0" y="0"/>
                                </a:moveTo>
                                <a:lnTo>
                                  <a:pt x="57417" y="26772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" name="Rectangle 258"/>
                        <wps:cNvSpPr/>
                        <wps:spPr>
                          <a:xfrm>
                            <a:off x="3553724" y="2107245"/>
                            <a:ext cx="1652161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( 0.8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, 1.04); P=0.19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9" name="Rectangle 259"/>
                        <wps:cNvSpPr/>
                        <wps:spPr>
                          <a:xfrm>
                            <a:off x="3553724" y="2212626"/>
                            <a:ext cx="1195193" cy="140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(I =0.0%; P=0.52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0" name="Shape 260"/>
                        <wps:cNvSpPr/>
                        <wps:spPr>
                          <a:xfrm>
                            <a:off x="0" y="207451"/>
                            <a:ext cx="44003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0385">
                                <a:moveTo>
                                  <a:pt x="0" y="0"/>
                                </a:moveTo>
                                <a:lnTo>
                                  <a:pt x="440038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1" name="Rectangle 261"/>
                        <wps:cNvSpPr/>
                        <wps:spPr>
                          <a:xfrm>
                            <a:off x="3671808" y="2196298"/>
                            <a:ext cx="51991" cy="936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46FCF" w:rsidRDefault="00FA12B0">
                              <w:r>
                                <w:rPr>
                                  <w:rFonts w:ascii="Arial" w:eastAsia="Arial" w:hAnsi="Arial" w:cs="Arial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845" o:spid="_x0000_s1147" style="width:377.65pt;height:206.2pt;mso-position-horizontal-relative:char;mso-position-vertical-relative:line" coordsize="47959,26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">
                <v:rect id="Rectangle 127" o:spid="_x0000_s1148" style="position:absolute;left:30029;top:25051;width:347;height:1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28" o:spid="_x0000_s1149" style="position:absolute;left:20476;top:22973;width:9835;height:0;visibility:visible;mso-wrap-style:square;v-text-anchor:top" coordsize="9834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TJH8UA&#10;AADcAAAADwAAAGRycy9kb3ducmV2LnhtbESPQWvDMAyF74X9B6PBbq2THkbJ6pYyGAwGZUuast1E&#10;rCWmsRxit83+/XQo9Cbxnt77tN5OvlcXGqMLbCBfZKCIm2AdtwYO1dt8BSomZIt9YDLwRxG2m4fZ&#10;GgsbrvxFlzK1SkI4FmigS2kotI5NRx7jIgzEov2G0WOSdWy1HfEq4b7Xyyx71h4dS0OHA7121JzK&#10;szdQ+s/aW1fvbUOVq34+8mP9nRvz9DjtXkAlmtLdfLt+t4K/FFp5RibQm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dMkfxQAAANwAAAAPAAAAAAAAAAAAAAAAAJgCAABkcnMv&#10;ZG93bnJldi54bWxQSwUGAAAAAAQABAD1AAAAigMAAAAA&#10;" path="m,l983463,e" filled="f" strokeweight=".1pt">
                  <v:stroke miterlimit="83231f" joinstyle="miter"/>
                  <v:path arrowok="t" textboxrect="0,0,983463,0"/>
                </v:shape>
                <v:shape id="Shape 129" o:spid="_x0000_s1150" style="position:absolute;left:26720;top:2129;width:0;height:20844;visibility:visible;mso-wrap-style:square;v-text-anchor:top" coordsize="0,20843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SxrMMA&#10;AADcAAAADwAAAGRycy9kb3ducmV2LnhtbESPQYvCMBCF7wv+hzCCtzXVg7jVKCIK4kV0pXocmrEt&#10;NpPaRFv/vREEbzO8N+97M523phQPql1hWcGgH4EgTq0uOFNw/F//jkE4j6yxtEwKnuRgPuv8TDHW&#10;tuE9PQ4+EyGEXYwKcu+rWEqX5mTQ9W1FHLSLrQ36sNaZ1DU2IdyUchhFI2mw4EDIsaJlTun1cDcB&#10;sm1S3N42xXm9SOQqOe+S8rRTqtdtFxMQnlr/NX+uNzrUH/7B+5kwgZ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+SxrMMAAADcAAAADwAAAAAAAAAAAAAAAACYAgAAZHJzL2Rv&#10;d25yZXYueG1sUEsFBgAAAAAEAAQA9QAAAIgDAAAAAA==&#10;" path="m,2084388l,e" filled="f" strokeweight=".1pt">
                  <v:stroke miterlimit="83231f" joinstyle="miter"/>
                  <v:path arrowok="t" textboxrect="0,0,0,2084388"/>
                </v:shape>
                <v:rect id="Rectangle 130" o:spid="_x0000_s1151" style="position:absolute;left:25815;top:25035;width:1956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31" o:spid="_x0000_s1152" style="position:absolute;left:20558;top:22973;width:0;height:482;visibility:visible;mso-wrap-style:square;v-text-anchor:top" coordsize="0,48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KujsIA&#10;AADcAAAADwAAAGRycy9kb3ducmV2LnhtbERPTWvCQBC9F/wPyxS8lGZXLaXErKIFba5aEbwN2WkS&#10;zM6G7DaJ/74rCL3N431Oth5tI3rqfO1YwyxRIIgLZ2ouNZy+d68fIHxANtg4Jg038rBeTZ4yTI0b&#10;+ED9MZQihrBPUUMVQptK6YuKLPrEtcSR+3GdxRBhV0rT4RDDbSPnSr1LizXHhgpb+qyouB5/rYa3&#10;3Ze6HGhvz2Xxsr0uVJ5v2Wk9fR43SxCBxvAvfrhzE+cvZnB/Jl4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Iq6OwgAAANwAAAAPAAAAAAAAAAAAAAAAAJgCAABkcnMvZG93&#10;bnJldi54bWxQSwUGAAAAAAQABAD1AAAAhwMAAAAA&#10;" path="m,l,48247e" filled="f" strokeweight=".1pt">
                  <v:stroke miterlimit="83231f" joinstyle="miter"/>
                  <v:path arrowok="t" textboxrect="0,0,0,48247"/>
                </v:shape>
                <v:rect id="Rectangle 132" o:spid="_x0000_s1153" style="position:absolute;left:19987;top:24189;width:1416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kdG8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yR0b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33" o:spid="_x0000_s1154" style="position:absolute;left:23172;top:22973;width:0;height:482;visibility:visible;mso-wrap-style:square;v-text-anchor:top" coordsize="0,48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yVYsIA&#10;AADcAAAADwAAAGRycy9kb3ducmV2LnhtbERPyWrDMBC9F/IPYgK5lERKXEJxo4S44NbXLBRyG6yp&#10;bWKNjKXa7t9XhUJv83jr7A6TbcVAvW8ca1ivFAji0pmGKw3XS758BuEDssHWMWn4Jg+H/exhh6lx&#10;I59oOIdKxBD2KWqoQ+hSKX1Zk0W/ch1x5D5dbzFE2FfS9DjGcNvKjVJbabHh2FBjR681lffzl9Xw&#10;lL+r24ne7EdVPmb3RBVFxk7rxXw6voAINIV/8Z+7MHF+ksDvM/ECu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vJViwgAAANwAAAAPAAAAAAAAAAAAAAAAAJgCAABkcnMvZG93&#10;bnJldi54bWxQSwUGAAAAAAQABAD1AAAAhwMAAAAA&#10;" path="m,l,48247e" filled="f" strokeweight=".1pt">
                  <v:stroke miterlimit="83231f" joinstyle="miter"/>
                  <v:path arrowok="t" textboxrect="0,0,0,48247"/>
                </v:shape>
                <v:rect id="Rectangle 134" o:spid="_x0000_s1155" style="position:absolute;left:22602;top:24189;width:1415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35" o:spid="_x0000_s1156" style="position:absolute;left:26720;top:22973;width:0;height:482;visibility:visible;mso-wrap-style:square;v-text-anchor:top" coordsize="0,48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mojcEA&#10;AADcAAAADwAAAGRycy9kb3ducmV2LnhtbERPS4vCMBC+L/gfwix4WTRRV5FqFBXUXn2wsLehmW2L&#10;zaQ0Ueu/N8KCt/n4njNftrYSN2p86VjDoK9AEGfOlJxrOJ+2vSkIH5ANVo5Jw4M8LBedjzkmxt35&#10;QLdjyEUMYZ+ghiKEOpHSZwVZ9H1XE0fuzzUWQ4RNLk2D9xhuKzlUaiItlhwbCqxpU1B2OV6thu/t&#10;Xv0eaGd/8uxrfRmpNF2z07r72a5mIAK14S3+d6cmzh+N4fVMvEA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ZqI3BAAAA3AAAAA8AAAAAAAAAAAAAAAAAmAIAAGRycy9kb3du&#10;cmV2LnhtbFBLBQYAAAAABAAEAPUAAACGAwAAAAA=&#10;" path="m,l,48247e" filled="f" strokeweight=".1pt">
                  <v:stroke miterlimit="83231f" joinstyle="miter"/>
                  <v:path arrowok="t" textboxrect="0,0,0,48247"/>
                </v:shape>
                <v:rect id="Rectangle 136" o:spid="_x0000_s1157" style="position:absolute;left:26291;top:24189;width:110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37" o:spid="_x0000_s1158" style="position:absolute;left:30267;top:22973;width:0;height:482;visibility:visible;mso-wrap-style:square;v-text-anchor:top" coordsize="0,48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eTYcEA&#10;AADcAAAADwAAAGRycy9kb3ducmV2LnhtbERPS4vCMBC+L/gfwix4WTRRF5VqFBXUXn2wsLehmW2L&#10;zaQ0Ueu/N8KCt/n4njNftrYSN2p86VjDoK9AEGfOlJxrOJ+2vSkIH5ANVo5Jw4M8LBedjzkmxt35&#10;QLdjyEUMYZ+ghiKEOpHSZwVZ9H1XE0fuzzUWQ4RNLk2D9xhuKzlUaiwtlhwbCqxpU1B2OV6thu/t&#10;Xv0eaGd/8uxrfRmpNF2z07r72a5mIAK14S3+d6cmzh9N4PVMvEA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Hk2HBAAAA3AAAAA8AAAAAAAAAAAAAAAAAmAIAAGRycy9kb3du&#10;cmV2LnhtbFBLBQYAAAAABAAEAPUAAACGAwAAAAA=&#10;" path="m,l,48247e" filled="f" strokeweight=".1pt">
                  <v:stroke miterlimit="83231f" joinstyle="miter"/>
                  <v:path arrowok="t" textboxrect="0,0,0,48247"/>
                </v:shape>
                <v:rect id="Rectangle 138" o:spid="_x0000_s1159" style="position:absolute;left:29839;top:24189;width:110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Eq8c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Eq8c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39" o:spid="_x0000_s1160" style="position:absolute;left:26720;top:22973;width:0;height:482;visibility:visible;mso-wrap-style:square;v-text-anchor:top" coordsize="0,48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SiiMEA&#10;AADcAAAADwAAAGRycy9kb3ducmV2LnhtbERPS4vCMBC+L/gfwix4WTRRF9FqFBXUXn2wsLehmW2L&#10;zaQ0Ueu/N8KCt/n4njNftrYSN2p86VjDoK9AEGfOlJxrOJ+2vQkIH5ANVo5Jw4M8LBedjzkmxt35&#10;QLdjyEUMYZ+ghiKEOpHSZwVZ9H1XE0fuzzUWQ4RNLk2D9xhuKzlUaiwtlhwbCqxpU1B2OV6thu/t&#10;Xv0eaGd/8uxrfRmpNF2z07r72a5mIAK14S3+d6cmzh9N4fVMvEA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dUoojBAAAA3AAAAA8AAAAAAAAAAAAAAAAAmAIAAGRycy9kb3du&#10;cmV2LnhtbFBLBQYAAAAABAAEAPUAAACGAwAAAAA=&#10;" path="m,l,48247e" filled="f" strokeweight=".1pt">
                  <v:stroke miterlimit="83231f" joinstyle="miter"/>
                  <v:path arrowok="t" textboxrect="0,0,0,48247"/>
                </v:shape>
                <v:rect id="Rectangle 140" o:spid="_x0000_s1161" style="position:absolute;top:864;width:398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141" o:spid="_x0000_s1162" style="position:absolute;left:35536;width:1956;height:1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142" o:spid="_x0000_s1163" style="position:absolute;left:35536;top:864;width:5512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143" o:spid="_x0000_s1164" style="position:absolute;left:672;top:2460;width:3897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JACC </w:t>
                        </w:r>
                      </w:p>
                    </w:txbxContent>
                  </v:textbox>
                </v:rect>
                <v:shape id="Shape 144" o:spid="_x0000_s1165" style="position:absolute;left:23471;top:3029;width:6559;height:0;visibility:visible;mso-wrap-style:square;v-text-anchor:top" coordsize="65595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zXz8MA&#10;AADcAAAADwAAAGRycy9kb3ducmV2LnhtbERP22rCQBB9L/gPyxR8001LbCW6ihVMWvrSqh8wZMck&#10;mp0N2c2lf98tCH2bw7nOejuaWvTUusqygqd5BII4t7riQsH5dJgtQTiPrLG2TAp+yMF2M3lYY6Lt&#10;wN/UH30hQgi7BBWU3jeJlC4vyaCb24Y4cBfbGvQBtoXULQ4h3NTyOYpepMGKQ0OJDe1Lym/HzijI&#10;ho+o5jd9eu2y7pPHr3RRXFOlpo/jbgXC0+j/xXf3uw7z4xj+ngkXy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zXz8MAAADcAAAADwAAAAAAAAAAAAAAAACYAgAAZHJzL2Rv&#10;d25yZXYueG1sUEsFBgAAAAAEAAQA9QAAAIgDAAAAAA==&#10;" path="m,l655955,e" filled="f" strokeweight=".1pt">
                  <v:stroke miterlimit="83231f" joinstyle="miter"/>
                  <v:path arrowok="t" textboxrect="0,0,655955,0"/>
                </v:shape>
                <v:shape id="Shape 2217" o:spid="_x0000_s1166" style="position:absolute;left:26584;top:2896;width:371;height:267;visibility:visible;mso-wrap-style:square;v-text-anchor:top" coordsize="37033,267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hauMYA&#10;AADdAAAADwAAAGRycy9kb3ducmV2LnhtbESPwWrDMBBE74X+g9hCb41sHdLiRAkhEMihhcbNIb4t&#10;1tYytVbGkh3376tCIMdhZt4w6+3sOjHREFrPGvJFBoK49qblRsP56/DyBiJEZIOdZ9LwSwG2m8eH&#10;NRbGX/lEUxkbkSAcCtRgY+wLKUNtyWFY+J44ed9+cBiTHBppBrwmuOukyrKldNhyWrDY095S/VOO&#10;TkNZ7ceP8bJT732TnVS5nD8rZbV+fpp3KxCR5ngP39pHo0Gp/BX+36QnID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ZhauMYAAADdAAAADwAAAAAAAAAAAAAAAACYAgAAZHJz&#10;L2Rvd25yZXYueG1sUEsFBgAAAAAEAAQA9QAAAIsDAAAAAA==&#10;" path="m,l37033,r,26772l,26772,,e" fillcolor="black" strokeweight=".1pt">
                  <v:stroke miterlimit="83231f" joinstyle="miter"/>
                  <v:path arrowok="t" textboxrect="0,0,37033,26772"/>
                </v:shape>
                <v:rect id="Rectangle 146" o:spid="_x0000_s1167" style="position:absolute;left:35537;top:2461;width:10741;height:1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91)</w:t>
                        </w:r>
                      </w:p>
                    </w:txbxContent>
                  </v:textbox>
                </v:rect>
                <v:rect id="Rectangle 147" o:spid="_x0000_s1168" style="position:absolute;left:672;top:3790;width:3668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148" o:spid="_x0000_s1169" style="position:absolute;left:24273;top:4358;width:7316;height:0;visibility:visible;mso-wrap-style:square;v-text-anchor:top" coordsize="73157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6ht8MA&#10;AADcAAAADwAAAGRycy9kb3ducmV2LnhtbESPQWvCQBCF7wX/wzKCl6IbpbQSXSUIAbWnpnofsmMS&#10;zM6G7Krx3zuHQm8zvDfvfbPeDq5Vd+pD49nAfJaAIi69bbgycPrNp0tQISJbbD2TgScF2G5Gb2tM&#10;rX/wD92LWCkJ4ZCigTrGLtU6lDU5DDPfEYt28b3DKGtfadvjQ8JdqxdJ8qkdNiwNNXa0q6m8Fjdn&#10;4Nx+F4uI56N/Voe82x+y/Os9M2YyHrIVqEhD/Df/Xe+t4H8IrTwjE+jN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g6ht8MAAADcAAAADwAAAAAAAAAAAAAAAACYAgAAZHJzL2Rv&#10;d25yZXYueG1sUEsFBgAAAAAEAAQA9QAAAIgDAAAAAA==&#10;" path="m,l731571,e" filled="f" strokeweight=".1pt">
                  <v:stroke miterlimit="83231f" joinstyle="miter"/>
                  <v:path arrowok="t" textboxrect="0,0,731571,0"/>
                </v:shape>
                <v:shape id="Shape 2218" o:spid="_x0000_s1170" style="position:absolute;left:27776;top:4239;width:333;height:239;visibility:visible;mso-wrap-style:square;v-text-anchor:top" coordsize="33261,238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fND8IA&#10;AADdAAAADwAAAGRycy9kb3ducmV2LnhtbERPz2vCMBS+D/wfwhN209QexuyMZYiC7DY30OOjeWu6&#10;Ji81ibb775fDYMeP7/emnpwVdwqx86xgtSxAEDded9wq+Pw4LJ5BxISs0XomBT8Uod7OHjZYaT/y&#10;O91PqRU5hGOFCkxKQyVlbAw5jEs/EGfuyweHKcPQSh1wzOHOyrIonqTDjnODwYF2hpr+dHMKbLi8&#10;tf31fLvuCxOG86i/S7tW6nE+vb6ASDSlf/Gf+6gVlOUqz81v8hO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R80PwgAAAN0AAAAPAAAAAAAAAAAAAAAAAJgCAABkcnMvZG93&#10;bnJldi54bWxQSwUGAAAAAAQABAD1AAAAhwMAAAAA&#10;" path="m,l33261,r,23863l,23863,,e" fillcolor="black" strokeweight=".1pt">
                  <v:stroke miterlimit="83231f" joinstyle="miter"/>
                  <v:path arrowok="t" textboxrect="0,0,33261,23863"/>
                </v:shape>
                <v:rect id="Rectangle 150" o:spid="_x0000_s1171" style="position:absolute;left:35537;top:3790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jDV8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jDV8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2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6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59)</w:t>
                        </w:r>
                      </w:p>
                    </w:txbxContent>
                  </v:textbox>
                </v:rect>
                <v:rect id="Rectangle 151" o:spid="_x0000_s1172" style="position:absolute;left:672;top:5118;width:7064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152" o:spid="_x0000_s1173" style="position:absolute;left:24191;top:5689;width:3988;height:0;visibility:visible;mso-wrap-style:square;v-text-anchor:top" coordsize="39878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1IvcQA&#10;AADcAAAADwAAAGRycy9kb3ducmV2LnhtbERPTWvCQBC9F/wPyxS8lLqJkCKpqxRBEKmIsT30NmSn&#10;SUh2NuxuTPrv3UKht3m8z1lvJ9OJGznfWFaQLhIQxKXVDVcKPq775xUIH5A1dpZJwQ952G5mD2vM&#10;tR35QrciVCKGsM9RQR1Cn0vpy5oM+oXtiSP3bZ3BEKGrpHY4xnDTyWWSvEiDDceGGnva1VS2xWAU&#10;+Ozr/JmWpywd3Hh5d+f2ODy1Ss0fp7dXEIGm8C/+cx90nJ8t4feZeIH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9SL3EAAAA3AAAAA8AAAAAAAAAAAAAAAAAmAIAAGRycy9k&#10;b3ducmV2LnhtbFBLBQYAAAAABAAEAPUAAACJAwAAAAA=&#10;" path="m,l398780,e" filled="f" strokeweight=".1pt">
                  <v:stroke miterlimit="83231f" joinstyle="miter"/>
                  <v:path arrowok="t" textboxrect="0,0,398780,0"/>
                </v:shape>
                <v:shape id="Shape 2219" o:spid="_x0000_s1174" style="position:absolute;left:25875;top:5470;width:610;height:437;visibility:visible;mso-wrap-style:square;v-text-anchor:top" coordsize="61036,437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2BKMUA&#10;AADdAAAADwAAAGRycy9kb3ducmV2LnhtbESPUWsCMRCE3wv9D2GFvpSa85BiT6NUodS3UtsfsF7W&#10;u8Ps5kiiXv31plDo4zAz3zCL1cBOnSnEzouBybgARVJ720lj4Pvr7WkGKiYUi84LGfihCKvl/d0C&#10;K+sv8knnXWpUhkis0ECbUl9pHeuWGOPY9yTZO/jAmLIMjbYBLxnOTpdF8awZO8kLLfa0aak+7k5s&#10;YFZvOV6vvP7Q6X2/PgbHj1NnzMNoeJ2DSjSk//Bfe2sNlOXkBX7f5Ce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TYEoxQAAAN0AAAAPAAAAAAAAAAAAAAAAAJgCAABkcnMv&#10;ZG93bnJldi54bWxQSwUGAAAAAAQABAD1AAAAigMAAAAA&#10;" path="m,l61036,r,43777l,43777,,e" fillcolor="black" strokeweight=".1pt">
                  <v:stroke miterlimit="83231f" joinstyle="miter"/>
                  <v:path arrowok="t" textboxrect="0,0,61036,43777"/>
                </v:shape>
                <v:rect id="Rectangle 154" o:spid="_x0000_s1175" style="position:absolute;left:35537;top:5118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PFVM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zxVTBAAAA3AAAAA8AAAAAAAAAAAAAAAAAmAIAAGRycy9kb3du&#10;cmV2LnhtbFBLBQYAAAAABAAEAPUAAACGAwAAAAA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6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33)</w:t>
                        </w:r>
                      </w:p>
                    </w:txbxContent>
                  </v:textbox>
                </v:rect>
                <v:rect id="Rectangle 155" o:spid="_x0000_s1176" style="position:absolute;left:672;top:6447;width:2960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IWH</w:t>
                        </w:r>
                      </w:p>
                    </w:txbxContent>
                  </v:textbox>
                </v:rect>
                <v:rect id="Rectangle 156" o:spid="_x0000_s1177" style="position:absolute;left:3239;top:6447;width:749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3+uM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f64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</w:t>
                        </w:r>
                      </w:p>
                    </w:txbxContent>
                  </v:textbox>
                </v:rect>
                <v:shape id="Shape 157" o:spid="_x0000_s1178" style="position:absolute;left:27018;top:7018;width:6356;height:0;visibility:visible;mso-wrap-style:square;v-text-anchor:top" coordsize="63557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3QscQA&#10;AADcAAAADwAAAGRycy9kb3ducmV2LnhtbERPTU8CMRC9m/gfmiHxJl0ggq4UIiSQ5QarB/c22Y7b&#10;jdvppq2w+ustiYm3eXmfs1wPthNn8qF1rGAyzkAQ10633Ch4e93dP4IIEVlj55gUfFOA9er2Zom5&#10;dhc+0bmMjUghHHJUYGLscylDbchiGLueOHEfzluMCfpGao+XFG47Oc2yubTYcmow2NPWUP1ZflkF&#10;gattUf3EzdPeH6pZvXk/HE2h1N1oeHkGEWmI/+I/d6HT/IcFXJ9JF8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N0LHEAAAA3AAAAA8AAAAAAAAAAAAAAAAAmAIAAGRycy9k&#10;b3ducmV2LnhtbFBLBQYAAAAABAAEAPUAAACJAwAAAAA=&#10;" path="m,l635572,e" filled="f" strokeweight=".1pt">
                  <v:stroke miterlimit="83231f" joinstyle="miter"/>
                  <v:path arrowok="t" textboxrect="0,0,635572,0"/>
                </v:shape>
                <v:shape id="Shape 2220" o:spid="_x0000_s1179" style="position:absolute;left:29998;top:6881;width:382;height:275;visibility:visible;mso-wrap-style:square;v-text-anchor:top" coordsize="38227,27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V4UcQA&#10;AADdAAAADwAAAGRycy9kb3ducmV2LnhtbERPS2vCQBC+F/wPywi91Y0piKRugoqCUIrUeultmp08&#10;NDsbsltN/33nUOjx43uvitF16kZDaD0bmM8SUMSlty3XBs4f+6clqBCRLXaeycAPBSjyycMKM+vv&#10;/E63U6yVhHDI0EATY59pHcqGHIaZ74mFq/zgMAocam0HvEu463SaJAvtsGVpaLCnbUPl9fTtpCS+&#10;Hnfnr+W1mr9dFvvDpvpcPx+NeZyO6xdQkcb4L/5zH6yBNE1lv7yRJ6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FeFHEAAAA3QAAAA8AAAAAAAAAAAAAAAAAmAIAAGRycy9k&#10;b3ducmV2LnhtbFBLBQYAAAAABAAEAPUAAACJAwAAAAA=&#10;" path="m,l38227,r,27546l,27546,,e" fillcolor="black" strokeweight=".1pt">
                  <v:stroke miterlimit="83231f" joinstyle="miter"/>
                  <v:path arrowok="t" textboxrect="0,0,38227,27546"/>
                </v:shape>
                <v:rect id="Rectangle 159" o:spid="_x0000_s1180" style="position:absolute;left:35537;top:6448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9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1.0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3.67)</w:t>
                        </w:r>
                      </w:p>
                    </w:txbxContent>
                  </v:textbox>
                </v:rect>
                <v:rect id="Rectangle 160" o:spid="_x0000_s1181" style="position:absolute;left:672;top:7778;width:3322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HS</w:t>
                        </w:r>
                      </w:p>
                    </w:txbxContent>
                  </v:textbox>
                </v:rect>
                <v:shape id="Shape 161" o:spid="_x0000_s1182" style="position:absolute;left:21768;top:8347;width:7194;height:0;visibility:visible;mso-wrap-style:square;v-text-anchor:top" coordsize="71940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xUjsMA&#10;AADcAAAADwAAAGRycy9kb3ducmV2LnhtbERPS2vCQBC+F/oflin0Vjd6UEldg22xiChSH3gdspNs&#10;aHY2ZNcY/70rFHqbj+85s6y3teio9ZVjBcNBAoI4d7riUsHxsHybgvABWWPtmBTcyEM2f36aYard&#10;lX+o24dSxBD2KSowITSplD43ZNEPXEMcucK1FkOEbSl1i9cYbms5SpKxtFhxbDDY0Keh/Hd/sQrC&#10;arN2p8Nyp/uvydmMJt32+6NQ6vWlX7yDCNSHf/Gfe6Xj/PEQHs/EC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xUjsMAAADcAAAADwAAAAAAAAAAAAAAAACYAgAAZHJzL2Rv&#10;d25yZXYueG1sUEsFBgAAAAAEAAQA9QAAAIgDAAAAAA==&#10;" path="m,l719404,e" filled="f" strokeweight=".1pt">
                  <v:stroke miterlimit="83231f" joinstyle="miter"/>
                  <v:path arrowok="t" textboxrect="0,0,719404,0"/>
                </v:shape>
                <v:shape id="Shape 2221" o:spid="_x0000_s1183" style="position:absolute;left:25213;top:8226;width:339;height:243;visibility:visible;mso-wrap-style:square;v-text-anchor:top" coordsize="33934,243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nTO8YA&#10;AADdAAAADwAAAGRycy9kb3ducmV2LnhtbESPzW7CMBCE70i8g7WVuFTFIYcWBQwqINQfTlC4r+Il&#10;TojXIXZD+vZ1pUocRzPzjWa+7G0tOmp96VjBZJyAIM6dLrlQcPzaPk1B+ICssXZMCn7Iw3IxHMwx&#10;0+7Ge+oOoRARwj5DBSaEJpPS54Ys+rFriKN3dq3FEGVbSN3iLcJtLdMkeZYWS44LBhtaG8ovh2+r&#10;4MWejtXj9eNN7jqzKbar6vNabZQaPfSvMxCB+nAP/7fftYI0TSfw9yY+Abn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nTO8YAAADdAAAADwAAAAAAAAAAAAAAAACYAgAAZHJz&#10;L2Rvd25yZXYueG1sUEsFBgAAAAAEAAQA9QAAAIsDAAAAAA==&#10;" path="m,l33934,r,24397l,24397,,e" fillcolor="black" strokeweight=".1pt">
                  <v:stroke miterlimit="83231f" joinstyle="miter"/>
                  <v:path arrowok="t" textboxrect="0,0,33934,24397"/>
                </v:shape>
                <v:rect id="Rectangle 163" o:spid="_x0000_s1184" style="position:absolute;left:35537;top:7778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3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55)</w:t>
                        </w:r>
                      </w:p>
                    </w:txbxContent>
                  </v:textbox>
                </v:rect>
                <v:rect id="Rectangle 164" o:spid="_x0000_s1185" style="position:absolute;left:672;top:9105;width:4130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PS II </w:t>
                        </w:r>
                      </w:p>
                    </w:txbxContent>
                  </v:textbox>
                </v:rect>
                <v:shape id="Shape 165" o:spid="_x0000_s1186" style="position:absolute;left:23843;top:9677;width:7226;height:0;visibility:visible;mso-wrap-style:square;v-text-anchor:top" coordsize="7226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0rE8MA&#10;AADcAAAADwAAAGRycy9kb3ducmV2LnhtbERPTWsCMRC9C/6HMAUvotkWXOzWKCKUerGyWqG9DZvp&#10;7tLNZEmipv++KQje5vE+Z7GKphMXcr61rOBxmoEgrqxuuVbwcXydzEH4gKyxs0wKfsnDajkcLLDQ&#10;9solXQ6hFimEfYEKmhD6QkpfNWTQT21PnLhv6wyGBF0ttcNrCjedfMqyXBpsOTU02NOmoerncDYK&#10;9hTzr837qd09l/Gt1J/hPHZaqdFDXL+ACBTDXXxzb3Wan8/g/5l0gV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40rE8MAAADcAAAADwAAAAAAAAAAAAAAAACYAgAAZHJzL2Rv&#10;d25yZXYueG1sUEsFBgAAAAAEAAQA9QAAAIgDAAAAAA==&#10;" path="m,l722656,e" filled="f" strokeweight=".1pt">
                  <v:stroke miterlimit="83231f" joinstyle="miter"/>
                  <v:path arrowok="t" textboxrect="0,0,722656,0"/>
                </v:shape>
                <v:shape id="Shape 2222" o:spid="_x0000_s1187" style="position:absolute;left:27310;top:9556;width:337;height:241;visibility:visible;mso-wrap-style:square;v-text-anchor:top" coordsize="33782,241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YQs8EA&#10;AADdAAAADwAAAGRycy9kb3ducmV2LnhtbERPy4rCMBTdD/gP4QpuBk2niEg1igwzMC5c+AC3l+ba&#10;RpubkmRs/XszMODZHc6Ls1z3thF38sE4VvAxyUAQl04brhScjt/jOYgQkTU2jknBgwKsV4O3JRba&#10;dbyn+yFWIpVwKFBBHWNbSBnKmiyGiWuJk3Zx3mJM1FdSe+xSuW1knmUzadFwWqixpc+aytvh1yrg&#10;6bkz71fcVSbfkt9j1uVfJ6VGw36zABGpjy/zf/pHK8gT4O9NegJy9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YGELPBAAAA3QAAAA8AAAAAAAAAAAAAAAAAmAIAAGRycy9kb3du&#10;cmV2LnhtbFBLBQYAAAAABAAEAPUAAACGAwAAAAA=&#10;" path="m,l33782,r,24130l,24130,,e" fillcolor="black" strokeweight=".1pt">
                  <v:stroke miterlimit="83231f" joinstyle="miter"/>
                  <v:path arrowok="t" textboxrect="0,0,33782,24130"/>
                </v:shape>
                <v:rect id="Rectangle 167" o:spid="_x0000_s1188" style="position:absolute;left:35537;top:9106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1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34)</w:t>
                        </w:r>
                      </w:p>
                    </w:txbxContent>
                  </v:textbox>
                </v:rect>
                <v:rect id="Rectangle 168" o:spid="_x0000_s1189" style="position:absolute;left:672;top:10437;width:2828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IF7M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kgXsxQAAANw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MW</w:t>
                        </w:r>
                      </w:p>
                    </w:txbxContent>
                  </v:textbox>
                </v:rect>
                <v:rect id="Rectangle 169" o:spid="_x0000_s1190" style="position:absolute;left:3050;top:10437;width:748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</w:t>
                        </w:r>
                      </w:p>
                    </w:txbxContent>
                  </v:textbox>
                </v:rect>
                <v:shape id="Shape 170" o:spid="_x0000_s1191" style="position:absolute;left:25316;top:11006;width:1404;height:0;visibility:visible;mso-wrap-style:square;v-text-anchor:top" coordsize="14041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De/MUA&#10;AADcAAAADwAAAGRycy9kb3ducmV2LnhtbESPQWvDMAyF74P9B6PCbqvTMLY0rVvGYGOnlqWD9Shi&#10;NQmN5WB7afbvq8OgN4n39N6n9XZyvRopxM6zgcU8A0Vce9txY+D78P5YgIoJ2WLvmQz8UYTt5v5u&#10;jaX1F/6isUqNkhCOJRpoUxpKrWPdksM49wOxaCcfHCZZQ6NtwIuEu17nWfasHXYsDS0O9NZSfa5+&#10;nYHj0/50LBqdF+dU7T7y0dqfsDTmYTa9rkAlmtLN/H/9aQX/RfDlGZlAb6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EN78xQAAANwAAAAPAAAAAAAAAAAAAAAAAJgCAABkcnMv&#10;ZG93bnJldi54bWxQSwUGAAAAAAQABAD1AAAAigMAAAAA&#10;" path="m,l140411,e" filled="f" strokeweight=".1pt">
                  <v:stroke miterlimit="83231f" joinstyle="miter"/>
                  <v:path arrowok="t" textboxrect="0,0,140411,0"/>
                </v:shape>
                <v:shape id="Shape 2223" o:spid="_x0000_s1192" style="position:absolute;left:25199;top:10384;width:1733;height:1246;visibility:visible;mso-wrap-style:square;v-text-anchor:top" coordsize="173317,1246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7LXsQA&#10;AADdAAAADwAAAGRycy9kb3ducmV2LnhtbESPQWsCMRSE74X+h/AKXoomjXSR1SilUPAk1Nr76+bt&#10;ZnXzsmyirv++EQo9DjPzDbPajL4TFxpiG9jAy0yBIK6CbbkxcPj6mC5AxIRssQtMBm4UYbN+fFhh&#10;acOVP+myT43IEI4lGnAp9aWUsXLkMc5CT5y9OgweU5ZDI+2A1wz3ndRKFdJjy3nBYU/vjqrT/uwN&#10;qHpRqOJ2fKZOy3r7832W7nVnzORpfFuCSDSm//Bfe2sNaK3ncH+Tn4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uy17EAAAA3QAAAA8AAAAAAAAAAAAAAAAAmAIAAGRycy9k&#10;b3ducmV2LnhtbFBLBQYAAAAABAAEAPUAAACJAwAAAAA=&#10;" path="m,l173317,r,124613l,124613,,e" fillcolor="black" strokeweight=".1pt">
                  <v:stroke miterlimit="83231f" joinstyle="miter"/>
                  <v:path arrowok="t" textboxrect="0,0,173317,124613"/>
                </v:shape>
                <v:rect id="Rectangle 172" o:spid="_x0000_s1193" style="position:absolute;left:35537;top:10437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8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7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00)</w:t>
                        </w:r>
                      </w:p>
                    </w:txbxContent>
                  </v:textbox>
                </v:rect>
                <v:rect id="Rectangle 173" o:spid="_x0000_s1194" style="position:absolute;left:672;top:11766;width:3773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8BQM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7wFA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174" o:spid="_x0000_s1195" style="position:absolute;left:8772;top:12336;width:22143;height:0;visibility:visible;mso-wrap-style:square;v-text-anchor:top" coordsize="221428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iDD8IA&#10;AADcAAAADwAAAGRycy9kb3ducmV2LnhtbERPTYvCMBC9L+x/CCN4WdZUEV26RikLgggiVg97HJox&#10;LTaT0kSt/nojCN7m8T5ntuhsLS7U+sqxguEgAUFcOF2xUXDYL79/QPiArLF2TApu5GEx//yYYard&#10;lXd0yYMRMYR9igrKEJpUSl+UZNEPXEMcuaNrLYYIWyN1i9cYbms5SpKJtFhxbCixob+SilN+tgpW&#10;k9HhtN7fzb8/b93XdmMyvGVK9Xtd9gsiUBfe4pd7peP86Riez8QL5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IMPwgAAANwAAAAPAAAAAAAAAAAAAAAAAJgCAABkcnMvZG93&#10;bnJldi54bWxQSwUGAAAAAAQABAD1AAAAhwMAAAAA&#10;" path="m,l2214283,e" filled="f" strokeweight=".1pt">
                  <v:stroke miterlimit="83231f" joinstyle="miter"/>
                  <v:path arrowok="t" textboxrect="0,0,2214283,0"/>
                </v:shape>
                <v:shape id="Shape 2224" o:spid="_x0000_s1196" style="position:absolute;left:20150;top:12296;width:110;height:91;visibility:visible;mso-wrap-style:square;v-text-anchor:top" coordsize="1098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IKlcQA&#10;AADdAAAADwAAAGRycy9kb3ducmV2LnhtbESPT2sCMRTE74LfITyhN03cimy3RhFpQbxp20Nvj+Tt&#10;H9y8LJtUt9/eCILHYWZ+w6w2g2vFhfrQeNYwnykQxMbbhisN31+f0xxEiMgWW8+k4Z8CbNbj0QoL&#10;6698pMspViJBOBSooY6xK6QMpiaHYeY74uSVvncYk+wraXu8JrhrZabUUjpsOC3U2NGuJnM+/TkN&#10;dq9+Dm/Rv+bm8NGpX1OSXZRav0yG7TuISEN8hh/tvdWQZdkC7m/SE5Dr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SCpXEAAAA3QAAAA8AAAAAAAAAAAAAAAAAmAIAAGRycy9k&#10;b3ducmV2LnhtbFBLBQYAAAAABAAEAPUAAACJAwAAAAA=&#10;" path="m,l10985,r,9144l,9144,,e" fillcolor="black" stroked="f" strokeweight="0">
                  <v:stroke miterlimit="83231f" joinstyle="miter"/>
                  <v:path arrowok="t" textboxrect="0,0,10985,9144"/>
                </v:shape>
                <v:shape id="Shape 176" o:spid="_x0000_s1197" style="position:absolute;left:20150;top:12296;width:110;height:80;visibility:visible;mso-wrap-style:square;v-text-anchor:top" coordsize="10973,80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c5NMEA&#10;AADcAAAADwAAAGRycy9kb3ducmV2LnhtbERPTYvCMBC9C/6HMIIXsaketHaNsggLHrxsq7vXoRnb&#10;ss2kNLHWf78RBG/zeJ+z3Q+mET11rrasYBHFIIgLq2suFZzzr3kCwnlkjY1lUvAgB/vdeLTFVNs7&#10;f1Of+VKEEHYpKqi8b1MpXVGRQRfZljhwV9sZ9AF2pdQd3kO4aeQyjlfSYM2hocKWDhUVf9nNKGgX&#10;v7f8MjP9ga558rPJkhOfnFLTyfD5AcLT4N/il/uow/z1Cp7PhAvk7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uHOTTBAAAA3AAAAA8AAAAAAAAAAAAAAAAAmAIAAGRycy9kb3du&#10;cmV2LnhtbFBLBQYAAAAABAAEAPUAAACGAwAAAAA=&#10;" path="m,8039r10973,l10973,,,,,8039xe" filled="f" strokeweight=".1pt">
                  <v:stroke miterlimit="83231f" joinstyle="miter"/>
                  <v:path arrowok="t" textboxrect="0,0,10973,8039"/>
                </v:shape>
                <v:rect id="Rectangle 177" o:spid="_x0000_s1198" style="position:absolute;left:35537;top:11766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2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0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27)</w:t>
                        </w:r>
                      </w:p>
                    </w:txbxContent>
                  </v:textbox>
                </v:rect>
                <v:rect id="Rectangle 178" o:spid="_x0000_s1199" style="position:absolute;left:672;top:13094;width:4857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BCDDP</w:t>
                        </w:r>
                      </w:p>
                    </w:txbxContent>
                  </v:textbox>
                </v:rect>
                <v:shape id="Shape 179" o:spid="_x0000_s1200" style="position:absolute;left:20887;top:13666;width:9579;height:0;visibility:visible;mso-wrap-style:square;v-text-anchor:top" coordsize="9578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m42MMA&#10;AADcAAAADwAAAGRycy9kb3ducmV2LnhtbERPTWsCMRC9C/0PYQrearaCrW6NIgVFWg+6evE23Uw3&#10;SzeTNYm6/fdNQfA2j/c503lnG3EhH2rHCp4HGQji0umaKwWH/fJpDCJEZI2NY1LwSwHms4feFHPt&#10;rryjSxErkUI45KjAxNjmUobSkMUwcC1x4r6dtxgT9JXUHq8p3DZymGUv0mLNqcFgS++Gyp/ibBW0&#10;H7Q94mllT9tRoxeboTebzy+l+o/d4g1EpC7exTf3Wqf5rxP4fyZdIG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Rm42MMAAADcAAAADwAAAAAAAAAAAAAAAACYAgAAZHJzL2Rv&#10;d25yZXYueG1sUEsFBgAAAAAEAAQA9QAAAIgDAAAAAA==&#10;" path="m,l957885,e" filled="f" strokeweight=".1pt">
                  <v:stroke miterlimit="83231f" joinstyle="miter"/>
                  <v:path arrowok="t" textboxrect="0,0,957885,0"/>
                </v:shape>
                <v:shape id="Shape 2225" o:spid="_x0000_s1201" style="position:absolute;left:25513;top:13574;width:255;height:183;visibility:visible;mso-wrap-style:square;v-text-anchor:top" coordsize="25552,18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t+G8MA&#10;AADdAAAADwAAAGRycy9kb3ducmV2LnhtbESPQYvCMBSE7wv+h/AEb2tqQF2qUURRxMuyXb0/mmdb&#10;bF5qE7X+eyMs7HGYmW+Y+bKztbhT6yvHGkbDBARx7kzFhYbj7/bzC4QPyAZrx6ThSR6Wi97HHFPj&#10;HvxD9ywUIkLYp6ihDKFJpfR5SRb90DXE0Tu71mKIsi2kafER4baWKkkm0mLFcaHEhtYl5ZfsZjWM&#10;d+F7OrFTZYpdtj1VmwOr9VXrQb9bzUAE6sJ/+K+9NxqUUmN4v4lPQC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Kt+G8MAAADdAAAADwAAAAAAAAAAAAAAAACYAgAAZHJzL2Rv&#10;d25yZXYueG1sUEsFBgAAAAAEAAQA9QAAAIgDAAAAAA==&#10;" path="m,l25552,r,18326l,18326,,e" fillcolor="black" strokeweight=".1pt">
                  <v:stroke miterlimit="83231f" joinstyle="miter"/>
                  <v:path arrowok="t" textboxrect="0,0,25552,18326"/>
                </v:shape>
                <v:rect id="Rectangle 181" o:spid="_x0000_s1202" style="position:absolute;left:35537;top:13095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RKi8MA&#10;AADc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GQFf8+EC+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RKi8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8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3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08)</w:t>
                        </w:r>
                      </w:p>
                    </w:txbxContent>
                  </v:textbox>
                </v:rect>
                <v:rect id="Rectangle 182" o:spid="_x0000_s1203" style="position:absolute;left:672;top:14425;width:2707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bU/MMA&#10;AADcAAAADwAAAGRycy9kb3ducmV2LnhtbERPTWvCQBC9F/wPywjemo0eSkyzitQWc2yNkHobsmMS&#10;mp0N2a2J/fXdQsHbPN7nZNvJdOJKg2stK1hGMQjiyuqWawWn4u0xAeE8ssbOMim4kYPtZvaQYart&#10;yB90PfpahBB2KSpovO9TKV3VkEEX2Z44cBc7GPQBDrXUA44h3HRyFcdP0mDLoaHBnl4aqr6O30bB&#10;Iel3n7n9Gevu9Xwo38v1vlh7pRbzafcMwtPk7+J/d67D/GQFf8+EC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bU/M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TS</w:t>
                        </w:r>
                      </w:p>
                    </w:txbxContent>
                  </v:textbox>
                </v:rect>
                <v:shape id="Shape 183" o:spid="_x0000_s1204" style="position:absolute;left:24967;top:14995;width:5597;height:0;visibility:visible;mso-wrap-style:square;v-text-anchor:top" coordsize="55961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uk5sEA&#10;AADcAAAADwAAAGRycy9kb3ducmV2LnhtbERPTYvCMBC9C/sfwizszSauoNI1iisIIl7UBa9DM7bB&#10;ZlKaqF1/vREEb/N4nzOdd64WV2qD9axhkCkQxIU3lksNf4dVfwIiRGSDtWfS8E8B5rOP3hRz42+8&#10;o+s+liKFcMhRQxVjk0sZioochsw3xIk7+dZhTLAtpWnxlsJdLb+VGkmHllNDhQ0tKyrO+4vTUNjx&#10;cndcbbZbeTS/Si3sfXi2Wn99dosfEJG6+Ba/3GuT5k+G8HwmXSB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7pObBAAAA3AAAAA8AAAAAAAAAAAAAAAAAmAIAAGRycy9kb3du&#10;cmV2LnhtbFBLBQYAAAAABAAEAPUAAACGAwAAAAA=&#10;" path="m,l559613,e" filled="f" strokeweight=".1pt">
                  <v:stroke miterlimit="83231f" joinstyle="miter"/>
                  <v:path arrowok="t" textboxrect="0,0,559613,0"/>
                </v:shape>
                <v:shape id="Shape 2226" o:spid="_x0000_s1205" style="position:absolute;left:27560;top:14838;width:435;height:313;visibility:visible;mso-wrap-style:square;v-text-anchor:top" coordsize="43561,31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WTnMUA&#10;AADdAAAADwAAAGRycy9kb3ducmV2LnhtbESPT4vCMBTE74LfITzBm6ZboZauUURwkdWLf0C8vW2e&#10;bdnmpTRZ7X57Iwgeh5n5DTNbdKYWN2pdZVnBxzgCQZxbXXGh4HRcj1IQziNrrC2Tgn9ysJj3ezPM&#10;tL3znm4HX4gAYZehgtL7JpPS5SUZdGPbEAfvaluDPsi2kLrFe4CbWsZRlEiDFYeFEhtalZT/Hv6M&#10;gnTytTtPm5/l9bKrttqcaPKdkFLDQbf8BOGp8+/wq73RCuI4TuD5JjwBO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ZZOcxQAAAN0AAAAPAAAAAAAAAAAAAAAAAJgCAABkcnMv&#10;ZG93bnJldi54bWxQSwUGAAAAAAQABAD1AAAAigMAAAAA&#10;" path="m,l43561,r,31255l,31255,,e" fillcolor="black" strokeweight=".1pt">
                  <v:stroke miterlimit="83231f" joinstyle="miter"/>
                  <v:path arrowok="t" textboxrect="0,0,43561,31255"/>
                </v:shape>
                <v:rect id="Rectangle 185" o:spid="_x0000_s1206" style="position:absolute;left:35537;top:14426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9MiMIA&#10;AADcAAAADwAAAGRycy9kb3ducmV2LnhtbERPS4vCMBC+L+x/CCN4W1OFX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0yI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2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7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12)</w:t>
                        </w:r>
                      </w:p>
                    </w:txbxContent>
                  </v:textbox>
                </v:rect>
                <v:rect id="Rectangle 186" o:spid="_x0000_s1207" style="position:absolute;left:672;top:15753;width:4523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NBSS</w:t>
                        </w:r>
                      </w:p>
                    </w:txbxContent>
                  </v:textbox>
                </v:rect>
                <v:shape id="Shape 187" o:spid="_x0000_s1208" style="position:absolute;left:21347;top:16324;width:7934;height:0;visibility:visible;mso-wrap-style:square;v-text-anchor:top" coordsize="79347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AMM8EA&#10;AADcAAAADwAAAGRycy9kb3ducmV2LnhtbERPS4vCMBC+C/6HMMJeZE1VUKlGWQrC7tEHeB2a2baa&#10;TLpNrF1/vREEb/PxPWe16awRLTW+cqxgPEpAEOdOV1woOB62nwsQPiBrNI5JwT952Kz7vRWm2t14&#10;R+0+FCKGsE9RQRlCnUrp85Is+pGriSP36xqLIcKmkLrBWwy3Rk6SZCYtVhwbSqwpKym/7K9Wgf7J&#10;prmcZIbu55Npx8nfeT6cKfUx6L6WIAJ14S1+ub91nL+Yw/OZeIF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gDDPBAAAA3AAAAA8AAAAAAAAAAAAAAAAAmAIAAGRycy9kb3du&#10;cmV2LnhtbFBLBQYAAAAABAAEAPUAAACGAwAAAAA=&#10;" path="m,l793471,e" filled="f" strokeweight=".1pt">
                  <v:stroke miterlimit="83231f" joinstyle="miter"/>
                  <v:path arrowok="t" textboxrect="0,0,793471,0"/>
                </v:shape>
                <v:shape id="Shape 2227" o:spid="_x0000_s1209" style="position:absolute;left:25161;top:16214;width:307;height:221;visibility:visible;mso-wrap-style:square;v-text-anchor:top" coordsize="30696,22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mOicQA&#10;AADdAAAADwAAAGRycy9kb3ducmV2LnhtbESPQWvCQBSE7wX/w/IEL0U3htJIdBWRCr029eDxmX1u&#10;gtm3YXdrYn99t1DocZiZb5jNbrSduJMPrWMFy0UGgrh2umWj4PR5nK9AhIissXNMCh4UYLedPG2w&#10;1G7gD7pX0YgE4VCigibGvpQy1A1ZDAvXEyfv6rzFmKQ3UnscEtx2Ms+yV2mx5bTQYE+Hhupb9WUV&#10;HKuXovh+lu7MFz9Q9mbaqzdKzabjfg0i0hj/w3/td60gz/MCft+kJ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pjonEAAAA3QAAAA8AAAAAAAAAAAAAAAAAmAIAAGRycy9k&#10;b3ducmV2LnhtbFBLBQYAAAAABAAEAPUAAACJAwAAAAA=&#10;" path="m,l30696,r,22149l,22149,,e" fillcolor="black" strokeweight=".1pt">
                  <v:stroke miterlimit="83231f" joinstyle="miter"/>
                  <v:path arrowok="t" textboxrect="0,0,30696,22149"/>
                </v:shape>
                <v:rect id="Rectangle 189" o:spid="_x0000_s1210" style="position:absolute;left:35537;top:15754;width:10741;height:1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JGjcMA&#10;AADcAAAADwAAAGRycy9kb3ducmV2LnhtbERPTWvCQBC9C/0PyxR60009lCR1FWkrybGagu1tyI5J&#10;MDsbstsk7a93BcHbPN7nrDaTacVAvWssK3heRCCIS6sbrhR8Fbt5DMJ5ZI2tZVLwRw4264fZClNt&#10;R97TcPCVCCHsUlRQe9+lUrqyJoNuYTviwJ1sb9AH2FdS9ziGcNPKZRS9SIMNh4YaO3qrqTwffo2C&#10;LO6237n9H6v24yc7fh6T9yLxSj09TttXEJ4mfxff3LkO8+MErs+EC+T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JGjc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3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65)</w:t>
                        </w:r>
                      </w:p>
                    </w:txbxContent>
                  </v:textbox>
                </v:rect>
                <v:rect id="Rectangle 190" o:spid="_x0000_s1211" style="position:absolute;left:672;top:17083;width:3774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5zc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PD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MXnNxQAAANw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191" o:spid="_x0000_s1212" style="position:absolute;left:17341;top:17655;width:13051;height:0;visibility:visible;mso-wrap-style:square;v-text-anchor:top" coordsize="130507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THSsUA&#10;AADcAAAADwAAAGRycy9kb3ducmV2LnhtbERPS2vCQBC+C/6HZYRepG7Sg9TUVSRiKQj12YO3MTsm&#10;wexsmt3GtL++KxR6m4/vOdN5ZyrRUuNKywriUQSCOLO65FzB8bB6fAbhPLLGyjIp+CYH81m/N8VE&#10;2xvvqN37XIQQdgkqKLyvEyldVpBBN7I1ceAutjHoA2xyqRu8hXBTyacoGkuDJYeGAmtKC8qu+y+j&#10;YP25dcdL9PH+umm7n/hwTk/DZarUw6BbvIDw1Pl/8Z/7TYf5kxjuz4QL5O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xMdKxQAAANwAAAAPAAAAAAAAAAAAAAAAAJgCAABkcnMv&#10;ZG93bnJldi54bWxQSwUGAAAAAAQABAD1AAAAigMAAAAA&#10;" path="m,l1305077,e" filled="f" strokeweight=".1pt">
                  <v:stroke miterlimit="83231f" joinstyle="miter"/>
                  <v:path arrowok="t" textboxrect="0,0,1305077,0"/>
                </v:shape>
                <v:shape id="Shape 2228" o:spid="_x0000_s1213" style="position:absolute;left:23750;top:17586;width:187;height:135;visibility:visible;mso-wrap-style:square;v-text-anchor:top" coordsize="18694,134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OApsEA&#10;AADdAAAADwAAAGRycy9kb3ducmV2LnhtbERPXWvCMBR9F/wP4Qp709QOZHSmZazIZCCyur3fNXdN&#10;WXNTkky7f28eBB8P53tbTXYQZ/Khd6xgvcpAELdO99wp+Dztlk8gQkTWODgmBf8UoCrnsy0W2l34&#10;g85N7EQK4VCgAhPjWEgZWkMWw8qNxIn7cd5iTNB3Unu8pHA7yDzLNtJiz6nB4Eivhtrf5s8qePs+&#10;TDVzMH7fHLUcHmvz9V4r9bCYXp5BRJriXXxz77WCPM/T3PQmPQFZX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zgKbBAAAA3QAAAA8AAAAAAAAAAAAAAAAAmAIAAGRycy9kb3du&#10;cmV2LnhtbFBLBQYAAAAABAAEAPUAAACGAwAAAAA=&#10;" path="m,l18694,r,13449l,13449,,e" fillcolor="black" strokeweight=".1pt">
                  <v:stroke miterlimit="83231f" joinstyle="miter"/>
                  <v:path arrowok="t" textboxrect="0,0,18694,13449"/>
                </v:shape>
                <v:rect id="Rectangle 193" o:spid="_x0000_s1214" style="position:absolute;left:35537;top:17083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5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1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05)</w:t>
                        </w:r>
                      </w:p>
                    </w:txbxContent>
                  </v:textbox>
                </v:rect>
                <v:rect id="Rectangle 194" o:spid="_x0000_s1215" style="position:absolute;left:672;top:18415;width:3173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SMC</w:t>
                        </w:r>
                      </w:p>
                    </w:txbxContent>
                  </v:textbox>
                </v:rect>
                <v:shape id="Shape 195" o:spid="_x0000_s1216" style="position:absolute;left:23471;top:18984;width:12065;height:0;visibility:visible;mso-wrap-style:square;v-text-anchor:top" coordsize="12065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Xns8QA&#10;AADcAAAADwAAAGRycy9kb3ducmV2LnhtbERPTWvCQBC9C/0PyxR6KbqroGh0FRVsvRQxevA4ZMck&#10;mJ0N2TWm/fXdQsHbPN7nLFadrURLjS8daxgOFAjizJmScw3n064/BeEDssHKMWn4Jg+r5UtvgYlx&#10;Dz5Sm4ZcxBD2CWooQqgTKX1WkEU/cDVx5K6usRgibHJpGnzEcFvJkVITabHk2FBgTduCslt6txo+&#10;J9Px9n142Hz9XNt0LdXHRe2t1m+v3XoOIlAXnuJ/997E+bMx/D0TL5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157PEAAAA3AAAAA8AAAAAAAAAAAAAAAAAmAIAAGRycy9k&#10;b3ducmV2LnhtbFBLBQYAAAAABAAEAPUAAACJAwAAAAA=&#10;" path="m,l1206500,e" filled="f" strokeweight=".1pt">
                  <v:stroke miterlimit="83231f" joinstyle="miter"/>
                  <v:path arrowok="t" textboxrect="0,0,1206500,0"/>
                </v:shape>
                <v:shape id="Shape 2229" o:spid="_x0000_s1217" style="position:absolute;left:29424;top:18911;width:200;height:146;visibility:visible;mso-wrap-style:square;v-text-anchor:top" coordsize="20041,145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KjOsUA&#10;AADdAAAADwAAAGRycy9kb3ducmV2LnhtbESPT4vCMBTE78J+h/AWvG3TraBrNcr6D1TwsCp4fTTP&#10;tti8lCZq/fZGWPA4zMxvmPG0NZW4UeNKywq+oxgEcWZ1ybmC42H19QPCeWSNlWVS8CAH08lHZ4yp&#10;tnf+o9ve5yJA2KWooPC+TqV0WUEGXWRr4uCdbWPQB9nkUjd4D3BTySSO+9JgyWGhwJrmBWWX/dUo&#10;6MWzxW65lqdVbh7zTW9xocF2qVT3s/0dgfDU+nf4v73WCpIkGcLrTXgCcvI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MqM6xQAAAN0AAAAPAAAAAAAAAAAAAAAAAJgCAABkcnMv&#10;ZG93bnJldi54bWxQSwUGAAAAAAQABAD1AAAAigMAAAAA&#10;" path="m,l20041,r,14516l,14516,,e" fillcolor="black" strokeweight=".1pt">
                  <v:stroke miterlimit="83231f" joinstyle="miter"/>
                  <v:path arrowok="t" textboxrect="0,0,20041,14516"/>
                </v:shape>
                <v:rect id="Rectangle 197" o:spid="_x0000_s1218" style="position:absolute;left:35537;top:18415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7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5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5.60)</w:t>
                        </w:r>
                      </w:p>
                    </w:txbxContent>
                  </v:textbox>
                </v:rect>
                <v:rect id="Rectangle 198" o:spid="_x0000_s1219" style="position:absolute;left:672;top:19743;width:4054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199" o:spid="_x0000_s1220" style="position:absolute;left:19198;top:20313;width:12127;height:0;visibility:visible;mso-wrap-style:square;v-text-anchor:top" coordsize="121266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Sz5sMA&#10;AADcAAAADwAAAGRycy9kb3ducmV2LnhtbERPTWsCMRC9C/6HMEJvmq1g7W6NogtbPPSiLbTHYTPd&#10;bN1MliTq+u+bgtDbPN7nrDaD7cSFfGgdK3icZSCIa6dbbhR8vFfTZxAhImvsHJOCGwXYrMejFRba&#10;XflAl2NsRArhUKACE2NfSBlqQxbDzPXEift23mJM0DdSe7ymcNvJeZY9SYstpwaDPZWG6tPxbBUc&#10;Fv38LS9PX8tX/5lRGaqfnamUepgM2xcQkYb4L7679zrNz3P4eyZd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0Sz5sMAAADcAAAADwAAAAAAAAAAAAAAAACYAgAAZHJzL2Rv&#10;d25yZXYueG1sUEsFBgAAAAAEAAQA9QAAAIgDAAAAAA==&#10;" path="m,l1212660,e" filled="f" strokeweight=".1pt">
                  <v:stroke miterlimit="83231f" joinstyle="miter"/>
                  <v:path arrowok="t" textboxrect="0,0,1212660,0"/>
                </v:shape>
                <v:shape id="Shape 2230" o:spid="_x0000_s1221" style="position:absolute;left:25146;top:20241;width:201;height:143;visibility:visible;mso-wrap-style:square;v-text-anchor:top" coordsize="20066,14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erqcUA&#10;AADdAAAADwAAAGRycy9kb3ducmV2LnhtbERPTWuDQBC9B/oflinklqxVaILNJkjBEAotxPTS2+BO&#10;VeLOqrtR01/fPRR6fLzv3WE2rRhpcI1lBU/rCARxaXXDlYLPS77agnAeWWNrmRTcycFh/7DYYart&#10;xGcaC1+JEMIuRQW1910qpStrMujWtiMO3LcdDPoAh0rqAacQbloZR9GzNNhwaKixo9eaymtxMwry&#10;uP95P31cv5K8HbfZ/e0o+81RqeXjnL2A8DT7f/Gf+6QVxHES9oc34QnI/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Z6upxQAAAN0AAAAPAAAAAAAAAAAAAAAAAJgCAABkcnMv&#10;ZG93bnJldi54bWxQSwUGAAAAAAQABAD1AAAAigMAAAAA&#10;" path="m,l20066,r,14364l,14364,,e" fillcolor="black" strokeweight=".1pt">
                  <v:stroke miterlimit="83231f" joinstyle="miter"/>
                  <v:path arrowok="t" textboxrect="0,0,20066,14364"/>
                </v:shape>
                <v:rect id="Rectangle 201" o:spid="_x0000_s1222" style="position:absolute;left:35537;top:19743;width:1074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IorcUA&#10;AADc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bRBJ5nwhG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UiitxQAAANw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5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2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2.46)</w:t>
                        </w:r>
                      </w:p>
                    </w:txbxContent>
                  </v:textbox>
                </v:rect>
                <v:rect id="Rectangle 202" o:spid="_x0000_s1223" style="position:absolute;top:21072;width:4805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203" o:spid="_x0000_s1224" style="position:absolute;left:26339;top:2843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nNJsUA&#10;AADcAAAADwAAAGRycy9kb3ducmV2LnhtbESPQWsCMRSE7wX/Q3iCl1Kz2qJlNYoIgpRSUPfS22Pz&#10;uru6eQlJXNd/3xQKHoeZ+YZZrnvTio58aCwrmIwzEMSl1Q1XCorT7uUdRIjIGlvLpOBOAdarwdMS&#10;c21vfKDuGCuRIBxyVFDH6HIpQ1mTwTC2jjh5P9YbjEn6SmqPtwQ3rZxm2UwabDgt1OhoW1N5OV6N&#10;gjMW1m++u8+Dq77c86WYv31c50qNhv1mASJSHx/h//ZeK5hmr/B3Jh0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Wc0m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04" o:spid="_x0000_s1225" style="position:absolute;left:26339;top:3216;width:0;height:186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VoDcYA&#10;AADcAAAADwAAAGRycy9kb3ducmV2LnhtbESPT2sCMRTE7wW/Q3hCbzXR/kG3RlGh0IOHunrQ23Pz&#10;3GzdvCybVNdv3xSEHoeZ+Q0znXeuFhdqQ+VZw3CgQBAX3lRcathtP57GIEJENlh7Jg03CjCf9R6m&#10;mBl/5Q1d8liKBOGQoQYbY5NJGQpLDsPAN8TJO/nWYUyyLaVp8ZrgrpYjpd6kw4rTgsWGVpaKc/7j&#10;NOw3dm2Xr3jIvyaT0/dzo47j3Vnrx363eAcRqYv/4Xv702gYqRf4O5OOgJ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KVoDcYAAADcAAAADwAAAAAAAAAAAAAAAACYAgAAZHJz&#10;L2Rvd25yZXYueG1sUEsFBgAAAAAEAAQA9QAAAIsDAAAAAA==&#10;" path="m,18580l,e" filled="f" strokeweight=".1pt">
                  <v:stroke miterlimit="83231f" joinstyle="miter"/>
                  <v:path arrowok="t" textboxrect="0,0,0,18580"/>
                </v:shape>
                <v:shape id="Shape 205" o:spid="_x0000_s1226" style="position:absolute;left:26339;top:3588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zwycUA&#10;AADcAAAADwAAAGRycy9kb3ducmV2LnhtbESPQWsCMRSE7wX/Q3iCl1KzSqtlNYoIgpRSUPfS22Pz&#10;uru6eQlJXNd/3xQKHoeZ+YZZrnvTio58aCwrmIwzEMSl1Q1XCorT7uUdRIjIGlvLpOBOAdarwdMS&#10;c21vfKDuGCuRIBxyVFDH6HIpQ1mTwTC2jjh5P9YbjEn6SmqPtwQ3rZxm2UwabDgt1OhoW1N5OV6N&#10;gjMW1m++u8+Dq77c86WYv35c50qNhv1mASJSHx/h//ZeK5hmb/B3Jh0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/PDJ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06" o:spid="_x0000_s1227" style="position:absolute;left:26339;top:3960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5uvsUA&#10;AADcAAAADwAAAGRycy9kb3ducmV2LnhtbESPQWsCMRSE7wX/Q3iCl1KziqhsjSJCoYgI6l68PTav&#10;u1s3LyGJ6/bfN0Khx2FmvmFWm960oiMfGssKJuMMBHFpdcOVguLy8bYEESKyxtYyKfihAJv14GWF&#10;ubYPPlF3jpVIEA45KqhjdLmUoazJYBhbR5y8L+sNxiR9JbXHR4KbVk6zbC4NNpwWanS0q6m8ne9G&#10;wTcW1m+v3eHkqqN7vRWL2f6+UGo07LfvICL18T/81/7UCqbZHJ5n0hG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Lm6+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07" o:spid="_x0000_s1228" style="position:absolute;left:26339;top:4332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LLJcUA&#10;AADcAAAADwAAAGRycy9kb3ducmV2LnhtbESPQWsCMRSE7wX/Q3gFL0WzFenK1igiFESKoN1Lb4/N&#10;6+7WzUtI4rr++0YQehxm5htmuR5MJ3ryobWs4HWagSCurG65VlB+fUwWIEJE1thZJgU3CrBejZ6W&#10;WGh75SP1p1iLBOFQoIImRldIGaqGDIapdcTJ+7HeYEzS11J7vCa46eQsy96kwZbTQoOOtg1V59PF&#10;KPjF0vrNd/95dPXBvZzLfL6/5EqNn4fNO4hIQ/wPP9o7rWCW5XA/k46A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Yssl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08" o:spid="_x0000_s1229" style="position:absolute;left:26339;top:4705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1fV8IA&#10;AADcAAAADwAAAGRycy9kb3ducmV2LnhtbERPz2vCMBS+D/wfwhO8DE2VoVKNIsJgyBiovXh7NM+2&#10;2ryEJNbuv18OA48f3+/1tjet6MiHxrKC6SQDQVxa3XCloDh/jpcgQkTW2FomBb8UYLsZvK0x1/bJ&#10;R+pOsRIphEOOCuoYXS5lKGsyGCbWESfuar3BmKCvpPb4TOGmlbMsm0uDDaeGGh3tayrvp4dRcMPC&#10;+t2l+z666se934vFx+GxUGo07HcrEJH6+BL/u7+0glmW1qYz6QjI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/V9XwgAAANwAAAAPAAAAAAAAAAAAAAAAAJgCAABkcnMvZG93&#10;bnJldi54bWxQSwUGAAAAAAQABAD1AAAAhwMAAAAA&#10;" path="m,18593l,e" filled="f" strokeweight=".1pt">
                  <v:stroke miterlimit="83231f" joinstyle="miter"/>
                  <v:path arrowok="t" textboxrect="0,0,0,18593"/>
                </v:shape>
                <v:shape id="Shape 209" o:spid="_x0000_s1230" style="position:absolute;left:26339;top:5077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H6zMUA&#10;AADcAAAADwAAAGRycy9kb3ducmV2LnhtbESPQWsCMRSE7wX/Q3iCl1KzSql2NYoIgpRSUPfS22Pz&#10;uru6eQlJXNd/3xQKHoeZ+YZZrnvTio58aCwrmIwzEMSl1Q1XCorT7mUOIkRkja1lUnCnAOvV4GmJ&#10;ubY3PlB3jJVIEA45KqhjdLmUoazJYBhbR5y8H+sNxiR9JbXHW4KbVk6z7E0abDgt1OhoW1N5OV6N&#10;gjMW1m++u8+Dq77c86WYvX5cZ0qNhv1mASJSHx/h//ZeK5hm7/B3Jh0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frM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10" o:spid="_x0000_s1231" style="position:absolute;left:26339;top:5449;width:0;height:187;visibility:visible;mso-wrap-style:square;v-text-anchor:top" coordsize="0,18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lcvcEA&#10;AADcAAAADwAAAGRycy9kb3ducmV2LnhtbERPz2vCMBS+D/wfwhvsMmbaHlzpjKLCQHar86C3R/Ns&#10;ypqXkqRa/3tzGHj8+H4v15PtxZV86BwryOcZCOLG6Y5bBcff748SRIjIGnvHpOBOAdar2csSK+1u&#10;XNP1EFuRQjhUqMDEOFRShsaQxTB3A3HiLs5bjAn6VmqPtxRue1lk2UJa7Dg1GBxoZ6j5O4xWQXg/&#10;Zz9NqzfjqTRbrrd+f6k/lXp7nTZfICJN8Sn+d++1giJP89OZdATk6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5XL3BAAAA3AAAAA8AAAAAAAAAAAAAAAAAmAIAAGRycy9kb3du&#10;cmV2LnhtbFBLBQYAAAAABAAEAPUAAACGAwAAAAA=&#10;" path="m,18720l,e" filled="f" strokeweight=".1pt">
                  <v:stroke miterlimit="83231f" joinstyle="miter"/>
                  <v:path arrowok="t" textboxrect="0,0,0,18720"/>
                </v:shape>
                <v:shape id="Shape 211" o:spid="_x0000_s1232" style="position:absolute;left:26339;top:5822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rIqMQA&#10;AADcAAAADwAAAGRycy9kb3ducmV2LnhtbESPT2vCQBTE74LfYXmF3swmEUSiq1hBKN7qH/D4yL4m&#10;qdm3cXdr0n56t1DwOMzMb5jlejCtuJPzjWUFWZKCIC6tbrhScDruJnMQPiBrbC2Tgh/ysF6NR0ss&#10;tO35g+6HUIkIYV+ggjqErpDSlzUZ9IntiKP3aZ3BEKWrpHbYR7hpZZ6mM2mw4bhQY0fbmsrr4dso&#10;QLf5ur3trzxt8uPQz8P5N7+0Sr2+DJsFiEBDeIb/2+9aQZ5l8HcmHgG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ayKjEAAAA3AAAAA8AAAAAAAAAAAAAAAAAmAIAAGRycy9k&#10;b3ducmV2LnhtbFBLBQYAAAAABAAEAPUAAACJAwAAAAA=&#10;" path="m,18605l,e" filled="f" strokeweight=".1pt">
                  <v:stroke miterlimit="83231f" joinstyle="miter"/>
                  <v:path arrowok="t" textboxrect="0,0,0,18605"/>
                </v:shape>
                <v:shape id="Shape 212" o:spid="_x0000_s1233" style="position:absolute;left:26339;top:6195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z+YMUA&#10;AADcAAAADwAAAGRycy9kb3ducmV2LnhtbESPQWsCMRSE74X+h/AKXopmXaSW1ShSKIgUQd1Lb4/N&#10;6+7WzUtI4rr++0YQehxm5htmuR5MJ3ryobWsYDrJQBBXVrdcKyhPn+N3ECEia+wsk4IbBVivnp+W&#10;WGh75QP1x1iLBOFQoIImRldIGaqGDIaJdcTJ+7HeYEzS11J7vCa46WSeZW/SYMtpoUFHHw1V5+PF&#10;KPjF0vrNd/91cPXevZ7L+Wx3mSs1ehk2CxCRhvgffrS3WkE+zeF+Jh0B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zP5g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13" o:spid="_x0000_s1234" style="position:absolute;left:26339;top:6567;width:0;height:186;visibility:visible;mso-wrap-style:square;v-text-anchor:top" coordsize="0,186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lKGsUA&#10;AADcAAAADwAAAGRycy9kb3ducmV2LnhtbESPQWsCMRSE74X+h/AKvRTNqlBk3aykhYLQg1Y9eHxs&#10;ntm1m5dlk+r23xtB8DjMzDdMsRxcK87Uh8azgsk4A0FcedOwVbDffY3mIEJENth6JgX/FGBZPj8V&#10;mBt/4R86b6MVCcIhRwV1jF0uZahqchjGviNO3tH3DmOSvZWmx0uCu1ZOs+xdOmw4LdTY0WdN1e/2&#10;zylYaz+sTh97G/T6uzu8odVabpR6fRn0AkSkIT7C9/bKKJhOZnA7k46AL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qUoaxQAAANwAAAAPAAAAAAAAAAAAAAAAAJgCAABkcnMv&#10;ZG93bnJldi54bWxQSwUGAAAAAAQABAD1AAAAigMAAAAA&#10;" path="m,18606l,e" filled="f" strokeweight=".1pt">
                  <v:stroke miterlimit="83231f" joinstyle="miter"/>
                  <v:path arrowok="t" textboxrect="0,0,0,18606"/>
                </v:shape>
                <v:shape id="Shape 214" o:spid="_x0000_s1235" style="position:absolute;left:26339;top:6939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nDj8UA&#10;AADcAAAADwAAAGRycy9kb3ducmV2LnhtbESPQWsCMRSE7wX/Q3gFL0WzilTZGkUEQUQK2r309ti8&#10;7m7dvIQkruu/N0Khx2FmvmGW6960oiMfGssKJuMMBHFpdcOVguJrN1qACBFZY2uZFNwpwHo1eFli&#10;ru2NT9SdYyUShEOOCuoYXS5lKGsyGMbWESfvx3qDMUlfSe3xluCmldMse5cGG04LNTra1lRezlej&#10;4BcL6zff3fHkqk/3dinms8N1rtTwtd98gIjUx//wX3uvFUwnM3ieSUd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acOP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15" o:spid="_x0000_s1236" style="position:absolute;left:26339;top:7310;width:0;height:188;visibility:visible;mso-wrap-style:square;v-text-anchor:top" coordsize="0,18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jd5cYA&#10;AADcAAAADwAAAGRycy9kb3ducmV2LnhtbESPT2vCQBTE7wW/w/IKXkrdKLVIdJUgRLxUUAv2+My+&#10;/KHZtzG7mvTbdwXB4zAzv2EWq97U4katqywrGI8iEMSZ1RUXCr6P6fsMhPPIGmvLpOCPHKyWg5cF&#10;xtp2vKfbwRciQNjFqKD0vomldFlJBt3INsTBy21r0AfZFlK32AW4qeUkij6lwYrDQokNrUvKfg9X&#10;o2CfnD7St9lXfrqcs+4nSfPd5porNXztkzkIT71/hh/trVYwGU/hfiYcAbn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1jd5cYAAADcAAAADwAAAAAAAAAAAAAAAACYAgAAZHJz&#10;L2Rvd25yZXYueG1sUEsFBgAAAAAEAAQA9QAAAIsDAAAAAA==&#10;" path="m,18733l,e" filled="f" strokeweight=".1pt">
                  <v:stroke miterlimit="83231f" joinstyle="miter"/>
                  <v:path arrowok="t" textboxrect="0,0,0,18733"/>
                </v:shape>
                <v:shape id="Shape 216" o:spid="_x0000_s1237" style="position:absolute;left:26339;top:7684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f4Y8UA&#10;AADcAAAADwAAAGRycy9kb3ducmV2LnhtbESPQWsCMRSE7wX/Q3gFL0WziqhsjSJCoYgI2r309ti8&#10;7m7dvIQkruu/N0Khx2FmvmFWm960oiMfGssKJuMMBHFpdcOVguLrY7QEESKyxtYyKbhTgM168LLC&#10;XNsbn6g7x0okCIccFdQxulzKUNZkMIytI07ej/UGY5K+ktrjLcFNK6dZNpcGG04LNTra1VRezlej&#10;4BcL67ff3eHkqqN7uxSL2f66UGr42m/fQUTq43/4r/2pFUwnc3ieSUdAr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9/hj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17" o:spid="_x0000_s1238" style="position:absolute;left:26339;top:8055;width:0;height:186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5gp8YA&#10;AADcAAAADwAAAGRycy9kb3ducmV2LnhtbESPzW7CMBCE75V4B2uReisOVPwFDKKVKnHoAQIHuC3x&#10;EgfidRS7kL49RqrU42hmvtHMl62txI0aXzpW0O8lIIhzp0suFOx3X28TED4ga6wck4Jf8rBcdF7m&#10;mGp35y3dslCICGGfogITQp1K6XNDFn3P1cTRO7vGYoiyKaRu8B7htpKDJBlJiyXHBYM1fRrKr9mP&#10;VXDYmm/zMcRjtplOz5f3OjlN9lelXrvtagYiUBv+w3/ttVYw6I/heSYeAbl4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a5gp8YAAADcAAAADwAAAAAAAAAAAAAAAACYAgAAZHJz&#10;L2Rvd25yZXYueG1sUEsFBgAAAAAEAAQA9QAAAIsDAAAAAA==&#10;" path="m,18580l,e" filled="f" strokeweight=".1pt">
                  <v:stroke miterlimit="83231f" joinstyle="miter"/>
                  <v:path arrowok="t" textboxrect="0,0,0,18580"/>
                </v:shape>
                <v:shape id="Shape 218" o:spid="_x0000_s1239" style="position:absolute;left:26339;top:8427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TJisIA&#10;AADcAAAADwAAAGRycy9kb3ducmV2LnhtbERPz2vCMBS+C/4P4Q28yEyVMUc1igiCyBhYe/H2aJ5t&#10;Z/MSkli7/345DHb8+H6vt4PpRE8+tJYVzGcZCOLK6pZrBeXl8PoBIkRkjZ1lUvBDAbab8WiNubZP&#10;PlNfxFqkEA45KmhidLmUoWrIYJhZR5y4m/UGY4K+ltrjM4WbTi6y7F0abDk1NOho31B1Lx5GwTeW&#10;1u+u/efZ1V9uei+Xb6fHUqnJy7BbgYg0xH/xn/uoFSzmaW06k46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JMmKwgAAANwAAAAPAAAAAAAAAAAAAAAAAJgCAABkcnMvZG93&#10;bnJldi54bWxQSwUGAAAAAAQABAD1AAAAhwMAAAAA&#10;" path="m,18593l,e" filled="f" strokeweight=".1pt">
                  <v:stroke miterlimit="83231f" joinstyle="miter"/>
                  <v:path arrowok="t" textboxrect="0,0,0,18593"/>
                </v:shape>
                <v:shape id="Shape 219" o:spid="_x0000_s1240" style="position:absolute;left:26339;top:8799;width:0;height:187;visibility:visible;mso-wrap-style:square;v-text-anchor:top" coordsize="0,18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XX4McA&#10;AADcAAAADwAAAGRycy9kb3ducmV2LnhtbESPW2vCQBSE3wv9D8sR+lJ0oxTR1FVCIdKXCl5AH0+z&#10;JxfMno3Z1aT/visIPg4z8w2zWPWmFjdqXWVZwXgUgSDOrK64UHDYp8MZCOeRNdaWScEfOVgtX18W&#10;GGvb8ZZuO1+IAGEXo4LS+yaW0mUlGXQj2xAHL7etQR9kW0jdYhfgppaTKJpKgxWHhRIb+iopO++u&#10;RsE2OX6k77Of/Hj5zbpTkuab9TVX6m3QJ58gPPX+GX60v7WCyXgO9zPhCMj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IV1+DHAAAA3AAAAA8AAAAAAAAAAAAAAAAAmAIAAGRy&#10;cy9kb3ducmV2LnhtbFBLBQYAAAAABAAEAPUAAACMAwAAAAA=&#10;" path="m,18733l,e" filled="f" strokeweight=".1pt">
                  <v:stroke miterlimit="83231f" joinstyle="miter"/>
                  <v:path arrowok="t" textboxrect="0,0,0,18733"/>
                </v:shape>
                <v:shape id="Shape 220" o:spid="_x0000_s1241" style="position:absolute;left:26339;top:9172;width:0;height:186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sybsMA&#10;AADcAAAADwAAAGRycy9kb3ducmV2LnhtbERPPW/CMBDdK/U/WFepW3EaVBQCDmorITEwlJShbEd8&#10;iQPxOYpdSP99PSAxPr3v5Wq0nbjQ4FvHCl4nCQjiyumWGwX77/VLBsIHZI2dY1LwRx5WxePDEnPt&#10;rryjSxkaEUPY56jAhNDnUvrKkEU/cT1x5Go3WAwRDo3UA15juO1kmiQzabHl2GCwp09D1bn8tQp+&#10;dmZrPt7wUH7N5/Vp2ifHbH9W6vlpfF+ACDSGu/jm3mgFaRrnxzPxCMj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CsybsMAAADcAAAADwAAAAAAAAAAAAAAAACYAgAAZHJzL2Rv&#10;d25yZXYueG1sUEsFBgAAAAAEAAQA9QAAAIgDAAAAAA==&#10;" path="m,18580l,e" filled="f" strokeweight=".1pt">
                  <v:stroke miterlimit="83231f" joinstyle="miter"/>
                  <v:path arrowok="t" textboxrect="0,0,0,18580"/>
                </v:shape>
                <v:shape id="Shape 221" o:spid="_x0000_s1242" style="position:absolute;left:26339;top:9544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YCFcQA&#10;AADcAAAADwAAAGRycy9kb3ducmV2LnhtbESPT2sCMRTE7wW/Q3hCbzVrhCKrUbRQEG/1D3h8bJ67&#10;q5uXNYnutp++KRQ8DjPzG2a+7G0jHuRD7VjDeJSBIC6cqbnUcNh/vk1BhIhssHFMGr4pwHIxeJlj&#10;blzHX/TYxVIkCIccNVQxtrmUoajIYhi5ljh5Z+ctxiR9KY3HLsFtI1WWvUuLNaeFClv6qKi47u5W&#10;A/rV5bbeXnlSq33fTePxR50arV+H/WoGIlIfn+H/9sZoUGoMf2fSEZ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2AhXEAAAA3AAAAA8AAAAAAAAAAAAAAAAAmAIAAGRycy9k&#10;b3ducmV2LnhtbFBLBQYAAAAABAAEAPUAAACJAwAAAAA=&#10;" path="m,18605l,e" filled="f" strokeweight=".1pt">
                  <v:stroke miterlimit="83231f" joinstyle="miter"/>
                  <v:path arrowok="t" textboxrect="0,0,0,18605"/>
                </v:shape>
                <v:shape id="Shape 222" o:spid="_x0000_s1243" style="position:absolute;left:26339;top:9916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A03cUA&#10;AADcAAAADwAAAGRycy9kb3ducmV2LnhtbESPQWvCQBSE70L/w/IKXqRuDKWW1FWkIIiUgjEXb4/s&#10;a5KafbvsrjH++26h0OMwM98wq81oejGQD51lBYt5BoK4trrjRkF12j29gggRWWNvmRTcKcBm/TBZ&#10;YaHtjY80lLERCcKhQAVtjK6QMtQtGQxz64iT92W9wZikb6T2eEtw08s8y16kwY7TQouO3luqL+XV&#10;KPjGyvrtefg4uubTzS7V8vlwXSo1fRy3byAijfE//NfeawV5nsPvmXQE5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oDTd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23" o:spid="_x0000_s1244" style="position:absolute;left:26339;top:10289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yRRsYA&#10;AADcAAAADwAAAGRycy9kb3ducmV2LnhtbESPQWsCMRSE74X+h/AKvZSa7VZUtkaRQkFKEdS99PbY&#10;PHe3bl5CEtf13zeC4HGYmW+Y+XIwnejJh9aygrdRBoK4srrlWkG5/3qdgQgRWWNnmRRcKMBy8fgw&#10;x0LbM2+p38VaJAiHAhU0MbpCylA1ZDCMrCNO3sF6gzFJX0vt8ZzgppN5lk2kwZbTQoOOPhuqjruT&#10;UfCHpfWr3/5n6+qNezmW0/H3aarU89Ow+gARaYj38K291gry/B2uZ9IRkI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uyRRsYAAADcAAAADwAAAAAAAAAAAAAAAACYAgAAZHJz&#10;L2Rvd25yZXYueG1sUEsFBgAAAAAEAAQA9QAAAIsDAAAAAA==&#10;" path="m,18593l,e" filled="f" strokeweight=".1pt">
                  <v:stroke miterlimit="83231f" joinstyle="miter"/>
                  <v:path arrowok="t" textboxrect="0,0,0,18593"/>
                </v:shape>
                <v:shape id="Shape 224" o:spid="_x0000_s1245" style="position:absolute;left:26339;top:10661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UJMsUA&#10;AADcAAAADwAAAGRycy9kb3ducmV2LnhtbESPQWsCMRSE7wX/Q3hCL0WzXaSW1ShSEKRIQd1Lb4/N&#10;c3d18xKSuG7/fSMUehxm5htmuR5MJ3ryobWs4HWagSCurG65VlCetpN3ECEia+wsk4IfCrBejZ6W&#10;WGh75wP1x1iLBOFQoIImRldIGaqGDIapdcTJO1tvMCbpa6k93hPcdDLPsjdpsOW00KCjj4aq6/Fm&#10;FFywtH7z3e8Prv5yL9dyPvu8zZV6Hg+bBYhIQ/wP/7V3WkGez+BxJh0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BQky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25" o:spid="_x0000_s1246" style="position:absolute;left:26339;top:11033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0EFsQA&#10;AADcAAAADwAAAGRycy9kb3ducmV2LnhtbESPT2sCMRTE70K/Q3iF3mrWFItsjaKCUHqrf8DjY/O6&#10;u7p5WZPU3fbTG0HwOMzMb5jpvLeNuJAPtWMNo2EGgrhwpuZSw267fp2ACBHZYOOYNPxRgPnsaTDF&#10;3LiOv+myiaVIEA45aqhibHMpQ1GRxTB0LXHyfpy3GJP0pTQeuwS3jVRZ9i4t1pwWKmxpVVFx2vxa&#10;DegXx/Py68Rvtdr23STu/9Wh0frluV98gIjUx0f43v40GpQaw+1MOgJyd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NBBbEAAAA3AAAAA8AAAAAAAAAAAAAAAAAmAIAAGRycy9k&#10;b3ducmV2LnhtbFBLBQYAAAAABAAEAPUAAACJAwAAAAA=&#10;" path="m,18605l,e" filled="f" strokeweight=".1pt">
                  <v:stroke miterlimit="83231f" joinstyle="miter"/>
                  <v:path arrowok="t" textboxrect="0,0,0,18605"/>
                </v:shape>
                <v:shape id="Shape 226" o:spid="_x0000_s1247" style="position:absolute;left:26339;top:11405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sy3sUA&#10;AADcAAAADwAAAGRycy9kb3ducmV2LnhtbESPQWsCMRSE74X+h/AKXopmXYrKahQRCkVKQd2Lt8fm&#10;dXfr5iUkcV3/vSkUehxm5htmtRlMJ3ryobWsYDrJQBBXVrdcKyhP7+MFiBCRNXaWScGdAmzWz08r&#10;LLS98YH6Y6xFgnAoUEEToyukDFVDBsPEOuLkfVtvMCbpa6k93hLcdDLPspk02HJaaNDRrqHqcrwa&#10;BT9YWr89958HV3+510s5f9tf50qNXobtEkSkIf6H/9ofWkGez+D3TDoCc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mzLe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27" o:spid="_x0000_s1248" style="position:absolute;left:26339;top:11778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eXRcUA&#10;AADcAAAADwAAAGRycy9kb3ducmV2LnhtbESPQWvCQBSE74X+h+UVeil1Y5CmRFeRglCkCNpcentk&#10;n0lq9u2yu8b477uC0OMwM98wi9VoejGQD51lBdNJBoK4trrjRkH1vXl9BxEissbeMim4UoDV8vFh&#10;gaW2F97TcIiNSBAOJSpoY3SllKFuyWCYWEecvKP1BmOSvpHa4yXBTS/zLHuTBjtOCy06+mipPh3O&#10;RsEvVtavf4avvWt27uVUFbPtuVDq+Wlcz0FEGuN/+N7+1AryvIDbmXQE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15dF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28" o:spid="_x0000_s1249" style="position:absolute;left:26339;top:12150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gDN8IA&#10;AADcAAAADwAAAGRycy9kb3ducmV2LnhtbERPz2vCMBS+D/wfwhN2GTO1iEpnFBEEGTJQe/H2aN7a&#10;zuYlJLF2//1yGHj8+H6vNoPpRE8+tJYVTCcZCOLK6pZrBeVl/74EESKyxs4yKfilAJv16GWFhbYP&#10;PlF/jrVIIRwKVNDE6AopQ9WQwTCxjjhx39YbjAn6WmqPjxRuOpln2VwabDk1NOho11B1O9+Ngh8s&#10;rd9e++PJ1V/u7VYuZp/3hVKv42H7ASLSEJ/if/dBK8jztDadSUdA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SAM3wgAAANwAAAAPAAAAAAAAAAAAAAAAAJgCAABkcnMvZG93&#10;bnJldi54bWxQSwUGAAAAAAQABAD1AAAAhwMAAAAA&#10;" path="m,18593l,e" filled="f" strokeweight=".1pt">
                  <v:stroke miterlimit="83231f" joinstyle="miter"/>
                  <v:path arrowok="t" textboxrect="0,0,0,18593"/>
                </v:shape>
                <v:shape id="Shape 229" o:spid="_x0000_s1250" style="position:absolute;left:26339;top:12522;width:0;height:187;visibility:visible;mso-wrap-style:square;v-text-anchor:top" coordsize="0,18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8/ncQA&#10;AADcAAAADwAAAGRycy9kb3ducmV2LnhtbESPQWsCMRSE7wX/Q3iCl6JZ99DqahQVBOltbQ96e2ye&#10;m8XNy5JEXf+9KRR6HGbmG2a57m0r7uRD41jBdJKBIK6cbrhW8PO9H89AhIissXVMCp4UYL0avC2x&#10;0O7BJd2PsRYJwqFABSbGrpAyVIYshonriJN3cd5iTNLXUnt8JLhtZZ5lH9Jiw2nBYEc7Q9X1eLMK&#10;wvs5+6pqvbmdZmbL5dYfLuWnUqNhv1mAiNTH//Bf+6AV5Pkcfs+kIyBX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vP53EAAAA3AAAAA8AAAAAAAAAAAAAAAAAmAIAAGRycy9k&#10;b3ducmV2LnhtbFBLBQYAAAAABAAEAPUAAACJAwAAAAA=&#10;" path="m,18720l,e" filled="f" strokeweight=".1pt">
                  <v:stroke miterlimit="83231f" joinstyle="miter"/>
                  <v:path arrowok="t" textboxrect="0,0,0,18720"/>
                </v:shape>
                <v:shape id="Shape 230" o:spid="_x0000_s1251" style="position:absolute;left:26339;top:12895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eZ7MIA&#10;AADcAAAADwAAAGRycy9kb3ducmV2LnhtbERPz2vCMBS+D/wfwhO8DE11Y0o1igiCjDHQ9eLt0Tzb&#10;avMSkljrf78cBjt+fL9Xm960oiMfGssKppMMBHFpdcOVguJnP16ACBFZY2uZFDwpwGY9eFlhru2D&#10;j9SdYiVSCIccFdQxulzKUNZkMEysI07cxXqDMUFfSe3xkcJNK2dZ9iENNpwaanS0q6m8ne5GwRUL&#10;67fn7uvoqm/3eivm75/3uVKjYb9dgojUx3/xn/ugFcze0vx0Jh0Buf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55nswgAAANwAAAAPAAAAAAAAAAAAAAAAAJgCAABkcnMvZG93&#10;bnJldi54bWxQSwUGAAAAAAQABAD1AAAAhwMAAAAA&#10;" path="m,18593l,e" filled="f" strokeweight=".1pt">
                  <v:stroke miterlimit="83231f" joinstyle="miter"/>
                  <v:path arrowok="t" textboxrect="0,0,0,18593"/>
                </v:shape>
                <v:shape id="Shape 231" o:spid="_x0000_s1252" style="position:absolute;left:26339;top:13268;width:0;height:186;visibility:visible;mso-wrap-style:square;v-text-anchor:top" coordsize="0,185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VWasQA&#10;AADcAAAADwAAAGRycy9kb3ducmV2LnhtbESPQWsCMRSE74L/ITzBm2ZXRcrWKKVQKIuCWqHX181z&#10;E7p52W6irv/eFAo9DjPzDbPa9K4RV+qC9awgn2YgiCuvLdcKTh9vkycQISJrbDyTgjsF2KyHgxUW&#10;2t/4QNdjrEWCcChQgYmxLaQMlSGHYepb4uSdfecwJtnVUnd4S3DXyFmWLaVDy2nBYEuvhqrv48Up&#10;iHZR/piv/eeuPJTnnT8Fu8y3So1H/csziEh9/A//td+1gtk8h98z6QjI9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OVVmrEAAAA3AAAAA8AAAAAAAAAAAAAAAAAmAIAAGRycy9k&#10;b3ducmV2LnhtbFBLBQYAAAAABAAEAPUAAACJAwAAAAA=&#10;" path="m,18567l,e" filled="f" strokeweight=".1pt">
                  <v:stroke miterlimit="83231f" joinstyle="miter"/>
                  <v:path arrowok="t" textboxrect="0,0,0,18567"/>
                </v:shape>
                <v:shape id="Shape 232" o:spid="_x0000_s1253" style="position:absolute;left:26339;top:13640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miAMYA&#10;AADcAAAADwAAAGRycy9kb3ducmV2LnhtbESPQWsCMRSE74X+h/AKvZSa7VZUtkaRQkFKEdS99PbY&#10;PHe3bl5CEtf13zeC4HGYmW+Y+XIwnejJh9aygrdRBoK4srrlWkG5/3qdgQgRWWNnmRRcKMBy8fgw&#10;x0LbM2+p38VaJAiHAhU0MbpCylA1ZDCMrCNO3sF6gzFJX0vt8ZzgppN5lk2kwZbTQoOOPhuqjruT&#10;UfCHpfWr3/5n6+qNezmW0/H3aarU89Ow+gARaYj38K291gry9xyuZ9IRkI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HmiAMYAAADcAAAADwAAAAAAAAAAAAAAAACYAgAAZHJz&#10;L2Rvd25yZXYueG1sUEsFBgAAAAAEAAQA9QAAAIsDAAAAAA==&#10;" path="m,18593l,e" filled="f" strokeweight=".1pt">
                  <v:stroke miterlimit="83231f" joinstyle="miter"/>
                  <v:path arrowok="t" textboxrect="0,0,0,18593"/>
                </v:shape>
                <v:shape id="Shape 233" o:spid="_x0000_s1254" style="position:absolute;left:26339;top:14012;width:0;height:185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UHm8UA&#10;AADcAAAADwAAAGRycy9kb3ducmV2LnhtbESPQWsCMRSE7wX/Q3iCl6JZtdSyNYoIghQpqHvp7bF5&#10;3V3dvIQkrtt/bwqFHoeZ+YZZrnvTio58aCwrmE4yEMSl1Q1XCorzbvwGIkRkja1lUvBDAdarwdMS&#10;c23vfKTuFCuRIBxyVFDH6HIpQ1mTwTCxjjh539YbjEn6SmqP9wQ3rZxl2as02HBaqNHRtqbyeroZ&#10;BRcsrN98dYejqz7d87VYvHzcFkqNhv3mHUSkPv6H/9p7rWA2n8PvmXQE5O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NQeb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34" o:spid="_x0000_s1255" style="position:absolute;left:26339;top:14383;width:0;height:188;visibility:visible;mso-wrap-style:square;v-text-anchor:top" coordsize="0,18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cG3sQA&#10;AADcAAAADwAAAGRycy9kb3ducmV2LnhtbESPQWsCMRSE70L/Q3iFXkSzalFZjaJCQXpb9aC3x+a5&#10;Wdy8LEnU7b9vhEKPw8x8wyzXnW3Eg3yoHSsYDTMQxKXTNVcKTsevwRxEiMgaG8ek4IcCrFdvvSXm&#10;2j25oMchViJBOOSowMTY5lKG0pDFMHQtcfKuzluMSfpKao/PBLeNHGfZVFqsOS0YbGlnqLwd7lZB&#10;6F+y77LSm/t5brZcbP3+WsyU+njvNgsQkbr4H/5r77WC8eQTXmfS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3Bt7EAAAA3AAAAA8AAAAAAAAAAAAAAAAAmAIAAGRycy9k&#10;b3ducmV2LnhtbFBLBQYAAAAABAAEAPUAAACJAwAAAAA=&#10;" path="m,18720l,e" filled="f" strokeweight=".1pt">
                  <v:stroke miterlimit="83231f" joinstyle="miter"/>
                  <v:path arrowok="t" textboxrect="0,0,0,18720"/>
                </v:shape>
                <v:shape id="Shape 235" o:spid="_x0000_s1256" style="position:absolute;left:26339;top:14757;width:0;height:185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UHK8UA&#10;AADcAAAADwAAAGRycy9kb3ducmV2LnhtbESPQWsCMRSE70L/Q3gFb5qtYtHVKK0gePBQVw96e26e&#10;m62bl2UTdf33plDwOMzMN8xs0dpK3KjxpWMFH/0EBHHudMmFgv1u1RuD8AFZY+WYFDzIw2L+1plh&#10;qt2dt3TLQiEihH2KCkwIdSqlzw1Z9H1XE0fv7BqLIcqmkLrBe4TbSg6S5FNaLDkuGKxpaSi/ZFer&#10;4LA1G/M9wmP2M5mcf4d1chrvL0p139uvKYhAbXiF/9trrWAwHMHfmXgE5P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hQcrxQAAANwAAAAPAAAAAAAAAAAAAAAAAJgCAABkcnMv&#10;ZG93bnJldi54bWxQSwUGAAAAAAQABAD1AAAAigMAAAAA&#10;" path="m,18580l,e" filled="f" strokeweight=".1pt">
                  <v:stroke miterlimit="83231f" joinstyle="miter"/>
                  <v:path arrowok="t" textboxrect="0,0,0,18580"/>
                </v:shape>
                <v:shape id="Shape 236" o:spid="_x0000_s1257" style="position:absolute;left:26339;top:15128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KkA8YA&#10;AADcAAAADwAAAGRycy9kb3ducmV2LnhtbESPQWsCMRSE7wX/Q3hCL0Wz2rKWrVFEKEgpBXUv3h6b&#10;192tm5eQxHX9902h4HGYmW+Y5XownejJh9aygtk0A0FcWd1yraA8vk9eQYSIrLGzTApuFGC9Gj0s&#10;sdD2ynvqD7EWCcKhQAVNjK6QMlQNGQxT64iT9229wZikr6X2eE1w08l5luXSYMtpoUFH24aq8+Fi&#10;FPxgaf3m1H/uXf3lns7l4uXjslDqcTxs3kBEGuI9/N/eaQXz5xz+zqQj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0KkA8YAAADcAAAADwAAAAAAAAAAAAAAAACYAgAAZHJz&#10;L2Rvd25yZXYueG1sUEsFBgAAAAAEAAQA9QAAAIsDAAAAAA==&#10;" path="m,18593l,e" filled="f" strokeweight=".1pt">
                  <v:stroke miterlimit="83231f" joinstyle="miter"/>
                  <v:path arrowok="t" textboxrect="0,0,0,18593"/>
                </v:shape>
                <v:shape id="Shape 237" o:spid="_x0000_s1258" style="position:absolute;left:26339;top:15500;width:0;height:186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s8x8YA&#10;AADcAAAADwAAAGRycy9kb3ducmV2LnhtbESPQWsCMRSE70L/Q3gFb5qt0lZXo7SC0IOHuvWgt+fm&#10;udm6eVk2Udd/bwTB4zAz3zDTeWsrcabGl44VvPUTEMS50yUXCjZ/y94IhA/IGivHpOBKHuazl84U&#10;U+0uvKZzFgoRIexTVGBCqFMpfW7Iou+7mjh6B9dYDFE2hdQNXiLcVnKQJB/SYslxwWBNC0P5MTtZ&#10;Bdu1WZnvd9xlv+Px4X9YJ/vR5qhU97X9moAI1IZn+NH+0QoGw0+4n4lHQM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hs8x8YAAADcAAAADwAAAAAAAAAAAAAAAACYAgAAZHJz&#10;L2Rvd25yZXYueG1sUEsFBgAAAAAEAAQA9QAAAIsDAAAAAA==&#10;" path="m,18580l,e" filled="f" strokeweight=".1pt">
                  <v:stroke miterlimit="83231f" joinstyle="miter"/>
                  <v:path arrowok="t" textboxrect="0,0,0,18580"/>
                </v:shape>
                <v:shape id="Shape 238" o:spid="_x0000_s1259" style="position:absolute;left:26339;top:15872;width:0;height:187;visibility:visible;mso-wrap-style:square;v-text-anchor:top" coordsize="0,18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uG8QA&#10;AADcAAAADwAAAGRycy9kb3ducmV2LnhtbERPyWrDMBC9F/oPYgq9lEbOQjGu5WAKLrmkkKSQHqfW&#10;eKHWyLGU2Pn76hDI8fH2dD2ZTlxocK1lBfNZBIK4tLrlWsH3oXiNQTiPrLGzTAqu5GCdPT6kmGg7&#10;8o4ue1+LEMIuQQWN930ipSsbMuhmticOXGUHgz7AoZZ6wDGEm04uouhNGmw5NDTY00dD5d/+bBTs&#10;8uOqeIm31fH0W44/eVF9fZ4rpZ6fpvwdhKfJ38U390YrWCzD2nAmHAGZ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sLhvEAAAA3AAAAA8AAAAAAAAAAAAAAAAAmAIAAGRycy9k&#10;b3ducmV2LnhtbFBLBQYAAAAABAAEAPUAAACJAwAAAAA=&#10;" path="m,18733l,e" filled="f" strokeweight=".1pt">
                  <v:stroke miterlimit="83231f" joinstyle="miter"/>
                  <v:path arrowok="t" textboxrect="0,0,0,18733"/>
                </v:shape>
                <v:shape id="Shape 239" o:spid="_x0000_s1260" style="position:absolute;left:26339;top:16245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mYzsUA&#10;AADcAAAADwAAAGRycy9kb3ducmV2LnhtbESPzWrDMBCE74W8g9hAb7UcB0riRjFJoVB6a34gx8Xa&#10;2o6tlSOpsZOnrwqFHoeZ+YZZFaPpxJWcbywrmCUpCOLS6oYrBYf929MChA/IGjvLpOBGHor15GGF&#10;ubYDf9J1FyoRIexzVFCH0OdS+rImgz6xPXH0vqwzGKJ0ldQOhwg3nczS9FkabDgu1NjTa01lu/s2&#10;CtBtzpftR8vzJtuPwyIc79mpU+pxOm5eQAQaw3/4r/2uFWTzJfyeiUdAr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WZjOxQAAANwAAAAPAAAAAAAAAAAAAAAAAJgCAABkcnMv&#10;ZG93bnJldi54bWxQSwUGAAAAAAQABAD1AAAAigMAAAAA&#10;" path="m,18605l,e" filled="f" strokeweight=".1pt">
                  <v:stroke miterlimit="83231f" joinstyle="miter"/>
                  <v:path arrowok="t" textboxrect="0,0,0,18605"/>
                </v:shape>
                <v:shape id="Shape 240" o:spid="_x0000_s1261" style="position:absolute;left:26339;top:16617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VCLsIA&#10;AADcAAAADwAAAGRycy9kb3ducmV2LnhtbERPz2vCMBS+D/Y/hCd4m6l1DOmM0g0E8bZ2gx0fzbOt&#10;Ni9dEtvqX78cBjt+fL83u8l0YiDnW8sKlosEBHFldcu1gs9y/7QG4QOyxs4yKbiRh9328WGDmbYj&#10;f9BQhFrEEPYZKmhC6DMpfdWQQb+wPXHkTtYZDBG6WmqHYww3nUyT5EUabDk2NNjTe0PVpbgaBejy&#10;88/b8cKrNi2ncR2+7ul3p9R8NuWvIAJN4V/85z5oBelznB/PxCM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ZUIuwgAAANwAAAAPAAAAAAAAAAAAAAAAAJgCAABkcnMvZG93&#10;bnJldi54bWxQSwUGAAAAAAQABAD1AAAAhwMAAAAA&#10;" path="m,18605l,e" filled="f" strokeweight=".1pt">
                  <v:stroke miterlimit="83231f" joinstyle="miter"/>
                  <v:path arrowok="t" textboxrect="0,0,0,18605"/>
                </v:shape>
                <v:shape id="Shape 241" o:spid="_x0000_s1262" style="position:absolute;left:26339;top:16989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nntcUA&#10;AADcAAAADwAAAGRycy9kb3ducmV2LnhtbESPzWrDMBCE74W8g9hAb40ctxTjRA5JoRB6a34gx8Xa&#10;2I6tlSMpsdunrwqFHoeZ+YZZrkbTiTs531hWMJ8lIIhLqxuuFBz2708ZCB+QNXaWScEXeVgVk4cl&#10;5toO/En3XahEhLDPUUEdQp9L6cuaDPqZ7Ymjd7bOYIjSVVI7HCLcdDJNkldpsOG4UGNPbzWV7e5m&#10;FKBbX66bj5afm3Q/Dlk4fqenTqnH6bhegAg0hv/wX3urFaQvc/g9E4+AL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Kee1xQAAANwAAAAPAAAAAAAAAAAAAAAAAJgCAABkcnMv&#10;ZG93bnJldi54bWxQSwUGAAAAAAQABAD1AAAAigMAAAAA&#10;" path="m,18605l,e" filled="f" strokeweight=".1pt">
                  <v:stroke miterlimit="83231f" joinstyle="miter"/>
                  <v:path arrowok="t" textboxrect="0,0,0,18605"/>
                </v:shape>
                <v:shape id="Shape 242" o:spid="_x0000_s1263" style="position:absolute;left:26339;top:17362;width:0;height:186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rsIsYA&#10;AADcAAAADwAAAGRycy9kb3ducmV2LnhtbESPQWvCQBSE7wX/w/IKvdVNUysxdRVbEDz0UFMP9fbM&#10;PrOp2bchu2r6711B8DjMzDfMdN7bRpyo87VjBS/DBARx6XTNlYLNz/I5A+EDssbGMSn4Jw/z2eBh&#10;irl2Z17TqQiViBD2OSowIbS5lL40ZNEPXUscvb3rLIYou0rqDs8RbhuZJslYWqw5Lhhs6dNQeSiO&#10;VsHv2nyZjzfcFt+Tyf7vtU122eag1NNjv3gHEagP9/CtvdIK0lEK1zPxCMj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mrsIsYAAADcAAAADwAAAAAAAAAAAAAAAACYAgAAZHJz&#10;L2Rvd25yZXYueG1sUEsFBgAAAAAEAAQA9QAAAIsDAAAAAA==&#10;" path="m,18580l,e" filled="f" strokeweight=".1pt">
                  <v:stroke miterlimit="83231f" joinstyle="miter"/>
                  <v:path arrowok="t" textboxrect="0,0,0,18580"/>
                </v:shape>
                <v:shape id="Shape 243" o:spid="_x0000_s1264" style="position:absolute;left:26339;top:17734;width:0;height:186;visibility:visible;mso-wrap-style:square;v-text-anchor:top" coordsize="0,185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0e+8QA&#10;AADcAAAADwAAAGRycy9kb3ducmV2LnhtbESP3WoCMRSE7wXfIZxC7zSrFZGtUYoglEXBP+jt6ea4&#10;Cd2crJtU17c3hYKXw8x8w8yXnavFldpgPSsYDTMQxKXXlisFp+N6MAMRIrLG2jMpuFOA5aLfm2Ou&#10;/Y33dD3ESiQIhxwVmBibXMpQGnIYhr4hTt7Ztw5jkm0ldYu3BHe1HGfZVDq0nBYMNrQyVP4cfp2C&#10;aCfFxXzvvrbFvjhv/SnY6Wij1OtL9/EOIlIXn+H/9qdWMJ68wd+ZdAT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NHvvEAAAA3AAAAA8AAAAAAAAAAAAAAAAAmAIAAGRycy9k&#10;b3ducmV2LnhtbFBLBQYAAAAABAAEAPUAAACJAwAAAAA=&#10;" path="m,18567l,e" filled="f" strokeweight=".1pt">
                  <v:stroke miterlimit="83231f" joinstyle="miter"/>
                  <v:path arrowok="t" textboxrect="0,0,0,18567"/>
                </v:shape>
                <v:shape id="Shape 244" o:spid="_x0000_s1265" style="position:absolute;left:26339;top:18106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5ELcQA&#10;AADcAAAADwAAAGRycy9kb3ducmV2LnhtbESPT2vCQBTE70K/w/IKvemmqUhIXcUKhdKb/6DHR/aZ&#10;RLNv4+7WRD+9Kwgeh5n5DTOd96YRZ3K+tqzgfZSAIC6srrlUsN18DzMQPiBrbCyTggt5mM9eBlPM&#10;te14Red1KEWEsM9RQRVCm0vpi4oM+pFtiaO3t85giNKVUjvsItw0Mk2SiTRYc1yosKVlRcVx/W8U&#10;oFscTl+/R/6o003fZWF3Tf8apd5e+8UniEB9eIYf7R+tIB2P4X4mHgE5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eRC3EAAAA3AAAAA8AAAAAAAAAAAAAAAAAmAIAAGRycy9k&#10;b3ducmV2LnhtbFBLBQYAAAAABAAEAPUAAACJAwAAAAA=&#10;" path="m,18605l,e" filled="f" strokeweight=".1pt">
                  <v:stroke miterlimit="83231f" joinstyle="miter"/>
                  <v:path arrowok="t" textboxrect="0,0,0,18605"/>
                </v:shape>
                <v:shape id="Shape 245" o:spid="_x0000_s1266" style="position:absolute;left:26339;top:18478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LhtsQA&#10;AADcAAAADwAAAGRycy9kb3ducmV2LnhtbESPT2vCQBTE74LfYXmCN90Ya5HUVWyhUHrzT6HHR/aZ&#10;RLNv4+7WpH56VxA8DjPzG2ax6kwtLuR8ZVnBZJyAIM6trrhQsN99juYgfEDWWFsmBf/kYbXs9xaY&#10;advyhi7bUIgIYZ+hgjKEJpPS5yUZ9GPbEEfvYJ3BEKUrpHbYRripZZokr9JgxXGhxIY+SspP2z+j&#10;AN36eH7/PvG0SnddOw8/1/S3Vmo46NZvIAJ14Rl+tL+0gvRlBvcz8Qj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4S4bbEAAAA3AAAAA8AAAAAAAAAAAAAAAAAmAIAAGRycy9k&#10;b3ducmV2LnhtbFBLBQYAAAAABAAEAPUAAACJAwAAAAA=&#10;" path="m,18605l,e" filled="f" strokeweight=".1pt">
                  <v:stroke miterlimit="83231f" joinstyle="miter"/>
                  <v:path arrowok="t" textboxrect="0,0,0,18605"/>
                </v:shape>
                <v:shape id="Shape 246" o:spid="_x0000_s1267" style="position:absolute;left:26339;top:18851;width:0;height:186;visibility:visible;mso-wrap-style:square;v-text-anchor:top" coordsize="0,185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TXfsUA&#10;AADcAAAADwAAAGRycy9kb3ducmV2LnhtbESPQWsCMRSE74L/IbyCF9FsRVS2RhGhIKUI2r309ti8&#10;7m7dvIQkrtt/3wiCx2FmvmHW2960oiMfGssKXqcZCOLS6oYrBcXX+2QFIkRkja1lUvBHAbab4WCN&#10;ubY3PlF3jpVIEA45KqhjdLmUoazJYJhaR5y8H+sNxiR9JbXHW4KbVs6ybCENNpwWanS0r6m8nK9G&#10;wS8W1u++u8+Tq45ufCmW84/rUqnRS797AxGpj8/wo33QCmbzBdzPpCMgN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RNd+xQAAANwAAAAPAAAAAAAAAAAAAAAAAJgCAABkcnMv&#10;ZG93bnJldi54bWxQSwUGAAAAAAQABAD1AAAAigMAAAAA&#10;" path="m,18593l,e" filled="f" strokeweight=".1pt">
                  <v:stroke miterlimit="83231f" joinstyle="miter"/>
                  <v:path arrowok="t" textboxrect="0,0,0,18593"/>
                </v:shape>
                <v:shape id="Shape 247" o:spid="_x0000_s1268" style="position:absolute;left:26339;top:19222;width:0;height:187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zaWsQA&#10;AADcAAAADwAAAGRycy9kb3ducmV2LnhtbESPT2vCQBTE74LfYXmCN90Yi5XUVWyhUHrzT6HHR/aZ&#10;RLNv4+7WpH56VxA8DjPzG2ax6kwtLuR8ZVnBZJyAIM6trrhQsN99juYgfEDWWFsmBf/kYbXs9xaY&#10;advyhi7bUIgIYZ+hgjKEJpPS5yUZ9GPbEEfvYJ3BEKUrpHbYRripZZokM2mw4rhQYkMfJeWn7Z9R&#10;gG59PL9/n3hapbuunYefa/pbKzUcdOs3EIG68Aw/2l9aQfryCvcz8Qj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M2lrEAAAA3AAAAA8AAAAAAAAAAAAAAAAAmAIAAGRycy9k&#10;b3ducmV2LnhtbFBLBQYAAAAABAAEAPUAAACJAwAAAAA=&#10;" path="m,18605l,e" filled="f" strokeweight=".1pt">
                  <v:stroke miterlimit="83231f" joinstyle="miter"/>
                  <v:path arrowok="t" textboxrect="0,0,0,18605"/>
                </v:shape>
                <v:shape id="Shape 248" o:spid="_x0000_s1269" style="position:absolute;left:26339;top:19596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NOKMIA&#10;AADcAAAADwAAAGRycy9kb3ducmV2LnhtbERPz2vCMBS+D/Y/hCd4m6l1DOmM0g0E8bZ2gx0fzbOt&#10;Ni9dEtvqX78cBjt+fL83u8l0YiDnW8sKlosEBHFldcu1gs9y/7QG4QOyxs4yKbiRh9328WGDmbYj&#10;f9BQhFrEEPYZKmhC6DMpfdWQQb+wPXHkTtYZDBG6WmqHYww3nUyT5EUabDk2NNjTe0PVpbgaBejy&#10;88/b8cKrNi2ncR2+7ul3p9R8NuWvIAJN4V/85z5oBelzXBvPxCM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E04owgAAANwAAAAPAAAAAAAAAAAAAAAAAJgCAABkcnMvZG93&#10;bnJldi54bWxQSwUGAAAAAAQABAD1AAAAhwMAAAAA&#10;" path="m,18605l,e" filled="f" strokeweight=".1pt">
                  <v:stroke miterlimit="83231f" joinstyle="miter"/>
                  <v:path arrowok="t" textboxrect="0,0,0,18605"/>
                </v:shape>
                <v:shape id="Shape 249" o:spid="_x0000_s1270" style="position:absolute;left:26339;top:19968;width:0;height:187;visibility:visible;mso-wrap-style:square;v-text-anchor:top" coordsize="0,18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b4/ccA&#10;AADcAAAADwAAAGRycy9kb3ducmV2LnhtbESPW2vCQBSE3wv9D8sR+lJ0o0jR1FVCIcUXC15AH0+z&#10;JxfMno3Z1cR/7xYKPg4z8w2zWPWmFjdqXWVZwXgUgSDOrK64UHDYp8MZCOeRNdaWScGdHKyWry8L&#10;jLXteEu3nS9EgLCLUUHpfRNL6bKSDLqRbYiDl9vWoA+yLaRusQtwU8tJFH1IgxWHhRIb+iopO++u&#10;RsE2OU7T99kmP15+s+6UpPnP9zVX6m3QJ58gPPX+Gf5vr7WCyXQOf2fCEZDL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Gm+P3HAAAA3AAAAA8AAAAAAAAAAAAAAAAAmAIAAGRy&#10;cy9kb3ducmV2LnhtbFBLBQYAAAAABAAEAPUAAACMAwAAAAA=&#10;" path="m,18733l,e" filled="f" strokeweight=".1pt">
                  <v:stroke miterlimit="83231f" joinstyle="miter"/>
                  <v:path arrowok="t" textboxrect="0,0,0,18733"/>
                </v:shape>
                <v:shape id="Shape 250" o:spid="_x0000_s1271" style="position:absolute;left:26339;top:20341;width:0;height:186;visibility:visible;mso-wrap-style:square;v-text-anchor:top" coordsize="0,18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zU88IA&#10;AADcAAAADwAAAGRycy9kb3ducmV2LnhtbERPz2vCMBS+D/Y/hCd4m6mVDemM0g0E8bZ2gx0fzbOt&#10;Ni9dEtvqX78cBjt+fL83u8l0YiDnW8sKlosEBHFldcu1gs9y/7QG4QOyxs4yKbiRh9328WGDmbYj&#10;f9BQhFrEEPYZKmhC6DMpfdWQQb+wPXHkTtYZDBG6WmqHYww3nUyT5EUabDk2NNjTe0PVpbgaBejy&#10;88/b8cKrNi2ncR2+7ul3p9R8NuWvIAJN4V/85z5oBelznB/PxCM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vNTzwgAAANwAAAAPAAAAAAAAAAAAAAAAAJgCAABkcnMvZG93&#10;bnJldi54bWxQSwUGAAAAAAQABAD1AAAAhwMAAAAA&#10;" path="m,18605l,e" filled="f" strokeweight=".1pt">
                  <v:stroke miterlimit="83231f" joinstyle="miter"/>
                  <v:path arrowok="t" textboxrect="0,0,0,18605"/>
                </v:shape>
                <v:shape id="Shape 251" o:spid="_x0000_s1272" style="position:absolute;left:26339;top:20713;width:0;height:186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HkiMUA&#10;AADcAAAADwAAAGRycy9kb3ducmV2LnhtbESPQWsCMRSE70L/Q3gFb5rVYtHVKFUoePBQVw96e26e&#10;m62bl2UTdf33plDwOMzMN8xs0dpK3KjxpWMFg34Cgjh3uuRCwX733RuD8AFZY+WYFDzIw2L+1plh&#10;qt2dt3TLQiEihH2KCkwIdSqlzw1Z9H1XE0fv7BqLIcqmkLrBe4TbSg6T5FNaLDkuGKxpZSi/ZFer&#10;4LA1G7Mc4TH7mUzOvx91chrvL0p139uvKYhAbXiF/9trrWA4GsDfmXgE5P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YeSIxQAAANwAAAAPAAAAAAAAAAAAAAAAAJgCAABkcnMv&#10;ZG93bnJldi54bWxQSwUGAAAAAAQABAD1AAAAigMAAAAA&#10;" path="m,18580l,e" filled="f" strokeweight=".1pt">
                  <v:stroke miterlimit="83231f" joinstyle="miter"/>
                  <v:path arrowok="t" textboxrect="0,0,0,18580"/>
                </v:shape>
                <v:shape id="Shape 252" o:spid="_x0000_s1273" style="position:absolute;left:26339;top:21085;width:0;height:185;visibility:visible;mso-wrap-style:square;v-text-anchor:top" coordsize="0,18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N6/8YA&#10;AADcAAAADwAAAGRycy9kb3ducmV2LnhtbESPQWvCQBSE7wX/w/KE3urGiEWjq9iC0EMPGj3o7Zl9&#10;ZqPZtyG71fTfd4WCx2FmvmHmy87W4katrxwrGA4SEMSF0xWXCva79dsEhA/IGmvHpOCXPCwXvZc5&#10;ZtrdeUu3PJQiQthnqMCE0GRS+sKQRT9wDXH0zq61GKJsS6lbvEe4rWWaJO/SYsVxwWBDn4aKa/5j&#10;FRy25tt8jPGYb6bT82XUJKfJ/qrUa79bzUAE6sIz/N/+0grScQqPM/EI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7N6/8YAAADcAAAADwAAAAAAAAAAAAAAAACYAgAAZHJz&#10;L2Rvd25yZXYueG1sUEsFBgAAAAAEAAQA9QAAAIsDAAAAAA==&#10;" path="m,18580l,e" filled="f" strokeweight=".1pt">
                  <v:stroke miterlimit="83231f" joinstyle="miter"/>
                  <v:path arrowok="t" textboxrect="0,0,0,18580"/>
                </v:shape>
                <v:shape id="Shape 253" o:spid="_x0000_s1274" style="position:absolute;left:26339;top:21456;width:0;height:187;visibility:visible;mso-wrap-style:square;v-text-anchor:top" coordsize="0,187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kR9MMA&#10;AADcAAAADwAAAGRycy9kb3ducmV2LnhtbESPT2sCMRTE7wW/Q3hCbzWrpUVXo4gg6KX4D8+PzdvN&#10;avKybKKu374pCD0OM/MbZrbonBV3akPtWcFwkIEgLryuuVJwOq4/xiBCRNZoPZOCJwVYzHtvM8y1&#10;f/Ce7odYiQThkKMCE2OTSxkKQw7DwDfEySt96zAm2VZSt/hIcGflKMu+pcOa04LBhlaGiuvh5hR0&#10;xq5q8j+Xyf689dVuWRb2Uir13u+WUxCRuvgffrU3WsHo6xP+zqQjIO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kR9MMAAADcAAAADwAAAAAAAAAAAAAAAACYAgAAZHJzL2Rv&#10;d25yZXYueG1sUEsFBgAAAAAEAAQA9QAAAIgDAAAAAA==&#10;" path="m,18707l,e" filled="f" strokeweight=".1pt">
                  <v:stroke miterlimit="83231f" joinstyle="miter"/>
                  <v:path arrowok="t" textboxrect="0,0,0,18707"/>
                </v:shape>
                <v:shape id="Shape 254" o:spid="_x0000_s1275" style="position:absolute;left:25761;top:21376;width:578;height:267;visibility:visible;mso-wrap-style:square;v-text-anchor:top" coordsize="57785,267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LMisUA&#10;AADcAAAADwAAAGRycy9kb3ducmV2LnhtbESPQWvCQBSE74X+h+UVeqsbpVqNrkGEBHsRtD3o7ZF9&#10;JsHs25Bdk/jvu4LQ4zAz3zCrZDC16Kh1lWUF41EEgji3uuJCwe9P+jEH4TyyxtoyKbiTg2T9+rLC&#10;WNueD9QdfSEChF2MCkrvm1hKl5dk0I1sQxy8i20N+iDbQuoW+wA3tZxE0UwarDgslNjQtqT8erwZ&#10;BXyaD+4rzdLTfZ+dL+Z7cfDbhVLvb8NmCcLT4P/Dz/ZOK5hMP+FxJhwBuf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EsyKxQAAANwAAAAPAAAAAAAAAAAAAAAAAJgCAABkcnMv&#10;ZG93bnJldi54bWxQSwUGAAAAAAQABAD1AAAAigMAAAAA&#10;" path="m,26772l57785,e" filled="f" strokeweight=".1pt">
                  <v:stroke miterlimit="83231f" joinstyle="miter"/>
                  <v:path arrowok="t" textboxrect="0,0,57785,26772"/>
                </v:shape>
                <v:shape id="Shape 255" o:spid="_x0000_s1276" style="position:absolute;left:25761;top:21643;width:578;height:266;visibility:visible;mso-wrap-style:square;v-text-anchor:top" coordsize="57785,265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xGscUA&#10;AADcAAAADwAAAGRycy9kb3ducmV2LnhtbESP3WoCMRSE7wu+QzhC72pWQdGtUaRQKFUQf0pvD5vT&#10;zermZJtEXX16IxR6OczMN8x03tpanMmHyrGCfi8DQVw4XXGpYL97fxmDCBFZY+2YFFwpwHzWeZpi&#10;rt2FN3TexlIkCIccFZgYm1zKUBiyGHquIU7ej/MWY5K+lNrjJcFtLQdZNpIWK04LBht6M1Qctyer&#10;YGlvfrL6nvwur4dgKvmFaz59KvXcbRevICK18T/81/7QCgbDITzOpCMgZ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vEaxxQAAANwAAAAPAAAAAAAAAAAAAAAAAJgCAABkcnMv&#10;ZG93bnJldi54bWxQSwUGAAAAAAQABAD1AAAAigMAAAAA&#10;" path="m57785,26517l,e" filled="f" strokeweight=".1pt">
                  <v:stroke miterlimit="83231f" joinstyle="miter"/>
                  <v:path arrowok="t" textboxrect="0,0,57785,26517"/>
                </v:shape>
                <v:shape id="Shape 256" o:spid="_x0000_s1277" style="position:absolute;left:26339;top:21643;width:574;height:266;visibility:visible;mso-wrap-style:square;v-text-anchor:top" coordsize="57417,265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4ZfcAA&#10;AADcAAAADwAAAGRycy9kb3ducmV2LnhtbESPSwvCMBCE74L/IazgTVMVRapRxAd48OILr0uztsVm&#10;U5uo9d8bQfA4zMw3zHRem0I8qXK5ZQW9bgSCOLE651TB6bjpjEE4j6yxsEwK3uRgPms2phhr++I9&#10;PQ8+FQHCLkYFmfdlLKVLMjLourYkDt7VVgZ9kFUqdYWvADeF7EfRSBrMOSxkWNIyo+R2eBgFnNwX&#10;u/XFo9O02p+Xg3EenXZKtVv1YgLCU+3/4V97qxX0hyP4nglHQM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4ZfcAAAADcAAAADwAAAAAAAAAAAAAAAACYAgAAZHJzL2Rvd25y&#10;ZXYueG1sUEsFBgAAAAAEAAQA9QAAAIUDAAAAAA==&#10;" path="m57417,l,26517e" filled="f" strokeweight=".1pt">
                  <v:stroke miterlimit="83231f" joinstyle="miter"/>
                  <v:path arrowok="t" textboxrect="0,0,57417,26517"/>
                </v:shape>
                <v:shape id="Shape 257" o:spid="_x0000_s1278" style="position:absolute;left:26339;top:21376;width:574;height:267;visibility:visible;mso-wrap-style:square;v-text-anchor:top" coordsize="57417,267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2PucUA&#10;AADcAAAADwAAAGRycy9kb3ducmV2LnhtbESPQWsCMRSE74X+h/AK3mpWqa2sRikFi9Ie7Cqen5vn&#10;ZnHzsiTRXf+9KRR6HGbmG2a+7G0jruRD7VjBaJiBIC6drrlSsN+tnqcgQkTW2DgmBTcKsFw8Pswx&#10;167jH7oWsRIJwiFHBSbGNpcylIYshqFriZN3ct5iTNJXUnvsEtw2cpxlr9JizWnBYEsfhspzcbEK&#10;Vl0sXvbHw2S7+d599uuN8V8jo9TgqX+fgYjUx//wX3utFYwnb/B7Jh0Bub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nY+5xQAAANwAAAAPAAAAAAAAAAAAAAAAAJgCAABkcnMv&#10;ZG93bnJldi54bWxQSwUGAAAAAAQABAD1AAAAigMAAAAA&#10;" path="m,l57417,26772e" filled="f" strokeweight=".1pt">
                  <v:stroke miterlimit="83231f" joinstyle="miter"/>
                  <v:path arrowok="t" textboxrect="0,0,57417,26772"/>
                </v:shape>
                <v:rect id="Rectangle 258" o:spid="_x0000_s1279" style="position:absolute;left:35537;top:21072;width:16521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uuLc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uuLcMAAADcAAAADwAAAAAAAAAAAAAAAACYAgAAZHJzL2Rv&#10;d25yZXYueG1sUEsFBgAAAAAEAAQA9QAAAIg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( 0.8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, 1.04); P=0.194</w:t>
                        </w:r>
                      </w:p>
                    </w:txbxContent>
                  </v:textbox>
                </v:rect>
                <v:rect id="Rectangle 259" o:spid="_x0000_s1280" style="position:absolute;left:35537;top:22126;width:11952;height:1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cLts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pcLts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(I =0.0%; P=0.528)</w:t>
                        </w:r>
                      </w:p>
                    </w:txbxContent>
                  </v:textbox>
                </v:rect>
                <v:shape id="Shape 260" o:spid="_x0000_s1281" style="position:absolute;top:2074;width:44003;height:0;visibility:visible;mso-wrap-style:square;v-text-anchor:top" coordsize="44003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CoTsAA&#10;AADcAAAADwAAAGRycy9kb3ducmV2LnhtbERPz2vCMBS+D/wfwhN2m6l1FKlGEaEgOAZTDx4fyTMt&#10;Ni+libX+98thsOPH93u9HV0rBupD41nBfJaBINbeNGwVXM7VxxJEiMgGW8+k4EUBtpvJ2xpL45/8&#10;Q8MpWpFCOJSooI6xK6UMuiaHYeY74sTdfO8wJthbaXp8pnDXyjzLCumw4dRQY0f7mvT99HAKDsNX&#10;cdT2xblc4Oe3vba68pVS79NxtwIRaYz/4j/3wSjIizQ/nUlHQG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GCoTsAAAADcAAAADwAAAAAAAAAAAAAAAACYAgAAZHJzL2Rvd25y&#10;ZXYueG1sUEsFBgAAAAAEAAQA9QAAAIUDAAAAAA==&#10;" path="m,l4400385,e" filled="f" strokeweight=".1pt">
                  <v:stroke miterlimit="83231f" joinstyle="miter"/>
                  <v:path arrowok="t" textboxrect="0,0,4400385,0"/>
                </v:shape>
                <v:rect id="Rectangle 261" o:spid="_x0000_s1282" style="position:absolute;left:36718;top:21962;width:519;height: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3NDc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ipf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o3NDcYAAADcAAAADwAAAAAAAAAAAAAAAACYAgAAZHJz&#10;L2Rvd25yZXYueG1sUEsFBgAAAAAEAAQA9QAAAIsDAAAAAA==&#10;" filled="f" stroked="f">
                  <v:textbox inset="0,0,0,0">
                    <w:txbxContent>
                      <w:p w:rsidR="00646FCF" w:rsidRDefault="00FA12B0">
                        <w:r>
                          <w:rPr>
                            <w:rFonts w:ascii="Arial" w:eastAsia="Arial" w:hAnsi="Arial" w:cs="Arial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646FCF" w:rsidRDefault="00FA12B0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total cohort (moderate alcohol intake versus the lowest alcohol intake).</w:t>
      </w:r>
    </w:p>
    <w:p w:rsidR="00646FCF" w:rsidRDefault="00FA12B0">
      <w:pPr>
        <w:spacing w:after="381"/>
        <w:ind w:left="1282"/>
      </w:pPr>
      <w:r>
        <w:rPr>
          <w:noProof/>
        </w:rPr>
        <w:drawing>
          <wp:inline distT="0" distB="0" distL="0" distR="0">
            <wp:extent cx="4687825" cy="2849880"/>
            <wp:effectExtent l="0" t="0" r="0" b="0"/>
            <wp:docPr id="2183" name="Picture 21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3" name="Picture 218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7825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FCF" w:rsidRDefault="00FA12B0">
      <w:pPr>
        <w:spacing w:after="0"/>
      </w:pPr>
      <w:r>
        <w:rPr>
          <w:rFonts w:ascii="Arial" w:eastAsia="Arial" w:hAnsi="Arial" w:cs="Arial"/>
          <w:sz w:val="20"/>
        </w:rPr>
        <w:lastRenderedPageBreak/>
        <w:t xml:space="preserve">Figure S2. Relative risk estimates of moderate alcohol intake and the risk of pancreatic cancer in men, women, and total cohort. </w:t>
      </w:r>
    </w:p>
    <w:sectPr w:rsidR="00646FCF">
      <w:pgSz w:w="11906" w:h="16838"/>
      <w:pgMar w:top="1440" w:right="632" w:bottom="1151" w:left="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3E4F4D"/>
    <w:multiLevelType w:val="hybridMultilevel"/>
    <w:tmpl w:val="0B6EC084"/>
    <w:lvl w:ilvl="0" w:tplc="FB44FCC2">
      <w:start w:val="1"/>
      <w:numFmt w:val="upperLetter"/>
      <w:lvlText w:val="%1."/>
      <w:lvlJc w:val="left"/>
      <w:pPr>
        <w:ind w:left="49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3DF2EBFC">
      <w:start w:val="1"/>
      <w:numFmt w:val="lowerLetter"/>
      <w:lvlText w:val="%2"/>
      <w:lvlJc w:val="left"/>
      <w:pPr>
        <w:ind w:left="13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C9A0BD66">
      <w:start w:val="1"/>
      <w:numFmt w:val="lowerRoman"/>
      <w:lvlText w:val="%3"/>
      <w:lvlJc w:val="left"/>
      <w:pPr>
        <w:ind w:left="21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793C5DE0">
      <w:start w:val="1"/>
      <w:numFmt w:val="decimal"/>
      <w:lvlText w:val="%4"/>
      <w:lvlJc w:val="left"/>
      <w:pPr>
        <w:ind w:left="28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C39E197C">
      <w:start w:val="1"/>
      <w:numFmt w:val="lowerLetter"/>
      <w:lvlText w:val="%5"/>
      <w:lvlJc w:val="left"/>
      <w:pPr>
        <w:ind w:left="35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056A1970">
      <w:start w:val="1"/>
      <w:numFmt w:val="lowerRoman"/>
      <w:lvlText w:val="%6"/>
      <w:lvlJc w:val="left"/>
      <w:pPr>
        <w:ind w:left="42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46BE7722">
      <w:start w:val="1"/>
      <w:numFmt w:val="decimal"/>
      <w:lvlText w:val="%7"/>
      <w:lvlJc w:val="left"/>
      <w:pPr>
        <w:ind w:left="49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B85A07F4">
      <w:start w:val="1"/>
      <w:numFmt w:val="lowerLetter"/>
      <w:lvlText w:val="%8"/>
      <w:lvlJc w:val="left"/>
      <w:pPr>
        <w:ind w:left="57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6B6EC7E8">
      <w:start w:val="1"/>
      <w:numFmt w:val="lowerRoman"/>
      <w:lvlText w:val="%9"/>
      <w:lvlJc w:val="left"/>
      <w:pPr>
        <w:ind w:left="64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FCF"/>
    <w:rsid w:val="00646FCF"/>
    <w:rsid w:val="00FA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FC002C-0D43-4E9C-8D54-ADA68060A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2.moderate drinker vs nondrinker-men</vt:lpstr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2.moderate drinker vs nondrinker-men</dc:title>
  <dc:subject/>
  <dc:creator>Natan, Krisha Mae</dc:creator>
  <cp:keywords/>
  <cp:lastModifiedBy>Natan, Krisha Mae</cp:lastModifiedBy>
  <cp:revision>2</cp:revision>
  <dcterms:created xsi:type="dcterms:W3CDTF">2016-02-22T04:02:00Z</dcterms:created>
  <dcterms:modified xsi:type="dcterms:W3CDTF">2016-02-22T04:02:00Z</dcterms:modified>
</cp:coreProperties>
</file>